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7E996" w14:textId="3A8407F8" w:rsidR="00B95230" w:rsidRPr="00A93E00" w:rsidRDefault="00B95230" w:rsidP="00B44109">
      <w:pPr>
        <w:spacing w:line="360" w:lineRule="auto"/>
        <w:rPr>
          <w:b/>
          <w:bCs/>
        </w:rPr>
      </w:pPr>
      <w:r w:rsidRPr="00A93E00">
        <w:rPr>
          <w:b/>
          <w:bCs/>
        </w:rPr>
        <w:t>Supplementary Methods</w:t>
      </w:r>
    </w:p>
    <w:p w14:paraId="08F0830C" w14:textId="4289EDB7" w:rsidR="00B95230" w:rsidRPr="00A93E00" w:rsidRDefault="00B95230" w:rsidP="00B44109">
      <w:pPr>
        <w:spacing w:line="360" w:lineRule="auto"/>
        <w:rPr>
          <w:b/>
          <w:bCs/>
        </w:rPr>
      </w:pPr>
    </w:p>
    <w:p w14:paraId="38D56ECA" w14:textId="04C1AE93" w:rsidR="00C47AF1" w:rsidRPr="00A93E00" w:rsidRDefault="00450158" w:rsidP="00C47AF1">
      <w:pPr>
        <w:spacing w:after="160" w:line="259" w:lineRule="auto"/>
        <w:rPr>
          <w:sz w:val="20"/>
          <w:szCs w:val="20"/>
          <w:u w:val="single"/>
        </w:rPr>
      </w:pPr>
      <w:r w:rsidRPr="00A93E00">
        <w:rPr>
          <w:sz w:val="20"/>
          <w:szCs w:val="20"/>
          <w:u w:val="single"/>
        </w:rPr>
        <w:t xml:space="preserve">Explanation </w:t>
      </w:r>
      <w:r w:rsidR="00C47AF1" w:rsidRPr="00A93E00">
        <w:rPr>
          <w:sz w:val="20"/>
          <w:szCs w:val="20"/>
          <w:u w:val="single"/>
        </w:rPr>
        <w:t>of cadence area</w:t>
      </w:r>
      <w:r w:rsidRPr="00A93E00">
        <w:rPr>
          <w:sz w:val="20"/>
          <w:szCs w:val="20"/>
          <w:u w:val="single"/>
        </w:rPr>
        <w:t xml:space="preserve"> measure</w:t>
      </w:r>
      <w:bookmarkStart w:id="0" w:name="_GoBack"/>
      <w:bookmarkEnd w:id="0"/>
    </w:p>
    <w:p w14:paraId="6EBDE52B" w14:textId="66AD6165" w:rsidR="00CA1EA1" w:rsidRPr="00A93E00" w:rsidRDefault="00CA1EA1">
      <w:pPr>
        <w:spacing w:after="160" w:line="259" w:lineRule="auto"/>
        <w:rPr>
          <w:sz w:val="20"/>
          <w:szCs w:val="20"/>
          <w:rtl/>
        </w:rPr>
      </w:pPr>
      <w:r w:rsidRPr="00A93E00">
        <w:rPr>
          <w:sz w:val="20"/>
          <w:szCs w:val="20"/>
        </w:rPr>
        <w:t xml:space="preserve">As shown in </w:t>
      </w:r>
      <w:r w:rsidR="00651BAD" w:rsidRPr="00A93E00">
        <w:rPr>
          <w:sz w:val="20"/>
          <w:szCs w:val="20"/>
        </w:rPr>
        <w:t xml:space="preserve">Supplementary </w:t>
      </w:r>
      <w:r w:rsidRPr="00A93E00">
        <w:rPr>
          <w:sz w:val="20"/>
          <w:szCs w:val="20"/>
        </w:rPr>
        <w:t>Figure</w:t>
      </w:r>
      <w:r w:rsidR="00450158" w:rsidRPr="00A93E00">
        <w:rPr>
          <w:sz w:val="20"/>
          <w:szCs w:val="20"/>
        </w:rPr>
        <w:t xml:space="preserve"> 1 (below)</w:t>
      </w:r>
      <w:r w:rsidRPr="00A93E00">
        <w:rPr>
          <w:sz w:val="20"/>
          <w:szCs w:val="20"/>
        </w:rPr>
        <w:t xml:space="preserve">, the cadence area </w:t>
      </w:r>
      <w:r w:rsidR="00FC7E15" w:rsidRPr="00A93E00">
        <w:rPr>
          <w:sz w:val="20"/>
          <w:szCs w:val="20"/>
        </w:rPr>
        <w:t>represents</w:t>
      </w:r>
      <w:r w:rsidRPr="00A93E00">
        <w:rPr>
          <w:sz w:val="20"/>
          <w:szCs w:val="20"/>
        </w:rPr>
        <w:t xml:space="preserve"> the AUC, </w:t>
      </w:r>
      <w:r w:rsidR="00651BAD" w:rsidRPr="00A93E00">
        <w:rPr>
          <w:sz w:val="20"/>
          <w:szCs w:val="20"/>
        </w:rPr>
        <w:t xml:space="preserve">the </w:t>
      </w:r>
      <w:r w:rsidRPr="00A93E00">
        <w:rPr>
          <w:sz w:val="20"/>
          <w:szCs w:val="20"/>
        </w:rPr>
        <w:t xml:space="preserve">area under the </w:t>
      </w:r>
      <w:r w:rsidR="00B05700" w:rsidRPr="00A93E00">
        <w:rPr>
          <w:sz w:val="20"/>
          <w:szCs w:val="20"/>
        </w:rPr>
        <w:t>curve</w:t>
      </w:r>
      <w:r w:rsidR="009F36CE" w:rsidRPr="00A93E00">
        <w:rPr>
          <w:sz w:val="20"/>
          <w:szCs w:val="20"/>
        </w:rPr>
        <w:t xml:space="preserve">, </w:t>
      </w:r>
      <w:r w:rsidRPr="00A93E00">
        <w:rPr>
          <w:sz w:val="20"/>
          <w:szCs w:val="20"/>
        </w:rPr>
        <w:t>of cadence during the minutes of</w:t>
      </w:r>
      <w:r w:rsidR="001768D2" w:rsidRPr="00A93E00">
        <w:rPr>
          <w:sz w:val="20"/>
          <w:szCs w:val="20"/>
        </w:rPr>
        <w:t xml:space="preserve"> the 6MWT test</w:t>
      </w:r>
      <w:r w:rsidRPr="00A93E00">
        <w:rPr>
          <w:sz w:val="20"/>
          <w:szCs w:val="20"/>
        </w:rPr>
        <w:t>.</w:t>
      </w:r>
      <w:r w:rsidR="00D3416A" w:rsidRPr="00A93E00">
        <w:rPr>
          <w:sz w:val="20"/>
          <w:szCs w:val="20"/>
        </w:rPr>
        <w:t xml:space="preserve"> </w:t>
      </w:r>
    </w:p>
    <w:p w14:paraId="4710CB91" w14:textId="11F65015" w:rsidR="008F5F9E" w:rsidRPr="00A93E00" w:rsidRDefault="00957260" w:rsidP="008F5F9E">
      <w:pPr>
        <w:spacing w:after="160" w:line="259" w:lineRule="auto"/>
        <w:rPr>
          <w:rFonts w:asciiTheme="minorHAnsi" w:hAnsiTheme="minorHAnsi" w:cstheme="minorBidi"/>
          <w:i/>
          <w:iCs/>
          <w:sz w:val="20"/>
          <w:szCs w:val="20"/>
        </w:rPr>
      </w:pPr>
      <w:r w:rsidRPr="00A93E00">
        <w:rPr>
          <w:rFonts w:asciiTheme="minorHAnsi" w:hAnsiTheme="minorHAnsi" w:cstheme="minorBidi"/>
          <w:i/>
          <w:iCs/>
          <w:sz w:val="20"/>
          <w:szCs w:val="20"/>
        </w:rPr>
        <w:t xml:space="preserve">The area under a curve between two points is </w:t>
      </w:r>
      <w:r w:rsidR="00450158" w:rsidRPr="00A93E00">
        <w:rPr>
          <w:rFonts w:asciiTheme="minorHAnsi" w:hAnsiTheme="minorHAnsi" w:cstheme="minorBidi"/>
          <w:i/>
          <w:iCs/>
          <w:sz w:val="20"/>
          <w:szCs w:val="20"/>
        </w:rPr>
        <w:t>determined</w:t>
      </w:r>
      <w:r w:rsidRPr="00A93E00">
        <w:rPr>
          <w:rFonts w:asciiTheme="minorHAnsi" w:hAnsiTheme="minorHAnsi" w:cstheme="minorBidi"/>
          <w:i/>
          <w:iCs/>
          <w:sz w:val="20"/>
          <w:szCs w:val="20"/>
        </w:rPr>
        <w:t xml:space="preserve"> by doing a definite integral between the two points. To find the area under the curve y = f(x) between x = </w:t>
      </w:r>
      <w:r w:rsidR="002620DB" w:rsidRPr="00A93E00">
        <w:rPr>
          <w:i/>
          <w:iCs/>
          <w:sz w:val="20"/>
          <w:szCs w:val="20"/>
        </w:rPr>
        <w:t>1</w:t>
      </w:r>
      <w:r w:rsidR="002620DB" w:rsidRPr="00A93E00">
        <w:rPr>
          <w:i/>
          <w:iCs/>
          <w:sz w:val="20"/>
          <w:szCs w:val="20"/>
          <w:vertAlign w:val="superscript"/>
        </w:rPr>
        <w:t>st</w:t>
      </w:r>
      <w:r w:rsidR="002620DB" w:rsidRPr="00A93E00">
        <w:rPr>
          <w:i/>
          <w:iCs/>
          <w:sz w:val="20"/>
          <w:szCs w:val="20"/>
        </w:rPr>
        <w:t xml:space="preserve"> min</w:t>
      </w:r>
      <w:r w:rsidRPr="00A93E00">
        <w:rPr>
          <w:rFonts w:asciiTheme="minorHAnsi" w:hAnsiTheme="minorHAnsi" w:cstheme="minorBidi"/>
          <w:i/>
          <w:iCs/>
          <w:sz w:val="20"/>
          <w:szCs w:val="20"/>
        </w:rPr>
        <w:t xml:space="preserve"> &amp; x = </w:t>
      </w:r>
      <w:r w:rsidR="009F36CE" w:rsidRPr="00A93E00">
        <w:rPr>
          <w:i/>
          <w:iCs/>
          <w:sz w:val="20"/>
          <w:szCs w:val="20"/>
        </w:rPr>
        <w:t>3</w:t>
      </w:r>
      <w:r w:rsidR="009F36CE" w:rsidRPr="00A93E00">
        <w:rPr>
          <w:i/>
          <w:iCs/>
          <w:sz w:val="20"/>
          <w:szCs w:val="20"/>
          <w:vertAlign w:val="superscript"/>
        </w:rPr>
        <w:t>rd</w:t>
      </w:r>
      <w:r w:rsidR="002620DB" w:rsidRPr="00A93E00">
        <w:rPr>
          <w:i/>
          <w:iCs/>
          <w:sz w:val="20"/>
          <w:szCs w:val="20"/>
        </w:rPr>
        <w:t xml:space="preserve"> min</w:t>
      </w:r>
      <w:r w:rsidR="009F36CE" w:rsidRPr="00A93E00">
        <w:rPr>
          <w:i/>
          <w:iCs/>
          <w:sz w:val="20"/>
          <w:szCs w:val="20"/>
        </w:rPr>
        <w:t xml:space="preserve"> or </w:t>
      </w:r>
      <w:r w:rsidR="009F36CE" w:rsidRPr="00A93E00">
        <w:rPr>
          <w:rFonts w:asciiTheme="minorHAnsi" w:hAnsiTheme="minorHAnsi" w:cstheme="minorBidi"/>
          <w:i/>
          <w:iCs/>
          <w:sz w:val="20"/>
          <w:szCs w:val="20"/>
        </w:rPr>
        <w:t xml:space="preserve">between x = </w:t>
      </w:r>
      <w:r w:rsidR="009F36CE" w:rsidRPr="00A93E00">
        <w:rPr>
          <w:i/>
          <w:iCs/>
          <w:sz w:val="20"/>
          <w:szCs w:val="20"/>
        </w:rPr>
        <w:t>1</w:t>
      </w:r>
      <w:r w:rsidR="009F36CE" w:rsidRPr="00A93E00">
        <w:rPr>
          <w:i/>
          <w:iCs/>
          <w:sz w:val="20"/>
          <w:szCs w:val="20"/>
          <w:vertAlign w:val="superscript"/>
        </w:rPr>
        <w:t>st</w:t>
      </w:r>
      <w:r w:rsidR="009F36CE" w:rsidRPr="00A93E00">
        <w:rPr>
          <w:i/>
          <w:iCs/>
          <w:sz w:val="20"/>
          <w:szCs w:val="20"/>
        </w:rPr>
        <w:t xml:space="preserve"> min</w:t>
      </w:r>
      <w:r w:rsidR="009F36CE" w:rsidRPr="00A93E00">
        <w:rPr>
          <w:rFonts w:asciiTheme="minorHAnsi" w:hAnsiTheme="minorHAnsi" w:cstheme="minorBidi"/>
          <w:i/>
          <w:iCs/>
          <w:sz w:val="20"/>
          <w:szCs w:val="20"/>
        </w:rPr>
        <w:t xml:space="preserve"> &amp; x = </w:t>
      </w:r>
      <w:r w:rsidR="009F36CE" w:rsidRPr="00A93E00">
        <w:rPr>
          <w:i/>
          <w:iCs/>
          <w:sz w:val="20"/>
          <w:szCs w:val="20"/>
        </w:rPr>
        <w:t>6</w:t>
      </w:r>
      <w:r w:rsidR="009F36CE" w:rsidRPr="00A93E00">
        <w:rPr>
          <w:i/>
          <w:iCs/>
          <w:sz w:val="20"/>
          <w:szCs w:val="20"/>
          <w:vertAlign w:val="superscript"/>
        </w:rPr>
        <w:t>th</w:t>
      </w:r>
      <w:r w:rsidR="009F36CE" w:rsidRPr="00A93E00">
        <w:rPr>
          <w:i/>
          <w:iCs/>
          <w:sz w:val="20"/>
          <w:szCs w:val="20"/>
        </w:rPr>
        <w:t xml:space="preserve"> min</w:t>
      </w:r>
      <w:r w:rsidRPr="00A93E00">
        <w:rPr>
          <w:rFonts w:asciiTheme="minorHAnsi" w:hAnsiTheme="minorHAnsi" w:cstheme="minorBidi"/>
          <w:i/>
          <w:iCs/>
          <w:sz w:val="20"/>
          <w:szCs w:val="20"/>
        </w:rPr>
        <w:t>, integrate y = f(x) between the limits of a and b. This area can be calculated using integration with given limits.</w:t>
      </w:r>
    </w:p>
    <w:p w14:paraId="44EF566C" w14:textId="77777777" w:rsidR="009F36CE" w:rsidRPr="00A93E00" w:rsidRDefault="009F36CE" w:rsidP="00CA1EA1">
      <w:pPr>
        <w:spacing w:after="160" w:line="259" w:lineRule="auto"/>
        <w:rPr>
          <w:sz w:val="20"/>
          <w:szCs w:val="20"/>
        </w:rPr>
      </w:pPr>
      <w:r w:rsidRPr="00A93E00">
        <w:rPr>
          <w:sz w:val="20"/>
          <w:szCs w:val="20"/>
        </w:rPr>
        <w:t>Our cadence area estimation included normalization of the original values (right y-axis of in Supplementary Figure 1) within the margins of min and max. The values on the left y-axis are the normalized values. Then, we performed interpolation (+100 points between each two (minute) points, and finally, we calculated the calmative sum of the interpolated points to estimate the cadence area.</w:t>
      </w:r>
    </w:p>
    <w:p w14:paraId="26D85661" w14:textId="21BCC024" w:rsidR="00B95230" w:rsidRPr="00A93E00" w:rsidRDefault="009F36CE" w:rsidP="00CA1EA1">
      <w:pPr>
        <w:spacing w:after="160" w:line="259" w:lineRule="auto"/>
      </w:pPr>
      <w:r w:rsidRPr="00A93E00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C9A846" wp14:editId="454353CE">
                <wp:simplePos x="0" y="0"/>
                <wp:positionH relativeFrom="column">
                  <wp:posOffset>1534400</wp:posOffset>
                </wp:positionH>
                <wp:positionV relativeFrom="paragraph">
                  <wp:posOffset>1120622</wp:posOffset>
                </wp:positionV>
                <wp:extent cx="536028" cy="298450"/>
                <wp:effectExtent l="0" t="0" r="0" b="0"/>
                <wp:wrapNone/>
                <wp:docPr id="3175107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21D683" w14:textId="3EEB7A31" w:rsidR="009F36CE" w:rsidRPr="009F36CE" w:rsidRDefault="009F36CE" w:rsidP="009F36CE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F36C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AU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C9A84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0.8pt;margin-top:88.25pt;width:42.2pt;height:23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" filled="f" stroked="f" strokeweight=".5pt">
                <v:textbox>
                  <w:txbxContent>
                    <w:p w14:paraId="1A21D683" w14:textId="3EEB7A31" w:rsidR="009F36CE" w:rsidRPr="009F36CE" w:rsidRDefault="009F36CE" w:rsidP="009F36CE">
                      <w:pPr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9F36C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AUC</w:t>
                      </w:r>
                    </w:p>
                  </w:txbxContent>
                </v:textbox>
              </v:shape>
            </w:pict>
          </mc:Fallback>
        </mc:AlternateContent>
      </w:r>
      <w:r w:rsidRPr="00A93E00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598480" wp14:editId="42DB5A88">
                <wp:simplePos x="0" y="0"/>
                <wp:positionH relativeFrom="column">
                  <wp:posOffset>4529958</wp:posOffset>
                </wp:positionH>
                <wp:positionV relativeFrom="paragraph">
                  <wp:posOffset>952631</wp:posOffset>
                </wp:positionV>
                <wp:extent cx="483475" cy="819675"/>
                <wp:effectExtent l="0" t="0" r="0" b="6350"/>
                <wp:wrapNone/>
                <wp:docPr id="166389059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75" cy="819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C438FC" w14:textId="6DFE508C" w:rsidR="009F36CE" w:rsidRPr="00765BBF" w:rsidRDefault="009F36CE" w:rsidP="009F36C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dence (Steps/min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598480" id="_x0000_s1027" type="#_x0000_t202" style="position:absolute;margin-left:356.7pt;margin-top:75pt;width:38.05pt;height:64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" fillcolor="white [3201]" stroked="f" strokeweight=".5pt">
                <v:textbox style="layout-flow:vertical;mso-layout-flow-alt:bottom-to-top">
                  <w:txbxContent>
                    <w:p w14:paraId="74C438FC" w14:textId="6DFE508C" w:rsidR="009F36CE" w:rsidRPr="00765BBF" w:rsidRDefault="009F36CE" w:rsidP="009F36C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adence (</w:t>
                      </w:r>
                      <w:r>
                        <w:rPr>
                          <w:sz w:val="20"/>
                          <w:szCs w:val="20"/>
                        </w:rPr>
                        <w:t>Steps/min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3E00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39C351" wp14:editId="5D00AD87">
                <wp:simplePos x="0" y="0"/>
                <wp:positionH relativeFrom="column">
                  <wp:posOffset>145700</wp:posOffset>
                </wp:positionH>
                <wp:positionV relativeFrom="paragraph">
                  <wp:posOffset>521335</wp:posOffset>
                </wp:positionV>
                <wp:extent cx="378372" cy="1107528"/>
                <wp:effectExtent l="0" t="0" r="3175" b="0"/>
                <wp:wrapNone/>
                <wp:docPr id="188556788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372" cy="11075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1C7147" w14:textId="3E9D0D79" w:rsidR="009F36CE" w:rsidRPr="00765BBF" w:rsidRDefault="009F36CE" w:rsidP="009F36C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rmalized valu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39C351" id="_x0000_s1028" type="#_x0000_t202" style="position:absolute;margin-left:11.45pt;margin-top:41.05pt;width:29.8pt;height:87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" fillcolor="white [3201]" stroked="f" strokeweight=".5pt">
                <v:textbox style="layout-flow:vertical;mso-layout-flow-alt:bottom-to-top">
                  <w:txbxContent>
                    <w:p w14:paraId="271C7147" w14:textId="3E9D0D79" w:rsidR="009F36CE" w:rsidRPr="00765BBF" w:rsidRDefault="009F36CE" w:rsidP="009F36C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rmalized values</w:t>
                      </w:r>
                    </w:p>
                  </w:txbxContent>
                </v:textbox>
              </v:shape>
            </w:pict>
          </mc:Fallback>
        </mc:AlternateContent>
      </w:r>
      <w:r w:rsidR="008F5F9E" w:rsidRPr="00A93E00">
        <w:rPr>
          <w:noProof/>
          <w:u w:val="single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CA6439" wp14:editId="37658F30">
                <wp:simplePos x="0" y="0"/>
                <wp:positionH relativeFrom="column">
                  <wp:posOffset>136525</wp:posOffset>
                </wp:positionH>
                <wp:positionV relativeFrom="paragraph">
                  <wp:posOffset>2591852</wp:posOffset>
                </wp:positionV>
                <wp:extent cx="6558280" cy="457200"/>
                <wp:effectExtent l="0" t="0" r="0" b="0"/>
                <wp:wrapNone/>
                <wp:docPr id="2071723515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28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26E16C" w14:textId="34BCC54D" w:rsidR="004A1CE9" w:rsidRPr="0099145D" w:rsidRDefault="008B2DC7" w:rsidP="009F36C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9145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Figure 1: </w:t>
                            </w:r>
                            <w:r w:rsidRPr="0099145D">
                              <w:rPr>
                                <w:sz w:val="18"/>
                                <w:szCs w:val="18"/>
                              </w:rPr>
                              <w:t>Mean cadence area of the cohort.</w:t>
                            </w:r>
                            <w:r w:rsidRPr="0099145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50158" w:rsidRPr="0099145D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460EEF" w:rsidRPr="0099145D">
                              <w:rPr>
                                <w:sz w:val="18"/>
                                <w:szCs w:val="18"/>
                              </w:rPr>
                              <w:t>cadence area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 xml:space="preserve"> mean value for 6min was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 xml:space="preserve"> [95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 xml:space="preserve"> CI 3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>.23-4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="00E44479" w:rsidRPr="0099145D">
                              <w:rPr>
                                <w:sz w:val="18"/>
                                <w:szCs w:val="18"/>
                              </w:rPr>
                              <w:t xml:space="preserve">.10] </w:t>
                            </w:r>
                            <w:r w:rsidR="00450158" w:rsidRPr="0099145D">
                              <w:rPr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8F5F9E" w:rsidRPr="0099145D">
                              <w:rPr>
                                <w:sz w:val="18"/>
                                <w:szCs w:val="18"/>
                              </w:rPr>
                              <w:t>for 3min was 51.3 [95% CI 43.6-59.0]</w:t>
                            </w:r>
                            <w:r w:rsidR="009F36CE" w:rsidRPr="0099145D">
                              <w:rPr>
                                <w:sz w:val="18"/>
                                <w:szCs w:val="18"/>
                              </w:rPr>
                              <w:t>. AUC- area under the curv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CA643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9" type="#_x0000_t202" style="position:absolute;margin-left:10.75pt;margin-top:204.1pt;width:516.4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" fillcolor="white [3201]" stroked="f" strokeweight=".5pt">
                <v:textbox>
                  <w:txbxContent>
                    <w:p w14:paraId="1126E16C" w14:textId="34BCC54D" w:rsidR="004A1CE9" w:rsidRPr="0099145D" w:rsidRDefault="008B2DC7" w:rsidP="009F36CE">
                      <w:pPr>
                        <w:rPr>
                          <w:sz w:val="18"/>
                          <w:szCs w:val="18"/>
                        </w:rPr>
                      </w:pPr>
                      <w:r w:rsidRPr="0099145D">
                        <w:rPr>
                          <w:b/>
                          <w:bCs/>
                          <w:sz w:val="18"/>
                          <w:szCs w:val="18"/>
                        </w:rPr>
                        <w:t xml:space="preserve">Supplementary Figure 1: </w:t>
                      </w:r>
                      <w:r w:rsidRPr="0099145D">
                        <w:rPr>
                          <w:sz w:val="18"/>
                          <w:szCs w:val="18"/>
                        </w:rPr>
                        <w:t>Mean cadence area of the cohort.</w:t>
                      </w:r>
                      <w:r w:rsidRPr="0099145D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450158" w:rsidRPr="0099145D">
                        <w:rPr>
                          <w:sz w:val="18"/>
                          <w:szCs w:val="18"/>
                        </w:rPr>
                        <w:t xml:space="preserve">The </w:t>
                      </w:r>
                      <w:r w:rsidR="00460EEF" w:rsidRPr="0099145D">
                        <w:rPr>
                          <w:sz w:val="18"/>
                          <w:szCs w:val="18"/>
                        </w:rPr>
                        <w:t>cadence area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 xml:space="preserve"> mean value for 6min was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39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>.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5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 xml:space="preserve"> [95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%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 xml:space="preserve"> CI 3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1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>.23-4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7</w:t>
                      </w:r>
                      <w:r w:rsidR="00E44479" w:rsidRPr="0099145D">
                        <w:rPr>
                          <w:sz w:val="18"/>
                          <w:szCs w:val="18"/>
                        </w:rPr>
                        <w:t xml:space="preserve">.10] </w:t>
                      </w:r>
                      <w:r w:rsidR="00450158" w:rsidRPr="0099145D">
                        <w:rPr>
                          <w:sz w:val="18"/>
                          <w:szCs w:val="18"/>
                        </w:rPr>
                        <w:t xml:space="preserve">and </w:t>
                      </w:r>
                      <w:r w:rsidR="008F5F9E" w:rsidRPr="0099145D">
                        <w:rPr>
                          <w:sz w:val="18"/>
                          <w:szCs w:val="18"/>
                        </w:rPr>
                        <w:t>for 3min was 51.3 [95% CI 43.6-59.0]</w:t>
                      </w:r>
                      <w:r w:rsidR="009F36CE" w:rsidRPr="0099145D">
                        <w:rPr>
                          <w:sz w:val="18"/>
                          <w:szCs w:val="18"/>
                        </w:rPr>
                        <w:t>. AUC- area under the curve.</w:t>
                      </w:r>
                    </w:p>
                  </w:txbxContent>
                </v:textbox>
              </v:shape>
            </w:pict>
          </mc:Fallback>
        </mc:AlternateContent>
      </w:r>
      <w:r w:rsidR="00765BBF" w:rsidRPr="00A93E00">
        <w:rPr>
          <w:i/>
          <w:iCs/>
          <w:noProof/>
          <w:lang w:bidi="ar-SA"/>
        </w:rPr>
        <w:drawing>
          <wp:anchor distT="0" distB="0" distL="114300" distR="114300" simplePos="0" relativeHeight="251670528" behindDoc="1" locked="0" layoutInCell="1" allowOverlap="1" wp14:anchorId="05DF6173" wp14:editId="6F6811D3">
            <wp:simplePos x="0" y="0"/>
            <wp:positionH relativeFrom="column">
              <wp:posOffset>493986</wp:posOffset>
            </wp:positionH>
            <wp:positionV relativeFrom="paragraph">
              <wp:posOffset>198843</wp:posOffset>
            </wp:positionV>
            <wp:extent cx="4035973" cy="2148013"/>
            <wp:effectExtent l="0" t="0" r="3175" b="0"/>
            <wp:wrapNone/>
            <wp:docPr id="18297463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746358" name="Picture 182974635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" t="10493" r="3137" b="15546"/>
                    <a:stretch/>
                  </pic:blipFill>
                  <pic:spPr bwMode="auto">
                    <a:xfrm>
                      <a:off x="0" y="0"/>
                      <a:ext cx="4036333" cy="2148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5BBF" w:rsidRPr="00A93E00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C15111" wp14:editId="5A700717">
                <wp:simplePos x="0" y="0"/>
                <wp:positionH relativeFrom="column">
                  <wp:posOffset>2336800</wp:posOffset>
                </wp:positionH>
                <wp:positionV relativeFrom="paragraph">
                  <wp:posOffset>2067845</wp:posOffset>
                </wp:positionV>
                <wp:extent cx="448310" cy="298450"/>
                <wp:effectExtent l="0" t="0" r="0" b="6350"/>
                <wp:wrapNone/>
                <wp:docPr id="19791876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296F1A" w14:textId="77777777" w:rsidR="00C47AF1" w:rsidRPr="00765BBF" w:rsidRDefault="00C47AF1" w:rsidP="00C47AF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65BBF">
                              <w:rPr>
                                <w:sz w:val="20"/>
                                <w:szCs w:val="20"/>
                              </w:rPr>
                              <w:t>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C15111" id="_x0000_s1030" type="#_x0000_t202" style="position:absolute;margin-left:184pt;margin-top:162.8pt;width:35.3pt;height:23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" fillcolor="white [3201]" stroked="f" strokeweight=".5pt">
                <v:textbox>
                  <w:txbxContent>
                    <w:p w14:paraId="0E296F1A" w14:textId="77777777" w:rsidR="00C47AF1" w:rsidRPr="00765BBF" w:rsidRDefault="00C47AF1" w:rsidP="00C47AF1">
                      <w:pPr>
                        <w:rPr>
                          <w:sz w:val="20"/>
                          <w:szCs w:val="20"/>
                        </w:rPr>
                      </w:pPr>
                      <w:r w:rsidRPr="00765BBF">
                        <w:rPr>
                          <w:sz w:val="20"/>
                          <w:szCs w:val="20"/>
                        </w:rPr>
                        <w:t>min</w:t>
                      </w:r>
                    </w:p>
                  </w:txbxContent>
                </v:textbox>
              </v:shape>
            </w:pict>
          </mc:Fallback>
        </mc:AlternateContent>
      </w:r>
      <w:r w:rsidR="00B95230" w:rsidRPr="00A93E00">
        <w:rPr>
          <w:u w:val="single"/>
        </w:rPr>
        <w:br w:type="page"/>
      </w:r>
    </w:p>
    <w:p w14:paraId="6AC18B6D" w14:textId="5337543E" w:rsidR="00B95230" w:rsidRPr="00A93E00" w:rsidRDefault="00B95230" w:rsidP="00B44109">
      <w:pPr>
        <w:spacing w:line="360" w:lineRule="auto"/>
        <w:rPr>
          <w:b/>
          <w:bCs/>
        </w:rPr>
      </w:pPr>
      <w:r w:rsidRPr="00A93E00">
        <w:rPr>
          <w:b/>
          <w:bCs/>
        </w:rPr>
        <w:lastRenderedPageBreak/>
        <w:t>Supplementary Results</w:t>
      </w:r>
    </w:p>
    <w:p w14:paraId="08D3D868" w14:textId="77777777" w:rsidR="00B95230" w:rsidRPr="00A93E00" w:rsidRDefault="00B95230" w:rsidP="00B95230"/>
    <w:p w14:paraId="22452691" w14:textId="4C58CB0E" w:rsidR="00B95230" w:rsidRPr="00A93E00" w:rsidRDefault="00B95230" w:rsidP="00B95230">
      <w:pPr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>Supplementary Table 1:</w:t>
      </w:r>
      <w:r w:rsidRPr="00A93E00">
        <w:rPr>
          <w:sz w:val="20"/>
          <w:szCs w:val="20"/>
        </w:rPr>
        <w:t xml:space="preserve"> </w:t>
      </w:r>
      <w:r w:rsidR="00ED7D70" w:rsidRPr="00A93E00">
        <w:rPr>
          <w:sz w:val="20"/>
          <w:szCs w:val="20"/>
        </w:rPr>
        <w:t>L</w:t>
      </w:r>
      <w:r w:rsidRPr="00A93E00">
        <w:rPr>
          <w:sz w:val="20"/>
          <w:szCs w:val="20"/>
        </w:rPr>
        <w:t xml:space="preserve">ist of prescribed medication </w:t>
      </w:r>
    </w:p>
    <w:p w14:paraId="51E55088" w14:textId="77777777" w:rsidR="00B95230" w:rsidRPr="00A93E00" w:rsidRDefault="00B95230" w:rsidP="00B95230">
      <w:r w:rsidRPr="00A93E00">
        <w:tab/>
      </w:r>
    </w:p>
    <w:tbl>
      <w:tblPr>
        <w:tblW w:w="5528" w:type="dxa"/>
        <w:tblInd w:w="284" w:type="dxa"/>
        <w:tblLook w:val="04A0" w:firstRow="1" w:lastRow="0" w:firstColumn="1" w:lastColumn="0" w:noHBand="0" w:noVBand="1"/>
      </w:tblPr>
      <w:tblGrid>
        <w:gridCol w:w="429"/>
        <w:gridCol w:w="452"/>
        <w:gridCol w:w="2686"/>
        <w:gridCol w:w="1276"/>
        <w:gridCol w:w="708"/>
      </w:tblGrid>
      <w:tr w:rsidR="00B95230" w:rsidRPr="00A93E00" w14:paraId="02F2EFE9" w14:textId="77777777" w:rsidTr="00B95230">
        <w:trPr>
          <w:trHeight w:val="22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4F52A9" w14:textId="77777777" w:rsidR="00B95230" w:rsidRPr="00A93E00" w:rsidRDefault="00B95230" w:rsidP="00DE2C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314C2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01783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B95230" w:rsidRPr="00A93E00" w14:paraId="0762FEAA" w14:textId="77777777" w:rsidTr="00B95230">
        <w:trPr>
          <w:trHeight w:val="143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5FBD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A1F1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50BC6195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S - relate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14:paraId="65F87275" w14:textId="423AE7AC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074BF0D6" w14:textId="12ECB184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DD48CD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DD48CD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95230" w:rsidRPr="00A93E00" w14:paraId="69555E60" w14:textId="77777777" w:rsidTr="00DE2C26">
        <w:trPr>
          <w:trHeight w:val="260"/>
        </w:trPr>
        <w:tc>
          <w:tcPr>
            <w:tcW w:w="4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7BD066B8" w14:textId="45D8F29D" w:rsidR="00B95230" w:rsidRPr="00A93E00" w:rsidRDefault="00B4726C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dication group</w:t>
            </w:r>
          </w:p>
        </w:tc>
        <w:tc>
          <w:tcPr>
            <w:tcW w:w="4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05018C12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MT</w:t>
            </w:r>
          </w:p>
        </w:tc>
        <w:tc>
          <w:tcPr>
            <w:tcW w:w="26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673F52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ferons/Copaxon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E9C8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971F3" w14:textId="31B82CE5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B95230" w:rsidRPr="00A93E00" w14:paraId="6CFF2F83" w14:textId="77777777" w:rsidTr="00DE2C26">
        <w:trPr>
          <w:trHeight w:val="123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286AF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59A13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B4B514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talizumab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281" w14:textId="3B840A05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25838" w14:textId="109C8A60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5</w:t>
            </w:r>
          </w:p>
        </w:tc>
      </w:tr>
      <w:tr w:rsidR="00B95230" w:rsidRPr="00A93E00" w14:paraId="039A8C76" w14:textId="77777777" w:rsidTr="00DE2C26">
        <w:trPr>
          <w:trHeight w:val="154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EA642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CFA95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B60059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1P Modulator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E1F" w14:textId="0B86F74E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CB00C" w14:textId="0B5D8B20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DD48CD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</w:t>
            </w:r>
          </w:p>
        </w:tc>
      </w:tr>
      <w:tr w:rsidR="00B95230" w:rsidRPr="00A93E00" w14:paraId="4BEA8F25" w14:textId="77777777" w:rsidTr="00DE2C26">
        <w:trPr>
          <w:trHeight w:val="187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B4503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35C21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D2483D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 cell deple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55E" w14:textId="60602918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27C61" w14:textId="2DF275A2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95230" w:rsidRPr="00A93E00" w14:paraId="63AAB47E" w14:textId="77777777" w:rsidTr="00DE2C26">
        <w:trPr>
          <w:trHeight w:val="23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26CAA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F70A7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E187AA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7A9" w14:textId="59CF4D36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169F4" w14:textId="28C05BC2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95230" w:rsidRPr="00A93E00" w14:paraId="55670A77" w14:textId="77777777" w:rsidTr="00DE2C26">
        <w:trPr>
          <w:trHeight w:val="251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B338C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5394E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844F0F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adribin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D79B" w14:textId="16AC8577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11106" w14:textId="681F97DE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E970A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</w:t>
            </w:r>
          </w:p>
        </w:tc>
      </w:tr>
      <w:tr w:rsidR="00B95230" w:rsidRPr="00A93E00" w14:paraId="3C80DAD7" w14:textId="77777777" w:rsidTr="00DE2C26">
        <w:trPr>
          <w:trHeight w:val="126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957A9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4E5D5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A1E48A" w14:textId="03B46C4A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iflun</w:t>
            </w:r>
            <w:r w:rsidR="00D1368B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328A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498A5" w14:textId="175B244C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B95230" w:rsidRPr="00A93E00" w14:paraId="0A72B7B8" w14:textId="77777777" w:rsidTr="00DE2C26">
        <w:trPr>
          <w:trHeight w:val="15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84F56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4E858ED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26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A86F44" w14:textId="1A0B22AC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</w:t>
            </w:r>
            <w:r w:rsidR="00791044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pridin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E39" w14:textId="29F55CAE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CE53B" w14:textId="568FD0F5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365EC4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95230" w:rsidRPr="00A93E00" w14:paraId="4C83F98D" w14:textId="77777777" w:rsidTr="00DE2C26">
        <w:trPr>
          <w:trHeight w:val="191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EB28E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4F1F0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9263DF" w14:textId="6E5FF01F" w:rsidR="00B95230" w:rsidRPr="00A93E00" w:rsidRDefault="00791044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scle relaxan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A21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8CED7" w14:textId="4BF1FF0C" w:rsidR="00B95230" w:rsidRPr="00A93E00" w:rsidRDefault="00E970A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B95230" w:rsidRPr="00A93E00" w14:paraId="25F572EB" w14:textId="77777777" w:rsidTr="00DE2C26">
        <w:trPr>
          <w:trHeight w:val="22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98231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48830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7972F9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CFB" w14:textId="149FCD40" w:rsidR="00B95230" w:rsidRPr="00A93E00" w:rsidRDefault="00BB42F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AD336" w14:textId="4728EC14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</w:t>
            </w:r>
            <w:r w:rsidR="00BB42F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95230" w:rsidRPr="00A93E00" w14:paraId="7DDAEE49" w14:textId="77777777" w:rsidTr="00DE2C26">
        <w:trPr>
          <w:trHeight w:val="127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672F8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56684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2AA84D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hetam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D5A" w14:textId="637B40CC" w:rsidR="00B95230" w:rsidRPr="00A93E00" w:rsidRDefault="00BB42F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51533" w14:textId="714C76A9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</w:t>
            </w:r>
            <w:r w:rsidR="00BB42F0"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95230" w:rsidRPr="00A93E00" w14:paraId="3C56198A" w14:textId="77777777" w:rsidTr="00DE2C26">
        <w:trPr>
          <w:trHeight w:val="158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45F88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01BC4D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51A18BEC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Cardiovascular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14:paraId="3D81AE2F" w14:textId="6676254A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3304058F" w14:textId="3FF73866" w:rsidR="00B95230" w:rsidRPr="00A93E00" w:rsidRDefault="00DD48CD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B95230" w:rsidRPr="00A93E00" w14:paraId="2C211585" w14:textId="77777777" w:rsidTr="00DE2C26">
        <w:trPr>
          <w:trHeight w:val="24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E8DC3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314863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B2A993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e/Rhythm contro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B4D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DD13" w14:textId="40F5D71A" w:rsidR="00B95230" w:rsidRPr="00A93E00" w:rsidRDefault="00365EC4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B95230" w:rsidRPr="00A93E00" w14:paraId="5D2E3315" w14:textId="77777777" w:rsidTr="00DE2C26">
        <w:trPr>
          <w:trHeight w:val="30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34D36" w14:textId="77777777" w:rsidR="00B95230" w:rsidRPr="00A93E00" w:rsidRDefault="00B95230" w:rsidP="00DE2C2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F5C572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A45C10" w14:textId="77777777" w:rsidR="00B95230" w:rsidRPr="00A93E00" w:rsidRDefault="00B95230" w:rsidP="00DE2C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ood Pressure contro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ADBF" w14:textId="77777777" w:rsidR="00B95230" w:rsidRPr="00A93E00" w:rsidRDefault="00B95230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73B9" w14:textId="20A32F40" w:rsidR="00B95230" w:rsidRPr="00A93E00" w:rsidRDefault="00365EC4" w:rsidP="00DE2C2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rtl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B95230" w:rsidRPr="00A93E00" w14:paraId="734F7465" w14:textId="77777777" w:rsidTr="00DE2C26">
        <w:trPr>
          <w:trHeight w:val="631"/>
        </w:trPr>
        <w:tc>
          <w:tcPr>
            <w:tcW w:w="552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F06" w14:textId="4F3DD1CF" w:rsidR="00B95230" w:rsidRPr="00A93E00" w:rsidRDefault="00B9523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= Number of subjects receiving meditation within each drug group. %- percent of subjects out of </w:t>
            </w:r>
            <w:r w:rsidR="00A36144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8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ho </w:t>
            </w:r>
            <w:r w:rsidR="00651BAD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ceived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 medication.</w:t>
            </w:r>
          </w:p>
          <w:p w14:paraId="506A9348" w14:textId="77777777" w:rsidR="00B95230" w:rsidRPr="00A93E00" w:rsidRDefault="00B95230" w:rsidP="00B9523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S – Multiple Sclerosis. DMT-Disease Modifying Treatment</w:t>
            </w:r>
          </w:p>
          <w:p w14:paraId="23A10527" w14:textId="77777777" w:rsidR="00B95230" w:rsidRPr="00A93E00" w:rsidRDefault="00B95230" w:rsidP="00B9523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 -Symptomatic Treatment</w:t>
            </w:r>
          </w:p>
        </w:tc>
      </w:tr>
    </w:tbl>
    <w:p w14:paraId="4A312E9E" w14:textId="20BD67DB" w:rsidR="00B95230" w:rsidRPr="00A93E00" w:rsidRDefault="00B95230" w:rsidP="00630112">
      <w:r w:rsidRPr="00A93E00">
        <w:tab/>
      </w:r>
      <w:r w:rsidRPr="00A93E00">
        <w:tab/>
      </w:r>
    </w:p>
    <w:p w14:paraId="743AA4DE" w14:textId="77777777" w:rsidR="00B95230" w:rsidRPr="00A93E00" w:rsidRDefault="00B95230" w:rsidP="00B44109">
      <w:pPr>
        <w:spacing w:line="360" w:lineRule="auto"/>
        <w:rPr>
          <w:b/>
          <w:bCs/>
        </w:rPr>
      </w:pPr>
    </w:p>
    <w:p w14:paraId="1594193D" w14:textId="77777777" w:rsidR="00B95230" w:rsidRPr="00A93E00" w:rsidRDefault="00B95230" w:rsidP="00B44109">
      <w:pPr>
        <w:spacing w:line="360" w:lineRule="auto"/>
        <w:rPr>
          <w:b/>
          <w:bCs/>
        </w:rPr>
      </w:pPr>
    </w:p>
    <w:p w14:paraId="7814A5D6" w14:textId="77777777" w:rsidR="00FC7E15" w:rsidRPr="00A93E00" w:rsidRDefault="00FC7E15" w:rsidP="00B44109">
      <w:pPr>
        <w:spacing w:line="360" w:lineRule="auto"/>
        <w:rPr>
          <w:b/>
          <w:bCs/>
        </w:rPr>
      </w:pPr>
    </w:p>
    <w:p w14:paraId="4DBABD0A" w14:textId="77777777" w:rsidR="00FC7E15" w:rsidRPr="00A93E00" w:rsidRDefault="00FC7E15" w:rsidP="00B44109">
      <w:pPr>
        <w:spacing w:line="360" w:lineRule="auto"/>
        <w:rPr>
          <w:b/>
          <w:bCs/>
        </w:rPr>
      </w:pPr>
    </w:p>
    <w:p w14:paraId="76FAE16A" w14:textId="77777777" w:rsidR="00FC7E15" w:rsidRPr="00A93E00" w:rsidRDefault="00FC7E15" w:rsidP="00B44109">
      <w:pPr>
        <w:spacing w:line="360" w:lineRule="auto"/>
        <w:rPr>
          <w:b/>
          <w:bCs/>
        </w:rPr>
      </w:pPr>
    </w:p>
    <w:p w14:paraId="3CF9E0F1" w14:textId="77777777" w:rsidR="00FC7E15" w:rsidRPr="00A93E00" w:rsidRDefault="00FC7E15" w:rsidP="00B44109">
      <w:pPr>
        <w:spacing w:line="360" w:lineRule="auto"/>
        <w:rPr>
          <w:b/>
          <w:bCs/>
        </w:rPr>
      </w:pPr>
    </w:p>
    <w:p w14:paraId="5448DBC8" w14:textId="39461E57" w:rsidR="00B04D6D" w:rsidRPr="00A93E00" w:rsidRDefault="00B550DF" w:rsidP="00B44109">
      <w:pPr>
        <w:spacing w:line="360" w:lineRule="auto"/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>Supplementary Table</w:t>
      </w:r>
      <w:r w:rsidR="00B04D6D" w:rsidRPr="00A93E00">
        <w:rPr>
          <w:b/>
          <w:bCs/>
          <w:sz w:val="20"/>
          <w:szCs w:val="20"/>
        </w:rPr>
        <w:t xml:space="preserve"> </w:t>
      </w:r>
      <w:r w:rsidR="00FC7E15" w:rsidRPr="00A93E00">
        <w:rPr>
          <w:b/>
          <w:bCs/>
          <w:sz w:val="20"/>
          <w:szCs w:val="20"/>
        </w:rPr>
        <w:t>2</w:t>
      </w:r>
      <w:r w:rsidR="00B04D6D" w:rsidRPr="00A93E00">
        <w:rPr>
          <w:sz w:val="20"/>
          <w:szCs w:val="20"/>
        </w:rPr>
        <w:t xml:space="preserve"> Minute-to-minute changes in gait </w:t>
      </w:r>
      <w:r w:rsidR="0035108D" w:rsidRPr="00A93E00">
        <w:rPr>
          <w:sz w:val="20"/>
          <w:szCs w:val="20"/>
        </w:rPr>
        <w:t>and ANS measures</w:t>
      </w:r>
    </w:p>
    <w:tbl>
      <w:tblPr>
        <w:tblStyle w:val="TableGrid"/>
        <w:tblW w:w="12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1202"/>
        <w:gridCol w:w="1202"/>
        <w:gridCol w:w="1202"/>
        <w:gridCol w:w="1202"/>
        <w:gridCol w:w="1202"/>
        <w:gridCol w:w="1205"/>
        <w:gridCol w:w="901"/>
        <w:gridCol w:w="1053"/>
        <w:gridCol w:w="960"/>
      </w:tblGrid>
      <w:tr w:rsidR="003D7D07" w:rsidRPr="00A93E00" w14:paraId="1E43A3B2" w14:textId="77777777" w:rsidTr="005770B6">
        <w:trPr>
          <w:trHeight w:val="341"/>
        </w:trPr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C0CC0" w14:textId="45AF85FC" w:rsidR="005F0417" w:rsidRPr="00A93E00" w:rsidRDefault="005F0417" w:rsidP="00CC4C8B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Gait domain and measure</w:t>
            </w:r>
          </w:p>
        </w:tc>
        <w:tc>
          <w:tcPr>
            <w:tcW w:w="721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13A56" w14:textId="242AAB34" w:rsidR="005F0417" w:rsidRPr="00A93E00" w:rsidRDefault="005F0417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Performance per minute 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3F97D" w14:textId="70CC0A5C" w:rsidR="005F0417" w:rsidRPr="00A93E00" w:rsidRDefault="005F0417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Main </w:t>
            </w:r>
            <w:r w:rsidR="004750DA" w:rsidRPr="00A93E00">
              <w:rPr>
                <w:sz w:val="18"/>
                <w:szCs w:val="18"/>
              </w:rPr>
              <w:t>t</w:t>
            </w:r>
            <w:r w:rsidRPr="00A93E00">
              <w:rPr>
                <w:sz w:val="18"/>
                <w:szCs w:val="18"/>
              </w:rPr>
              <w:t>ime effect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714AB" w14:textId="1A77BBC1" w:rsidR="005F0417" w:rsidRPr="00A93E00" w:rsidRDefault="005F0417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</w:t>
            </w:r>
            <w:r w:rsidRPr="00A93E00">
              <w:rPr>
                <w:sz w:val="18"/>
                <w:szCs w:val="18"/>
                <w:vertAlign w:val="superscript"/>
              </w:rPr>
              <w:t>st</w:t>
            </w:r>
            <w:r w:rsidRPr="00A93E00">
              <w:rPr>
                <w:sz w:val="18"/>
                <w:szCs w:val="18"/>
              </w:rPr>
              <w:t xml:space="preserve"> -3</w:t>
            </w:r>
            <w:r w:rsidRPr="00A93E00">
              <w:rPr>
                <w:sz w:val="18"/>
                <w:szCs w:val="18"/>
                <w:vertAlign w:val="superscript"/>
              </w:rPr>
              <w:t xml:space="preserve">rd </w:t>
            </w:r>
            <w:r w:rsidRPr="00A93E00">
              <w:rPr>
                <w:sz w:val="18"/>
                <w:szCs w:val="18"/>
              </w:rPr>
              <w:t xml:space="preserve">min effect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1D635" w14:textId="0A70E140" w:rsidR="005F0417" w:rsidRPr="00A93E00" w:rsidRDefault="005F0417" w:rsidP="00810BE3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</w:t>
            </w:r>
            <w:r w:rsidRPr="00A93E00">
              <w:rPr>
                <w:sz w:val="18"/>
                <w:szCs w:val="18"/>
                <w:vertAlign w:val="superscript"/>
              </w:rPr>
              <w:t>st</w:t>
            </w:r>
            <w:r w:rsidRPr="00A93E00">
              <w:rPr>
                <w:sz w:val="18"/>
                <w:szCs w:val="18"/>
              </w:rPr>
              <w:t xml:space="preserve"> -6</w:t>
            </w:r>
            <w:r w:rsidRPr="00A93E00">
              <w:rPr>
                <w:sz w:val="18"/>
                <w:szCs w:val="18"/>
                <w:vertAlign w:val="superscript"/>
              </w:rPr>
              <w:t>th</w:t>
            </w:r>
            <w:r w:rsidRPr="00A93E00">
              <w:rPr>
                <w:sz w:val="18"/>
                <w:szCs w:val="18"/>
              </w:rPr>
              <w:t xml:space="preserve"> min effect</w:t>
            </w:r>
          </w:p>
        </w:tc>
      </w:tr>
      <w:tr w:rsidR="00F15271" w:rsidRPr="00A93E00" w14:paraId="2D470463" w14:textId="77777777" w:rsidTr="005770B6">
        <w:trPr>
          <w:trHeight w:val="573"/>
        </w:trPr>
        <w:tc>
          <w:tcPr>
            <w:tcW w:w="27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F0D370" w14:textId="0400A59E" w:rsidR="005F0417" w:rsidRPr="00A93E00" w:rsidRDefault="005F0417" w:rsidP="00E71E8D">
            <w:pPr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E9F48" w14:textId="01AD145E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1443A" w14:textId="2D04BC8E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35251" w14:textId="407E31A4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9C0D2" w14:textId="1A3F5AC7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7187F" w14:textId="7D0F26F4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3A2AA" w14:textId="5AF8FC32" w:rsidR="005F0417" w:rsidRPr="00A93E00" w:rsidRDefault="005F0417" w:rsidP="00030475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Min 6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644E7D" w14:textId="3D4B5DF7" w:rsidR="005F0417" w:rsidRPr="00A93E00" w:rsidRDefault="005F0417" w:rsidP="00B04D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23FFA2" w14:textId="7D3A82EB" w:rsidR="005F0417" w:rsidRPr="00A93E00" w:rsidRDefault="005F0417" w:rsidP="00B04D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12A4BE" w14:textId="0DA36578" w:rsidR="005F0417" w:rsidRPr="00A93E00" w:rsidRDefault="005F0417" w:rsidP="00810BE3">
            <w:pPr>
              <w:jc w:val="center"/>
              <w:rPr>
                <w:sz w:val="18"/>
                <w:szCs w:val="18"/>
              </w:rPr>
            </w:pPr>
          </w:p>
        </w:tc>
      </w:tr>
      <w:tr w:rsidR="003D7D07" w:rsidRPr="00A93E00" w14:paraId="14B4C584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9A25A1" w14:textId="77777777" w:rsidR="00CC4C8B" w:rsidRPr="00A93E00" w:rsidRDefault="00CC4C8B" w:rsidP="00EE1E4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AN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272AC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15FA96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B3EFC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C1201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B7CA5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975F8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F957F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76F0EA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541A8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</w:p>
        </w:tc>
      </w:tr>
      <w:tr w:rsidR="003D7D07" w:rsidRPr="00A93E00" w14:paraId="5DF84FD6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592DE" w14:textId="0CA4D980" w:rsidR="00CC4C8B" w:rsidRPr="00A93E00" w:rsidRDefault="00CC4C8B" w:rsidP="009E63E9">
            <w:pPr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Heart Rate</w:t>
            </w:r>
            <w:r w:rsidR="009E63E9" w:rsidRPr="00A93E00">
              <w:rPr>
                <w:b/>
                <w:bCs/>
                <w:sz w:val="18"/>
                <w:szCs w:val="18"/>
              </w:rPr>
              <w:t xml:space="preserve"> </w:t>
            </w:r>
            <w:r w:rsidRPr="00A93E00">
              <w:rPr>
                <w:sz w:val="18"/>
                <w:szCs w:val="18"/>
              </w:rPr>
              <w:t>[bpm]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05226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98.74 (12.98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C4D41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04.74 (15.87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C7B1A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06.06 (16.10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B48AC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07.37 (17.74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FB91D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08.88 (16.76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D6414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0.15 (18.65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253D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640F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5778E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3D7D07" w:rsidRPr="00A93E00" w14:paraId="02C938C6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19D3" w14:textId="7BEE341B" w:rsidR="00CC4C8B" w:rsidRPr="00A93E00" w:rsidRDefault="001D33C6" w:rsidP="00EE1E47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R</w:t>
            </w:r>
            <w:r w:rsidR="00CC4C8B" w:rsidRPr="00A93E00">
              <w:rPr>
                <w:b/>
                <w:bCs/>
                <w:sz w:val="18"/>
                <w:szCs w:val="18"/>
              </w:rPr>
              <w:t>-</w:t>
            </w:r>
            <w:r w:rsidRPr="00A93E00">
              <w:rPr>
                <w:b/>
                <w:bCs/>
                <w:sz w:val="18"/>
                <w:szCs w:val="18"/>
              </w:rPr>
              <w:t>R</w:t>
            </w:r>
            <w:r w:rsidR="00CC4C8B" w:rsidRPr="00A93E00">
              <w:rPr>
                <w:b/>
                <w:bCs/>
                <w:sz w:val="18"/>
                <w:szCs w:val="18"/>
              </w:rPr>
              <w:t xml:space="preserve"> intervals</w:t>
            </w:r>
            <w:r w:rsidR="00CC4C8B" w:rsidRPr="00A93E00">
              <w:rPr>
                <w:sz w:val="18"/>
                <w:szCs w:val="18"/>
              </w:rPr>
              <w:t xml:space="preserve"> [</w:t>
            </w:r>
            <w:r w:rsidR="005C5BE0" w:rsidRPr="00A93E00">
              <w:rPr>
                <w:sz w:val="18"/>
                <w:szCs w:val="18"/>
              </w:rPr>
              <w:t>ms</w:t>
            </w:r>
            <w:r w:rsidR="00CC4C8B" w:rsidRPr="00A93E00">
              <w:rPr>
                <w:sz w:val="18"/>
                <w:szCs w:val="18"/>
              </w:rPr>
              <w:t>]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E8FAA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624.83 (88.47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A48B1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91.48 (101.31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3A9A2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84.60 (102.080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F84F1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79.62 (108.08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BEA45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69.99 (97.340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70EF0" w14:textId="77777777" w:rsidR="00CC4C8B" w:rsidRPr="00A93E00" w:rsidRDefault="00CC4C8B" w:rsidP="00EE1E4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65.13 (100.69)</w:t>
            </w:r>
            <w:r w:rsidRPr="00A93E00">
              <w:rPr>
                <w:sz w:val="18"/>
                <w:szCs w:val="18"/>
              </w:rPr>
              <w:tab/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4FE08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41AA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*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D88C" w14:textId="77777777" w:rsidR="00CC4C8B" w:rsidRPr="00A93E00" w:rsidRDefault="00CC4C8B" w:rsidP="00EE1E47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**</w:t>
            </w:r>
          </w:p>
        </w:tc>
      </w:tr>
      <w:tr w:rsidR="009C6855" w:rsidRPr="00A93E00" w14:paraId="37E98C9E" w14:textId="77777777" w:rsidTr="009C6855">
        <w:trPr>
          <w:trHeight w:val="296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C3F5B" w14:textId="5210239F" w:rsidR="009C6855" w:rsidRPr="00A93E00" w:rsidRDefault="009C6855" w:rsidP="00B4580E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 xml:space="preserve">SDRR </w:t>
            </w:r>
            <w:r w:rsidRPr="00A93E00">
              <w:rPr>
                <w:sz w:val="18"/>
                <w:szCs w:val="18"/>
              </w:rPr>
              <w:t>[ms]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9067A" w14:textId="77777777" w:rsidR="009B7231" w:rsidRPr="00A93E00" w:rsidRDefault="009B7231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73.72</w:t>
            </w:r>
          </w:p>
          <w:p w14:paraId="35B768BD" w14:textId="3EB4D981" w:rsidR="009C6855" w:rsidRPr="00A93E00" w:rsidRDefault="00283E87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rFonts w:hint="cs"/>
                <w:sz w:val="18"/>
                <w:szCs w:val="18"/>
                <w:rtl/>
              </w:rPr>
              <w:t xml:space="preserve"> </w:t>
            </w:r>
            <w:r w:rsidRPr="00A93E00">
              <w:rPr>
                <w:sz w:val="18"/>
                <w:szCs w:val="18"/>
              </w:rPr>
              <w:t>(</w:t>
            </w:r>
            <w:r w:rsidR="009B7231" w:rsidRPr="00A93E00">
              <w:rPr>
                <w:sz w:val="18"/>
                <w:szCs w:val="18"/>
              </w:rPr>
              <w:t>77.97</w:t>
            </w:r>
            <w:r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9FD0A" w14:textId="431554ED" w:rsidR="009C6855" w:rsidRPr="00A93E00" w:rsidRDefault="000A60F7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42.53</w:t>
            </w:r>
            <w:r w:rsidR="00E54317" w:rsidRPr="00A93E00">
              <w:rPr>
                <w:sz w:val="18"/>
                <w:szCs w:val="18"/>
              </w:rPr>
              <w:t xml:space="preserve"> (</w:t>
            </w:r>
            <w:r w:rsidRPr="00A93E00">
              <w:rPr>
                <w:sz w:val="18"/>
                <w:szCs w:val="18"/>
              </w:rPr>
              <w:t>133.50</w:t>
            </w:r>
            <w:r w:rsidR="00E54317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D556E" w14:textId="6BDE21E1" w:rsidR="009C6855" w:rsidRPr="00A93E00" w:rsidRDefault="009A33F0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39.02</w:t>
            </w:r>
            <w:r w:rsidR="00F20725" w:rsidRPr="00A93E00">
              <w:rPr>
                <w:sz w:val="18"/>
                <w:szCs w:val="18"/>
              </w:rPr>
              <w:t xml:space="preserve"> (</w:t>
            </w:r>
            <w:r w:rsidRPr="00A93E00">
              <w:rPr>
                <w:sz w:val="18"/>
                <w:szCs w:val="18"/>
              </w:rPr>
              <w:t>125.37</w:t>
            </w:r>
            <w:r w:rsidR="00F20725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ED83D" w14:textId="77777777" w:rsidR="001E6909" w:rsidRPr="00A93E00" w:rsidRDefault="001E6909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27.25</w:t>
            </w:r>
            <w:r w:rsidR="008479AE" w:rsidRPr="00A93E00">
              <w:rPr>
                <w:sz w:val="18"/>
                <w:szCs w:val="18"/>
              </w:rPr>
              <w:t xml:space="preserve"> </w:t>
            </w:r>
          </w:p>
          <w:p w14:paraId="6BB32CE8" w14:textId="0907C4A0" w:rsidR="009C6855" w:rsidRPr="00A93E00" w:rsidRDefault="008479AE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(</w:t>
            </w:r>
            <w:r w:rsidR="001E6909" w:rsidRPr="00A93E00">
              <w:rPr>
                <w:sz w:val="18"/>
                <w:szCs w:val="18"/>
              </w:rPr>
              <w:t>49.05</w:t>
            </w:r>
            <w:r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EB937" w14:textId="5D804E89" w:rsidR="009C6855" w:rsidRPr="00A93E00" w:rsidRDefault="004025CB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45.05 (102.53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4536A" w14:textId="694ED2D2" w:rsidR="009C6855" w:rsidRPr="00A93E00" w:rsidRDefault="004025CB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0.90 (201.30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0DA96" w14:textId="42680738" w:rsidR="009C6855" w:rsidRPr="00A93E00" w:rsidRDefault="008B4AB2" w:rsidP="00B4580E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&gt;0.05*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E4E23" w14:textId="15CF8E4B" w:rsidR="009C6855" w:rsidRPr="00A93E00" w:rsidRDefault="00386C66" w:rsidP="00B4580E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&gt;0.05*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85D8C" w14:textId="525AA9EF" w:rsidR="009C6855" w:rsidRPr="00A93E00" w:rsidRDefault="00386C66" w:rsidP="00B4580E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&gt;0.05**</w:t>
            </w:r>
          </w:p>
        </w:tc>
      </w:tr>
      <w:tr w:rsidR="00F15271" w:rsidRPr="00A93E00" w14:paraId="3134961B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7C62EA" w14:textId="485ABFD0" w:rsidR="00B41040" w:rsidRPr="00A93E00" w:rsidRDefault="00B41040" w:rsidP="00B4580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Gait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B9297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37244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35227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36587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AD132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A84D3F" w14:textId="77777777" w:rsidR="00B41040" w:rsidRPr="00A93E00" w:rsidRDefault="00B41040" w:rsidP="001975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83AD0" w14:textId="77777777" w:rsidR="00B41040" w:rsidRPr="00A93E00" w:rsidRDefault="00B41040" w:rsidP="00B458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4F7A2" w14:textId="77777777" w:rsidR="00B41040" w:rsidRPr="00A93E00" w:rsidRDefault="00B41040" w:rsidP="00B458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CD2EC" w14:textId="77777777" w:rsidR="00B41040" w:rsidRPr="00A93E00" w:rsidRDefault="00B41040" w:rsidP="00B4580E">
            <w:pPr>
              <w:jc w:val="center"/>
              <w:rPr>
                <w:sz w:val="18"/>
                <w:szCs w:val="18"/>
              </w:rPr>
            </w:pPr>
          </w:p>
        </w:tc>
      </w:tr>
      <w:tr w:rsidR="002F02FB" w:rsidRPr="00A93E00" w14:paraId="43040215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</w:tcBorders>
            <w:vAlign w:val="center"/>
          </w:tcPr>
          <w:p w14:paraId="5D9C3004" w14:textId="77777777" w:rsidR="00A1084F" w:rsidRPr="00A93E00" w:rsidRDefault="00A1084F" w:rsidP="00F85AE2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 xml:space="preserve">Gait speed </w:t>
            </w:r>
            <w:r w:rsidRPr="00A93E00">
              <w:rPr>
                <w:sz w:val="18"/>
                <w:szCs w:val="18"/>
              </w:rPr>
              <w:t>[m/sec]</w:t>
            </w:r>
          </w:p>
          <w:p w14:paraId="0335D230" w14:textId="0CE7E861" w:rsidR="002F02FB" w:rsidRPr="00A93E00" w:rsidRDefault="002F02FB" w:rsidP="002F02FB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Pace domain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57117BB6" w14:textId="01543252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31 (0.31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54C3E31C" w14:textId="2616B055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29 (0.31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79EC9BE2" w14:textId="4F776FA4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27 (0.31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52530D4" w14:textId="3402BA59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28 (0.32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7ECEF513" w14:textId="67B3C504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28 (0.34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49CE5B7" w14:textId="31CF6B93" w:rsidR="00A1084F" w:rsidRPr="00A93E00" w:rsidRDefault="003D7D07" w:rsidP="003D7D07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.31 (0.36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9B95" w14:textId="605F47BD" w:rsidR="00A1084F" w:rsidRPr="00A93E00" w:rsidRDefault="00A1084F" w:rsidP="00B4580E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0.</w:t>
            </w:r>
            <w:r w:rsidR="000423CF" w:rsidRPr="00A93E00">
              <w:rPr>
                <w:b/>
                <w:bCs/>
                <w:sz w:val="18"/>
                <w:szCs w:val="18"/>
              </w:rPr>
              <w:t>01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97DE" w14:textId="14DBCCE0" w:rsidR="00A1084F" w:rsidRPr="00A93E00" w:rsidRDefault="00A1084F" w:rsidP="00B4580E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0.00</w:t>
            </w:r>
            <w:r w:rsidR="000423CF" w:rsidRPr="00A93E0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F97D" w14:textId="7327A702" w:rsidR="00A1084F" w:rsidRPr="00A93E00" w:rsidRDefault="00A1084F" w:rsidP="00B4580E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0423CF" w:rsidRPr="00A93E00">
              <w:rPr>
                <w:sz w:val="18"/>
                <w:szCs w:val="18"/>
              </w:rPr>
              <w:t>980</w:t>
            </w:r>
          </w:p>
        </w:tc>
      </w:tr>
      <w:tr w:rsidR="002F02FB" w:rsidRPr="00A93E00" w14:paraId="067B052D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</w:tcBorders>
            <w:vAlign w:val="center"/>
          </w:tcPr>
          <w:p w14:paraId="357B0FEB" w14:textId="77777777" w:rsidR="0041051A" w:rsidRPr="00A93E00" w:rsidRDefault="0041051A" w:rsidP="00F85AE2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Cadence</w:t>
            </w:r>
            <w:r w:rsidRPr="00A93E00">
              <w:rPr>
                <w:sz w:val="18"/>
                <w:szCs w:val="18"/>
              </w:rPr>
              <w:t xml:space="preserve"> [steps/min]</w:t>
            </w:r>
          </w:p>
          <w:p w14:paraId="41720897" w14:textId="25DCE7A3" w:rsidR="002F02FB" w:rsidRPr="00A93E00" w:rsidRDefault="002F02FB" w:rsidP="002F02FB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Rhythm domain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FC880" w14:textId="4417A66A" w:rsidR="0041051A" w:rsidRPr="00A93E00" w:rsidRDefault="00CF55C7" w:rsidP="00CF55C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5.08 (15.58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BC04C" w14:textId="1F6620C3" w:rsidR="0041051A" w:rsidRPr="00A93E00" w:rsidRDefault="00CF55C7" w:rsidP="00CF55C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4.58 (15.54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D0FBB" w14:textId="6BB67855" w:rsidR="0041051A" w:rsidRPr="00A93E00" w:rsidRDefault="00CF55C7" w:rsidP="00CF55C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3.55 (15.42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156F7" w14:textId="17D3D495" w:rsidR="0041051A" w:rsidRPr="00A93E00" w:rsidRDefault="00CF55C7" w:rsidP="00CF55C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3.15 (16.48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2405B" w14:textId="7C0F4666" w:rsidR="0041051A" w:rsidRPr="00A93E00" w:rsidRDefault="00CF55C7" w:rsidP="00CF55C7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3.08 (16.96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BE25D" w14:textId="47216519" w:rsidR="0041051A" w:rsidRPr="00A93E00" w:rsidRDefault="00CF55C7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113.35 (16.59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D4A3" w14:textId="6705D047" w:rsidR="0041051A" w:rsidRPr="00A93E00" w:rsidRDefault="0041051A" w:rsidP="00B0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0.0</w:t>
            </w:r>
            <w:r w:rsidR="00522D90" w:rsidRPr="00A93E0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5CAA" w14:textId="46D4E366" w:rsidR="0041051A" w:rsidRPr="00A93E00" w:rsidRDefault="0041051A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522D90" w:rsidRPr="00A93E00">
              <w:rPr>
                <w:sz w:val="18"/>
                <w:szCs w:val="18"/>
              </w:rPr>
              <w:t>1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AB5D" w14:textId="029F2849" w:rsidR="0041051A" w:rsidRPr="00A93E00" w:rsidRDefault="0041051A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307E4C" w:rsidRPr="00A93E00">
              <w:rPr>
                <w:sz w:val="18"/>
                <w:szCs w:val="18"/>
              </w:rPr>
              <w:t>223</w:t>
            </w:r>
          </w:p>
        </w:tc>
      </w:tr>
      <w:tr w:rsidR="002F02FB" w:rsidRPr="00A93E00" w14:paraId="2D6BB5F2" w14:textId="77777777" w:rsidTr="005770B6">
        <w:trPr>
          <w:trHeight w:val="296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AB43" w14:textId="1D0675DD" w:rsidR="0035108D" w:rsidRPr="00A93E00" w:rsidRDefault="0035108D" w:rsidP="00F85AE2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 xml:space="preserve">Stride </w:t>
            </w:r>
            <w:r w:rsidR="0030241A" w:rsidRPr="00A93E00">
              <w:rPr>
                <w:b/>
                <w:bCs/>
                <w:sz w:val="18"/>
                <w:szCs w:val="18"/>
              </w:rPr>
              <w:t>regularity</w:t>
            </w:r>
            <w:r w:rsidRPr="00A93E00">
              <w:rPr>
                <w:sz w:val="18"/>
                <w:szCs w:val="18"/>
              </w:rPr>
              <w:t xml:space="preserve"> [%]</w:t>
            </w:r>
          </w:p>
          <w:p w14:paraId="311745B8" w14:textId="40CBC550" w:rsidR="002F02FB" w:rsidRPr="00A93E00" w:rsidRDefault="002F02FB" w:rsidP="002F02FB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Variability domain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1D071" w14:textId="557D8DBF" w:rsidR="0035108D" w:rsidRPr="00A93E00" w:rsidRDefault="005C024E" w:rsidP="005C024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69 (0.17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6421D" w14:textId="757F0FB5" w:rsidR="0035108D" w:rsidRPr="00A93E00" w:rsidRDefault="005C024E" w:rsidP="005C024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72 (0.16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31BD0" w14:textId="63E2818E" w:rsidR="0035108D" w:rsidRPr="00A93E00" w:rsidRDefault="005C024E" w:rsidP="005C024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72 (0.16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EED21" w14:textId="2812C60A" w:rsidR="0035108D" w:rsidRPr="00A93E00" w:rsidRDefault="005C024E" w:rsidP="005C024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70 (0.18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BDA7C" w14:textId="6F036109" w:rsidR="0035108D" w:rsidRPr="00A93E00" w:rsidRDefault="005C024E" w:rsidP="005C024E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68 (0.17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9BC88" w14:textId="4DF8077F" w:rsidR="0035108D" w:rsidRPr="00A93E00" w:rsidRDefault="005C024E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67 (0.18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A66A" w14:textId="17BE99B1" w:rsidR="0035108D" w:rsidRPr="00A93E00" w:rsidRDefault="00B71F93" w:rsidP="00B0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17D5" w14:textId="755D6E07" w:rsidR="0035108D" w:rsidRPr="00A93E00" w:rsidRDefault="0035108D" w:rsidP="00B0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0.0</w:t>
            </w:r>
            <w:r w:rsidR="00B71F93" w:rsidRPr="00A93E00">
              <w:rPr>
                <w:b/>
                <w:bCs/>
                <w:sz w:val="18"/>
                <w:szCs w:val="18"/>
              </w:rPr>
              <w:t>28*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A32CD" w14:textId="1C52EC7E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B71F93" w:rsidRPr="00A93E00">
              <w:rPr>
                <w:sz w:val="18"/>
                <w:szCs w:val="18"/>
              </w:rPr>
              <w:t>341**</w:t>
            </w:r>
          </w:p>
        </w:tc>
      </w:tr>
      <w:tr w:rsidR="002F02FB" w:rsidRPr="00A93E00" w14:paraId="5461BE19" w14:textId="77777777" w:rsidTr="00461ABA">
        <w:trPr>
          <w:trHeight w:val="344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D42B" w14:textId="0029548F" w:rsidR="009D1549" w:rsidRPr="00A93E00" w:rsidRDefault="009D1549" w:rsidP="00B04D6D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 xml:space="preserve">Double Support </w:t>
            </w:r>
            <w:r w:rsidRPr="00A93E00">
              <w:rPr>
                <w:sz w:val="18"/>
                <w:szCs w:val="18"/>
              </w:rPr>
              <w:t>[%]</w:t>
            </w:r>
          </w:p>
          <w:p w14:paraId="6219F9DB" w14:textId="4C9DAABF" w:rsidR="0035108D" w:rsidRPr="00A93E00" w:rsidRDefault="0041051A" w:rsidP="009D1549">
            <w:pPr>
              <w:rPr>
                <w:b/>
                <w:bCs/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Postural stability</w:t>
            </w:r>
            <w:r w:rsidR="0035108D" w:rsidRPr="00A93E00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B1803" w14:textId="23C30EAF" w:rsidR="0035108D" w:rsidRPr="00A93E00" w:rsidRDefault="00BF1F50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26.61</w:t>
            </w:r>
            <w:r w:rsidR="0035108D" w:rsidRPr="00A93E00">
              <w:rPr>
                <w:sz w:val="18"/>
                <w:szCs w:val="18"/>
              </w:rPr>
              <w:t xml:space="preserve"> (</w:t>
            </w:r>
            <w:r w:rsidR="00B32F19" w:rsidRPr="00A93E00">
              <w:rPr>
                <w:sz w:val="18"/>
                <w:szCs w:val="18"/>
              </w:rPr>
              <w:t>0.8</w:t>
            </w:r>
            <w:r w:rsidR="0035108D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4FAAA" w14:textId="6B9E393C" w:rsidR="0035108D" w:rsidRPr="00A93E00" w:rsidRDefault="00BF1F50" w:rsidP="00BF1F50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26.54 </w:t>
            </w:r>
            <w:r w:rsidR="0035108D" w:rsidRPr="00A93E00">
              <w:rPr>
                <w:sz w:val="18"/>
                <w:szCs w:val="18"/>
              </w:rPr>
              <w:t>(</w:t>
            </w:r>
            <w:r w:rsidR="00B32F19" w:rsidRPr="00A93E00">
              <w:rPr>
                <w:sz w:val="18"/>
                <w:szCs w:val="18"/>
              </w:rPr>
              <w:t>0.7</w:t>
            </w:r>
            <w:r w:rsidR="0035108D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121DB" w14:textId="65CE7BEF" w:rsidR="0035108D" w:rsidRPr="00A93E00" w:rsidRDefault="00BF1F50" w:rsidP="00BF1F50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26.58 </w:t>
            </w:r>
            <w:r w:rsidR="0035108D" w:rsidRPr="00A93E00">
              <w:rPr>
                <w:sz w:val="18"/>
                <w:szCs w:val="18"/>
              </w:rPr>
              <w:t>(</w:t>
            </w:r>
            <w:r w:rsidR="00B32F19" w:rsidRPr="00A93E00">
              <w:rPr>
                <w:sz w:val="18"/>
                <w:szCs w:val="18"/>
              </w:rPr>
              <w:t>0.8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C76B9" w14:textId="328F83F1" w:rsidR="0035108D" w:rsidRPr="00A93E00" w:rsidRDefault="00BF1F50" w:rsidP="00BF1F50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26.57 </w:t>
            </w:r>
            <w:r w:rsidR="0035108D" w:rsidRPr="00A93E00">
              <w:rPr>
                <w:sz w:val="18"/>
                <w:szCs w:val="18"/>
              </w:rPr>
              <w:t>(</w:t>
            </w:r>
            <w:r w:rsidR="00B32F19" w:rsidRPr="00A93E00">
              <w:rPr>
                <w:sz w:val="18"/>
                <w:szCs w:val="18"/>
              </w:rPr>
              <w:t>0.8</w:t>
            </w:r>
            <w:r w:rsidR="0035108D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35878" w14:textId="17F1D41C" w:rsidR="0035108D" w:rsidRPr="00A93E00" w:rsidRDefault="00BF1F50" w:rsidP="00BF1F50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26.54 </w:t>
            </w:r>
            <w:r w:rsidR="0035108D" w:rsidRPr="00A93E00">
              <w:rPr>
                <w:sz w:val="18"/>
                <w:szCs w:val="18"/>
              </w:rPr>
              <w:t>(</w:t>
            </w:r>
            <w:r w:rsidR="00B32F19" w:rsidRPr="00A93E00">
              <w:rPr>
                <w:sz w:val="18"/>
                <w:szCs w:val="18"/>
              </w:rPr>
              <w:t>0.7</w:t>
            </w:r>
            <w:r w:rsidR="0035108D" w:rsidRPr="00A93E00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5D573" w14:textId="38C1A7AE" w:rsidR="0035108D" w:rsidRPr="00A93E00" w:rsidRDefault="00BF1F50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 xml:space="preserve">26.52 </w:t>
            </w:r>
            <w:r w:rsidR="0035108D" w:rsidRPr="00A93E00">
              <w:rPr>
                <w:sz w:val="18"/>
                <w:szCs w:val="18"/>
              </w:rPr>
              <w:t>(</w:t>
            </w:r>
            <w:r w:rsidR="00B32F19" w:rsidRPr="00A93E00">
              <w:rPr>
                <w:sz w:val="18"/>
                <w:szCs w:val="18"/>
              </w:rPr>
              <w:t>0.8</w:t>
            </w:r>
            <w:r w:rsidR="0035108D" w:rsidRPr="00A93E00">
              <w:rPr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A7F50" w14:textId="0E302FBE" w:rsidR="0035108D" w:rsidRPr="00A93E00" w:rsidRDefault="001E1AF8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4</w:t>
            </w:r>
            <w:r w:rsidR="00394F0E" w:rsidRPr="00A93E00">
              <w:rPr>
                <w:sz w:val="18"/>
                <w:szCs w:val="18"/>
              </w:rPr>
              <w:t>6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CE25" w14:textId="26974C28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3150ED" w:rsidRPr="00A93E00">
              <w:rPr>
                <w:sz w:val="18"/>
                <w:szCs w:val="18"/>
              </w:rPr>
              <w:t>99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301E" w14:textId="07A9CE41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3150ED" w:rsidRPr="00A93E00">
              <w:rPr>
                <w:sz w:val="18"/>
                <w:szCs w:val="18"/>
              </w:rPr>
              <w:t>942</w:t>
            </w:r>
          </w:p>
        </w:tc>
      </w:tr>
      <w:tr w:rsidR="002F02FB" w:rsidRPr="00A93E00" w14:paraId="48588C32" w14:textId="77777777" w:rsidTr="00461ABA">
        <w:trPr>
          <w:trHeight w:val="338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DD0DD" w14:textId="0D15655F" w:rsidR="0035108D" w:rsidRPr="00A93E00" w:rsidRDefault="00DF1B32" w:rsidP="00B04D6D">
            <w:pPr>
              <w:rPr>
                <w:sz w:val="18"/>
                <w:szCs w:val="18"/>
              </w:rPr>
            </w:pPr>
            <w:r w:rsidRPr="00A93E00">
              <w:rPr>
                <w:b/>
                <w:bCs/>
                <w:sz w:val="18"/>
                <w:szCs w:val="18"/>
              </w:rPr>
              <w:t>Gait</w:t>
            </w:r>
            <w:r w:rsidR="0035108D" w:rsidRPr="00A93E00">
              <w:rPr>
                <w:b/>
                <w:bCs/>
                <w:sz w:val="18"/>
                <w:szCs w:val="18"/>
              </w:rPr>
              <w:t xml:space="preserve"> asymmetry</w:t>
            </w:r>
            <w:r w:rsidR="0035108D" w:rsidRPr="00A93E00">
              <w:rPr>
                <w:sz w:val="18"/>
                <w:szCs w:val="18"/>
              </w:rPr>
              <w:t xml:space="preserve"> [-]</w:t>
            </w:r>
          </w:p>
          <w:p w14:paraId="68DE4584" w14:textId="1084FD06" w:rsidR="007C182D" w:rsidRPr="00A93E00" w:rsidRDefault="007C182D" w:rsidP="007C182D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Asymmetry domai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8D8FE" w14:textId="1D974373" w:rsidR="0035108D" w:rsidRPr="00A93E00" w:rsidRDefault="00DF1B32" w:rsidP="00DF1B32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96 (7.80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94C03" w14:textId="369C372F" w:rsidR="0035108D" w:rsidRPr="00A93E00" w:rsidRDefault="00DF1B32" w:rsidP="00DF1B32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98 (7.61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5CA5D" w14:textId="072F45E7" w:rsidR="0035108D" w:rsidRPr="00A93E00" w:rsidRDefault="00DF1B32" w:rsidP="00DF1B32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81 (7.47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0F8E7" w14:textId="4B45319A" w:rsidR="0035108D" w:rsidRPr="00A93E00" w:rsidRDefault="00DF1B32" w:rsidP="00DF1B32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84 (7.42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9625A" w14:textId="60FF2BEC" w:rsidR="0035108D" w:rsidRPr="00A93E00" w:rsidRDefault="00DF1B32" w:rsidP="00DF1B32">
            <w:pPr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75 (7.41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EE584" w14:textId="0DEBFF54" w:rsidR="0035108D" w:rsidRPr="00A93E00" w:rsidRDefault="00DF1B32" w:rsidP="00197520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5.15 (7.19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FC74" w14:textId="7CEF07ED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A65DAB" w:rsidRPr="00A93E00">
              <w:rPr>
                <w:sz w:val="18"/>
                <w:szCs w:val="18"/>
              </w:rPr>
              <w:t>362</w:t>
            </w:r>
            <w:r w:rsidR="00C609B7" w:rsidRPr="00A93E00">
              <w:rPr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CBF96" w14:textId="79CE5BC8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C609B7" w:rsidRPr="00A93E00">
              <w:rPr>
                <w:sz w:val="18"/>
                <w:szCs w:val="18"/>
              </w:rPr>
              <w:t>512*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C858" w14:textId="394A71A3" w:rsidR="0035108D" w:rsidRPr="00A93E00" w:rsidRDefault="0035108D" w:rsidP="00B04D6D">
            <w:pPr>
              <w:jc w:val="center"/>
              <w:rPr>
                <w:sz w:val="18"/>
                <w:szCs w:val="18"/>
              </w:rPr>
            </w:pPr>
            <w:r w:rsidRPr="00A93E00">
              <w:rPr>
                <w:sz w:val="18"/>
                <w:szCs w:val="18"/>
              </w:rPr>
              <w:t>0.</w:t>
            </w:r>
            <w:r w:rsidR="00C609B7" w:rsidRPr="00A93E00">
              <w:rPr>
                <w:sz w:val="18"/>
                <w:szCs w:val="18"/>
              </w:rPr>
              <w:t>298**</w:t>
            </w:r>
          </w:p>
        </w:tc>
      </w:tr>
    </w:tbl>
    <w:p w14:paraId="20ACF23E" w14:textId="722C3D21" w:rsidR="001D33C6" w:rsidRPr="00A93E00" w:rsidRDefault="00C41C9A" w:rsidP="001D33C6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A93E00">
        <w:rPr>
          <w:sz w:val="18"/>
          <w:szCs w:val="18"/>
        </w:rPr>
        <w:t xml:space="preserve">The average performance per minute is </w:t>
      </w:r>
      <w:r w:rsidR="00787A9C" w:rsidRPr="00A93E00">
        <w:rPr>
          <w:sz w:val="18"/>
          <w:szCs w:val="18"/>
        </w:rPr>
        <w:t>present</w:t>
      </w:r>
      <w:r w:rsidRPr="00A93E00">
        <w:rPr>
          <w:sz w:val="18"/>
          <w:szCs w:val="18"/>
        </w:rPr>
        <w:t>ed as</w:t>
      </w:r>
      <w:r w:rsidR="00787A9C" w:rsidRPr="00A93E00">
        <w:rPr>
          <w:sz w:val="18"/>
          <w:szCs w:val="18"/>
        </w:rPr>
        <w:t xml:space="preserve"> mean (</w:t>
      </w:r>
      <w:r w:rsidR="00421A84" w:rsidRPr="00A93E00">
        <w:rPr>
          <w:sz w:val="18"/>
          <w:szCs w:val="18"/>
        </w:rPr>
        <w:t>standard deviation</w:t>
      </w:r>
      <w:r w:rsidR="00787A9C" w:rsidRPr="00A93E00">
        <w:rPr>
          <w:sz w:val="18"/>
          <w:szCs w:val="18"/>
        </w:rPr>
        <w:t>)</w:t>
      </w:r>
      <w:r w:rsidR="003463DF" w:rsidRPr="00A93E00">
        <w:rPr>
          <w:sz w:val="18"/>
          <w:szCs w:val="18"/>
        </w:rPr>
        <w:t>.</w:t>
      </w:r>
      <w:r w:rsidR="00787A9C" w:rsidRPr="00A93E00">
        <w:rPr>
          <w:sz w:val="18"/>
          <w:szCs w:val="18"/>
        </w:rPr>
        <w:t xml:space="preserve"> </w:t>
      </w:r>
      <w:r w:rsidRPr="00A93E00">
        <w:rPr>
          <w:sz w:val="18"/>
          <w:szCs w:val="18"/>
        </w:rPr>
        <w:t>The p-values of the RMANOVA were corrected using the Greenhouse-</w:t>
      </w:r>
      <w:proofErr w:type="spellStart"/>
      <w:r w:rsidRPr="00A93E00">
        <w:rPr>
          <w:sz w:val="18"/>
          <w:szCs w:val="18"/>
        </w:rPr>
        <w:t>Geisser</w:t>
      </w:r>
      <w:proofErr w:type="spellEnd"/>
      <w:r w:rsidRPr="00A93E00">
        <w:rPr>
          <w:sz w:val="18"/>
          <w:szCs w:val="18"/>
        </w:rPr>
        <w:t xml:space="preserve"> method due to violation of the sphericity assumption. </w:t>
      </w:r>
      <w:r w:rsidR="00145CF7" w:rsidRPr="00A93E00">
        <w:rPr>
          <w:sz w:val="18"/>
          <w:szCs w:val="18"/>
        </w:rPr>
        <w:t xml:space="preserve">Significant effects </w:t>
      </w:r>
      <w:r w:rsidR="005F0DBA" w:rsidRPr="00A93E00">
        <w:rPr>
          <w:sz w:val="18"/>
          <w:szCs w:val="18"/>
        </w:rPr>
        <w:t xml:space="preserve">of the RMANOVA are presented in boldface. An asterisk (*) </w:t>
      </w:r>
      <w:r w:rsidR="00F76F62" w:rsidRPr="00A93E00">
        <w:rPr>
          <w:sz w:val="18"/>
          <w:szCs w:val="18"/>
        </w:rPr>
        <w:t xml:space="preserve">represents </w:t>
      </w:r>
      <w:r w:rsidR="00651BAD" w:rsidRPr="00A93E00">
        <w:rPr>
          <w:sz w:val="18"/>
          <w:szCs w:val="18"/>
        </w:rPr>
        <w:t xml:space="preserve">the </w:t>
      </w:r>
      <w:r w:rsidR="00F76F62" w:rsidRPr="00A93E00">
        <w:rPr>
          <w:sz w:val="18"/>
          <w:szCs w:val="18"/>
        </w:rPr>
        <w:t>time effect according to Friedman’s test of repeated measures.</w:t>
      </w:r>
      <w:r w:rsidR="00934466" w:rsidRPr="00A93E00">
        <w:rPr>
          <w:sz w:val="18"/>
          <w:szCs w:val="18"/>
        </w:rPr>
        <w:t xml:space="preserve"> A double asterisk (**)</w:t>
      </w:r>
      <w:r w:rsidR="004750DA" w:rsidRPr="00A93E00">
        <w:rPr>
          <w:sz w:val="18"/>
          <w:szCs w:val="18"/>
        </w:rPr>
        <w:t xml:space="preserve"> </w:t>
      </w:r>
      <w:r w:rsidR="00934466" w:rsidRPr="00A93E00">
        <w:rPr>
          <w:sz w:val="18"/>
          <w:szCs w:val="18"/>
        </w:rPr>
        <w:t xml:space="preserve">denotes </w:t>
      </w:r>
      <w:r w:rsidR="00651BAD" w:rsidRPr="00A93E00">
        <w:rPr>
          <w:sz w:val="18"/>
          <w:szCs w:val="18"/>
        </w:rPr>
        <w:t xml:space="preserve">the </w:t>
      </w:r>
      <w:r w:rsidR="004750DA" w:rsidRPr="00A93E00">
        <w:rPr>
          <w:sz w:val="18"/>
          <w:szCs w:val="18"/>
        </w:rPr>
        <w:t xml:space="preserve">significance of </w:t>
      </w:r>
      <w:r w:rsidR="00651BAD" w:rsidRPr="00A93E00">
        <w:rPr>
          <w:sz w:val="18"/>
          <w:szCs w:val="18"/>
        </w:rPr>
        <w:t xml:space="preserve">a </w:t>
      </w:r>
      <w:r w:rsidR="00934466" w:rsidRPr="00A93E00">
        <w:rPr>
          <w:sz w:val="18"/>
          <w:szCs w:val="18"/>
        </w:rPr>
        <w:t>change in performance as compared to the first minute of the walk</w:t>
      </w:r>
      <w:r w:rsidR="004750DA" w:rsidRPr="00A93E00">
        <w:rPr>
          <w:sz w:val="18"/>
          <w:szCs w:val="18"/>
        </w:rPr>
        <w:t xml:space="preserve"> according to</w:t>
      </w:r>
      <w:r w:rsidR="00727DB1" w:rsidRPr="00A93E00">
        <w:rPr>
          <w:sz w:val="18"/>
          <w:szCs w:val="18"/>
        </w:rPr>
        <w:t xml:space="preserve"> Wilcoxon Signed Ranks Test</w:t>
      </w:r>
      <w:r w:rsidR="004750DA" w:rsidRPr="00A93E00">
        <w:rPr>
          <w:sz w:val="18"/>
          <w:szCs w:val="18"/>
        </w:rPr>
        <w:t xml:space="preserve">, </w:t>
      </w:r>
      <w:r w:rsidR="00B95A03" w:rsidRPr="00A93E00">
        <w:rPr>
          <w:sz w:val="18"/>
          <w:szCs w:val="18"/>
        </w:rPr>
        <w:t>otherwise</w:t>
      </w:r>
      <w:r w:rsidR="00651BAD" w:rsidRPr="00A93E00">
        <w:rPr>
          <w:sz w:val="18"/>
          <w:szCs w:val="18"/>
        </w:rPr>
        <w:t>,</w:t>
      </w:r>
      <w:r w:rsidR="004750DA" w:rsidRPr="00A93E00">
        <w:rPr>
          <w:sz w:val="18"/>
          <w:szCs w:val="18"/>
        </w:rPr>
        <w:t xml:space="preserve"> the p-value represents significance according</w:t>
      </w:r>
      <w:r w:rsidR="00651BAD" w:rsidRPr="00A93E00">
        <w:rPr>
          <w:sz w:val="18"/>
          <w:szCs w:val="18"/>
        </w:rPr>
        <w:t xml:space="preserve"> to</w:t>
      </w:r>
      <w:r w:rsidR="004750DA" w:rsidRPr="00A93E00">
        <w:rPr>
          <w:sz w:val="18"/>
          <w:szCs w:val="18"/>
        </w:rPr>
        <w:t xml:space="preserve"> RMANOVA pairwise comparisons. </w:t>
      </w:r>
      <w:r w:rsidR="00D235F3" w:rsidRPr="00A93E00">
        <w:rPr>
          <w:sz w:val="18"/>
          <w:szCs w:val="18"/>
        </w:rPr>
        <w:t xml:space="preserve">For each measure, </w:t>
      </w:r>
      <w:r w:rsidR="004750DA" w:rsidRPr="00A93E00">
        <w:rPr>
          <w:sz w:val="18"/>
          <w:szCs w:val="18"/>
        </w:rPr>
        <w:t>the presented post</w:t>
      </w:r>
      <w:r w:rsidR="00651BAD" w:rsidRPr="00A93E00">
        <w:rPr>
          <w:sz w:val="18"/>
          <w:szCs w:val="18"/>
        </w:rPr>
        <w:t xml:space="preserve"> </w:t>
      </w:r>
      <w:r w:rsidR="004750DA" w:rsidRPr="00A93E00">
        <w:rPr>
          <w:sz w:val="18"/>
          <w:szCs w:val="18"/>
        </w:rPr>
        <w:t xml:space="preserve">hoc p-values are </w:t>
      </w:r>
      <w:r w:rsidR="005F0DBA" w:rsidRPr="00A93E00">
        <w:rPr>
          <w:sz w:val="18"/>
          <w:szCs w:val="18"/>
        </w:rPr>
        <w:t>correct</w:t>
      </w:r>
      <w:r w:rsidR="004750DA" w:rsidRPr="00A93E00">
        <w:rPr>
          <w:sz w:val="18"/>
          <w:szCs w:val="18"/>
        </w:rPr>
        <w:t>ed</w:t>
      </w:r>
      <w:r w:rsidR="005F0DBA" w:rsidRPr="00A93E00">
        <w:rPr>
          <w:sz w:val="18"/>
          <w:szCs w:val="18"/>
        </w:rPr>
        <w:t xml:space="preserve"> for multiple comparisons. </w:t>
      </w:r>
      <w:r w:rsidR="007C182D" w:rsidRPr="00A93E00">
        <w:rPr>
          <w:sz w:val="18"/>
          <w:szCs w:val="18"/>
        </w:rPr>
        <w:t xml:space="preserve">[-] </w:t>
      </w:r>
      <w:r w:rsidR="00F26C9F" w:rsidRPr="00A93E00">
        <w:rPr>
          <w:sz w:val="18"/>
          <w:szCs w:val="18"/>
        </w:rPr>
        <w:t>denotes u</w:t>
      </w:r>
      <w:r w:rsidR="007C182D" w:rsidRPr="00A93E00">
        <w:rPr>
          <w:sz w:val="18"/>
          <w:szCs w:val="18"/>
        </w:rPr>
        <w:t>nitless</w:t>
      </w:r>
      <w:r w:rsidR="00F26C9F" w:rsidRPr="00A93E00">
        <w:rPr>
          <w:sz w:val="18"/>
          <w:szCs w:val="18"/>
        </w:rPr>
        <w:t xml:space="preserve"> variable.</w:t>
      </w:r>
      <w:r w:rsidR="001D33C6" w:rsidRPr="00A93E00">
        <w:rPr>
          <w:sz w:val="18"/>
          <w:szCs w:val="18"/>
        </w:rPr>
        <w:t xml:space="preserve"> </w:t>
      </w:r>
      <w:r w:rsidR="00983D74" w:rsidRPr="00A93E00">
        <w:rPr>
          <w:sz w:val="18"/>
          <w:szCs w:val="18"/>
        </w:rPr>
        <w:t>ANS - autonomic nervous system</w:t>
      </w:r>
      <w:r w:rsidR="00983D74" w:rsidRPr="00A93E00">
        <w:rPr>
          <w:color w:val="0E101A"/>
          <w:sz w:val="20"/>
          <w:szCs w:val="20"/>
        </w:rPr>
        <w:t xml:space="preserve">. </w:t>
      </w:r>
      <w:r w:rsidR="001D33C6" w:rsidRPr="00A93E00">
        <w:rPr>
          <w:rFonts w:asciiTheme="minorHAnsi" w:hAnsiTheme="minorHAnsi" w:cstheme="minorHAnsi"/>
          <w:color w:val="000000"/>
          <w:sz w:val="18"/>
          <w:szCs w:val="18"/>
        </w:rPr>
        <w:t>HR – heart rate. SDRR – standard divination of R-R.</w:t>
      </w:r>
    </w:p>
    <w:p w14:paraId="6AE33D06" w14:textId="25D5ECB9" w:rsidR="00810BE3" w:rsidRPr="00A93E00" w:rsidRDefault="00810BE3">
      <w:pPr>
        <w:rPr>
          <w:sz w:val="18"/>
          <w:szCs w:val="18"/>
        </w:rPr>
      </w:pPr>
    </w:p>
    <w:p w14:paraId="6367FEE5" w14:textId="27AA7501" w:rsidR="003D7D07" w:rsidRPr="00A93E00" w:rsidRDefault="003D7D07" w:rsidP="004750DA">
      <w:pPr>
        <w:rPr>
          <w:sz w:val="18"/>
          <w:szCs w:val="18"/>
        </w:rPr>
      </w:pPr>
    </w:p>
    <w:p w14:paraId="6D1AFD54" w14:textId="77777777" w:rsidR="008F060E" w:rsidRPr="00A93E00" w:rsidRDefault="008F060E" w:rsidP="008F060E">
      <w:pPr>
        <w:rPr>
          <w:b/>
          <w:bCs/>
          <w:color w:val="000000" w:themeColor="text1"/>
        </w:rPr>
      </w:pPr>
    </w:p>
    <w:p w14:paraId="478B3BB9" w14:textId="77777777" w:rsidR="008F060E" w:rsidRPr="00A93E00" w:rsidRDefault="008F060E" w:rsidP="008F060E">
      <w:pPr>
        <w:rPr>
          <w:b/>
          <w:bCs/>
          <w:color w:val="000000" w:themeColor="text1"/>
        </w:rPr>
      </w:pPr>
    </w:p>
    <w:p w14:paraId="422E2D56" w14:textId="77777777" w:rsidR="00FA2160" w:rsidRPr="00A93E00" w:rsidRDefault="00FA2160" w:rsidP="00FA2160">
      <w:pPr>
        <w:spacing w:line="360" w:lineRule="auto"/>
        <w:rPr>
          <w:b/>
          <w:bCs/>
        </w:rPr>
      </w:pPr>
    </w:p>
    <w:p w14:paraId="26CEA0EA" w14:textId="77777777" w:rsidR="0099145D" w:rsidRPr="00A93E00" w:rsidRDefault="0099145D" w:rsidP="00FA2160">
      <w:pPr>
        <w:spacing w:line="360" w:lineRule="auto"/>
        <w:rPr>
          <w:b/>
          <w:bCs/>
          <w:sz w:val="20"/>
          <w:szCs w:val="20"/>
        </w:rPr>
      </w:pPr>
    </w:p>
    <w:p w14:paraId="067EADEA" w14:textId="381C0A94" w:rsidR="00FA2160" w:rsidRPr="00A93E00" w:rsidRDefault="00FA2160" w:rsidP="00FA2160">
      <w:pPr>
        <w:spacing w:line="360" w:lineRule="auto"/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>Supplementary Table 3</w:t>
      </w:r>
      <w:r w:rsidRPr="00A93E00">
        <w:rPr>
          <w:sz w:val="20"/>
          <w:szCs w:val="20"/>
        </w:rPr>
        <w:t xml:space="preserve"> </w:t>
      </w:r>
      <w:r w:rsidR="00630112" w:rsidRPr="00A93E00">
        <w:rPr>
          <w:sz w:val="20"/>
          <w:szCs w:val="20"/>
        </w:rPr>
        <w:t>Mean v</w:t>
      </w:r>
      <w:r w:rsidRPr="00A93E00">
        <w:rPr>
          <w:sz w:val="20"/>
          <w:szCs w:val="20"/>
        </w:rPr>
        <w:t xml:space="preserve">alues of </w:t>
      </w:r>
      <w:r w:rsidR="00C37B57" w:rsidRPr="00A93E00">
        <w:rPr>
          <w:sz w:val="20"/>
          <w:szCs w:val="20"/>
        </w:rPr>
        <w:t xml:space="preserve">the </w:t>
      </w:r>
      <w:r w:rsidR="00630112" w:rsidRPr="00A93E00">
        <w:rPr>
          <w:sz w:val="20"/>
          <w:szCs w:val="20"/>
        </w:rPr>
        <w:t xml:space="preserve">results </w:t>
      </w:r>
      <w:r w:rsidR="00651BAD" w:rsidRPr="00A93E00">
        <w:rPr>
          <w:sz w:val="20"/>
          <w:szCs w:val="20"/>
        </w:rPr>
        <w:t xml:space="preserve">are </w:t>
      </w:r>
      <w:r w:rsidR="00C37B57" w:rsidRPr="00A93E00">
        <w:rPr>
          <w:sz w:val="20"/>
          <w:szCs w:val="20"/>
        </w:rPr>
        <w:t xml:space="preserve">presented </w:t>
      </w:r>
      <w:r w:rsidRPr="00A93E00">
        <w:rPr>
          <w:sz w:val="20"/>
          <w:szCs w:val="20"/>
        </w:rPr>
        <w:t xml:space="preserve">in Figure </w:t>
      </w:r>
      <w:r w:rsidR="00BF53CA" w:rsidRPr="00A93E00">
        <w:rPr>
          <w:sz w:val="20"/>
          <w:szCs w:val="20"/>
        </w:rPr>
        <w:t>3</w:t>
      </w:r>
      <w:r w:rsidRPr="00A93E00">
        <w:rPr>
          <w:sz w:val="20"/>
          <w:szCs w:val="20"/>
        </w:rPr>
        <w:t xml:space="preserve">. </w:t>
      </w:r>
    </w:p>
    <w:p w14:paraId="7B672D8D" w14:textId="77777777" w:rsidR="008F060E" w:rsidRPr="00A93E00" w:rsidRDefault="008F060E" w:rsidP="008F060E">
      <w:pPr>
        <w:rPr>
          <w:b/>
          <w:bCs/>
          <w:color w:val="000000" w:themeColor="text1"/>
        </w:r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429"/>
        <w:gridCol w:w="2123"/>
        <w:gridCol w:w="1559"/>
        <w:gridCol w:w="1843"/>
        <w:gridCol w:w="1559"/>
      </w:tblGrid>
      <w:tr w:rsidR="00461ABA" w:rsidRPr="00A93E00" w14:paraId="3BE7697D" w14:textId="77777777" w:rsidTr="00461ABA">
        <w:trPr>
          <w:trHeight w:val="32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626B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4D79B"/>
            <w:vAlign w:val="center"/>
            <w:hideMark/>
          </w:tcPr>
          <w:p w14:paraId="1C7B7BBD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846C578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.d.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4D79B"/>
            <w:vAlign w:val="center"/>
            <w:hideMark/>
          </w:tcPr>
          <w:p w14:paraId="5E127531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0526C886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.d.)</w:t>
            </w:r>
          </w:p>
        </w:tc>
      </w:tr>
      <w:tr w:rsidR="00FA2160" w:rsidRPr="00A93E00" w14:paraId="6B246E25" w14:textId="77777777" w:rsidTr="00461ABA">
        <w:trPr>
          <w:trHeight w:val="300"/>
        </w:trPr>
        <w:tc>
          <w:tcPr>
            <w:tcW w:w="4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7C6ABB7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 mi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B65402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speed (m/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1CA55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 (0.3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7C1784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HR (bp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EE784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.30 (15.85)</w:t>
            </w:r>
          </w:p>
        </w:tc>
      </w:tr>
      <w:tr w:rsidR="00FA2160" w:rsidRPr="00A93E00" w14:paraId="20C86F4C" w14:textId="77777777" w:rsidTr="00461ABA">
        <w:trPr>
          <w:trHeight w:val="32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26E50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6ED598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cadence (steps/min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4FCAA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.82 (15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DD470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 R-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B7586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7.19 (91.04)</w:t>
            </w:r>
          </w:p>
        </w:tc>
      </w:tr>
      <w:tr w:rsidR="00FA2160" w:rsidRPr="00A93E00" w14:paraId="0781D7EC" w14:textId="77777777" w:rsidTr="00461ABA">
        <w:trPr>
          <w:trHeight w:val="32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28A61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6387ED" w14:textId="650B634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 double</w:t>
            </w:r>
            <w:r w:rsidR="004A1CE9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 (%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D05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42 (5.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497856D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3E65CC6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A2160" w:rsidRPr="00A93E00" w14:paraId="3455BF32" w14:textId="77777777" w:rsidTr="00461ABA">
        <w:trPr>
          <w:trHeight w:val="30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530DC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701D45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speed (m/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FC67F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 (0.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0EB53A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change HR (bp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B49AA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 (0.22)</w:t>
            </w:r>
          </w:p>
        </w:tc>
      </w:tr>
      <w:tr w:rsidR="00FA2160" w:rsidRPr="00A93E00" w14:paraId="7F340AD3" w14:textId="77777777" w:rsidTr="00461ABA">
        <w:trPr>
          <w:trHeight w:val="32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4C318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0D5911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cadence (steps/min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EC9DA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2 (4.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28084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change R-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93D5F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 (0.21)</w:t>
            </w:r>
          </w:p>
        </w:tc>
      </w:tr>
      <w:tr w:rsidR="00FA2160" w:rsidRPr="00A93E00" w14:paraId="2BF70321" w14:textId="77777777" w:rsidTr="00461ABA">
        <w:trPr>
          <w:trHeight w:val="320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02C07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F5C742" w14:textId="41D9083F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double</w:t>
            </w:r>
            <w:r w:rsidR="004A1CE9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 (%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A18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 (0.31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F91E966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BB3CE1D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A2160" w:rsidRPr="00A93E00" w14:paraId="5FF44ECF" w14:textId="77777777" w:rsidTr="00461ABA">
        <w:trPr>
          <w:trHeight w:val="300"/>
        </w:trPr>
        <w:tc>
          <w:tcPr>
            <w:tcW w:w="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E3FE59A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 mi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580BE7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speed (m/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D7748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 (0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65E13E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HR (bp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EEA6E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1.03 (18.93)</w:t>
            </w:r>
          </w:p>
        </w:tc>
      </w:tr>
      <w:tr w:rsidR="00FA2160" w:rsidRPr="00A93E00" w14:paraId="59CD18BB" w14:textId="77777777" w:rsidTr="00461ABA">
        <w:trPr>
          <w:trHeight w:val="32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034AA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7132F3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 cadence (steps/min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C8247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.77 (15.5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E83C8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 R-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6D04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6.22 (95.75)</w:t>
            </w:r>
          </w:p>
        </w:tc>
      </w:tr>
      <w:tr w:rsidR="00FA2160" w:rsidRPr="00A93E00" w14:paraId="49A81694" w14:textId="77777777" w:rsidTr="00461ABA">
        <w:trPr>
          <w:trHeight w:val="32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A9587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871C7B" w14:textId="52030886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 double</w:t>
            </w:r>
            <w:r w:rsidR="004A1CE9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 (%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7C9E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32 (5.2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7257C62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421A446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A2160" w:rsidRPr="00A93E00" w14:paraId="1EC377EE" w14:textId="77777777" w:rsidTr="00461ABA">
        <w:trPr>
          <w:trHeight w:val="30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6FD10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D72BB8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speed (m/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53B09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 (0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A6B896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change HR (bp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371F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0.27)</w:t>
            </w:r>
          </w:p>
        </w:tc>
      </w:tr>
      <w:tr w:rsidR="00FA2160" w:rsidRPr="00A93E00" w14:paraId="248DBA33" w14:textId="77777777" w:rsidTr="00461ABA">
        <w:trPr>
          <w:trHeight w:val="32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CACDE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E09E75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cadence (steps/min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BD83B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3 (8.5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30E4C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change R-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862A9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0.26)</w:t>
            </w:r>
          </w:p>
        </w:tc>
      </w:tr>
      <w:tr w:rsidR="00FA2160" w:rsidRPr="00A93E00" w14:paraId="1CE9F26F" w14:textId="77777777" w:rsidTr="00461ABA">
        <w:trPr>
          <w:trHeight w:val="32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CF0F8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254E03" w14:textId="63E6F8CD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nge double</w:t>
            </w:r>
            <w:r w:rsidR="004A1CE9"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 (%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E7C91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 (0.7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76D9859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27A67B9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A2160" w:rsidRPr="00A93E00" w14:paraId="23C23F7B" w14:textId="77777777" w:rsidTr="00461ABA">
        <w:trPr>
          <w:trHeight w:val="300"/>
        </w:trPr>
        <w:tc>
          <w:tcPr>
            <w:tcW w:w="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6065813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6DC33E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R (bp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80268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22 (1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44D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39D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2160" w:rsidRPr="00A93E00" w14:paraId="14175DC7" w14:textId="77777777" w:rsidTr="00461ABA">
        <w:trPr>
          <w:trHeight w:val="30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A054F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7A8750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-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5B2D9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7.15 (128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DCF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2E9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2160" w:rsidRPr="00A93E00" w14:paraId="2B3A2FEA" w14:textId="77777777" w:rsidTr="00461ABA">
        <w:trPr>
          <w:trHeight w:val="30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5598F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F99A9E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DRR (ms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D66CF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14 (35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CAA5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5AB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2160" w:rsidRPr="00A93E00" w14:paraId="2AF74296" w14:textId="77777777" w:rsidTr="00461ABA">
        <w:trPr>
          <w:trHeight w:val="30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CDFB9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2FB37F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G (sec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5C934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55 (2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753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987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2160" w:rsidRPr="00A93E00" w14:paraId="7C7FE39B" w14:textId="77777777" w:rsidTr="00461ABA">
        <w:trPr>
          <w:trHeight w:val="320"/>
        </w:trPr>
        <w:tc>
          <w:tcPr>
            <w:tcW w:w="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24437" w14:textId="77777777" w:rsidR="00FA2160" w:rsidRPr="00A93E00" w:rsidRDefault="00FA2160" w:rsidP="00FA2160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BFED03" w14:textId="77777777" w:rsidR="00FA2160" w:rsidRPr="00A93E00" w:rsidRDefault="00FA2160" w:rsidP="00FA216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G-DT (sec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46FAC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7 (2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C52" w14:textId="77777777" w:rsidR="00FA2160" w:rsidRPr="00A93E00" w:rsidRDefault="00FA2160" w:rsidP="00FA216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087" w14:textId="77777777" w:rsidR="00FA2160" w:rsidRPr="00A93E00" w:rsidRDefault="00FA2160" w:rsidP="00FA21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561FBEA" w14:textId="77777777" w:rsidR="00C37B57" w:rsidRPr="00A93E00" w:rsidRDefault="00C37B57" w:rsidP="00C37B57">
      <w:pPr>
        <w:spacing w:line="360" w:lineRule="auto"/>
        <w:rPr>
          <w:b/>
          <w:bCs/>
        </w:rPr>
      </w:pPr>
    </w:p>
    <w:p w14:paraId="671AAEED" w14:textId="77777777" w:rsidR="00BA654A" w:rsidRPr="00A93E00" w:rsidRDefault="00F14F16" w:rsidP="00F14F16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Max- maximal. Min – minimal. TUG – timed Up &amp;Go test. TUG-DT – </w:t>
      </w:r>
      <w:r w:rsidR="00BA654A" w:rsidRPr="00A93E00">
        <w:rPr>
          <w:rFonts w:asciiTheme="minorHAnsi" w:hAnsiTheme="minorHAnsi" w:cstheme="minorHAnsi"/>
          <w:color w:val="000000"/>
          <w:sz w:val="18"/>
          <w:szCs w:val="18"/>
        </w:rPr>
        <w:t>TUG while performing a dual task, serial 3 subtractions</w:t>
      </w:r>
      <w:r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. </w:t>
      </w:r>
    </w:p>
    <w:p w14:paraId="7093C6FC" w14:textId="18C560AE" w:rsidR="00F14F16" w:rsidRPr="00A93E00" w:rsidRDefault="00F14F16" w:rsidP="00F14F16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rFonts w:asciiTheme="minorHAnsi" w:hAnsiTheme="minorHAnsi" w:cstheme="minorHAnsi"/>
          <w:color w:val="000000"/>
          <w:sz w:val="18"/>
          <w:szCs w:val="18"/>
        </w:rPr>
        <w:t>HR – heart rate. R-R – r-r intervals. SDRR – standard divination of R-R.</w:t>
      </w:r>
    </w:p>
    <w:p w14:paraId="3FBEF249" w14:textId="77777777" w:rsidR="00C37B57" w:rsidRPr="00A93E00" w:rsidRDefault="00C37B57" w:rsidP="00C37B57">
      <w:pPr>
        <w:spacing w:line="360" w:lineRule="auto"/>
        <w:rPr>
          <w:b/>
          <w:bCs/>
        </w:rPr>
      </w:pPr>
    </w:p>
    <w:p w14:paraId="0E8D5C62" w14:textId="77777777" w:rsidR="00C37B57" w:rsidRPr="00A93E00" w:rsidRDefault="00C37B57" w:rsidP="00C37B57">
      <w:pPr>
        <w:spacing w:line="360" w:lineRule="auto"/>
        <w:rPr>
          <w:b/>
          <w:bCs/>
        </w:rPr>
      </w:pPr>
    </w:p>
    <w:p w14:paraId="0F8671CC" w14:textId="77777777" w:rsidR="000541B9" w:rsidRPr="00A93E00" w:rsidRDefault="000541B9" w:rsidP="00C37B57">
      <w:pPr>
        <w:spacing w:line="360" w:lineRule="auto"/>
        <w:rPr>
          <w:b/>
          <w:bCs/>
          <w:sz w:val="20"/>
          <w:szCs w:val="20"/>
        </w:rPr>
      </w:pPr>
    </w:p>
    <w:p w14:paraId="12A68FDB" w14:textId="0BB73C06" w:rsidR="00C37B57" w:rsidRPr="00A93E00" w:rsidRDefault="00C37B57" w:rsidP="00C37B57">
      <w:pPr>
        <w:spacing w:line="360" w:lineRule="auto"/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E87A57" w:rsidRPr="00A93E00">
        <w:rPr>
          <w:b/>
          <w:bCs/>
          <w:sz w:val="20"/>
          <w:szCs w:val="20"/>
        </w:rPr>
        <w:t>4</w:t>
      </w:r>
      <w:r w:rsidRPr="00A93E00">
        <w:rPr>
          <w:sz w:val="20"/>
          <w:szCs w:val="20"/>
        </w:rPr>
        <w:t xml:space="preserve"> p-values of the </w:t>
      </w:r>
      <w:r w:rsidR="00896247" w:rsidRPr="00A93E00">
        <w:rPr>
          <w:sz w:val="20"/>
          <w:szCs w:val="20"/>
        </w:rPr>
        <w:t xml:space="preserve">rho </w:t>
      </w:r>
      <w:r w:rsidRPr="00A93E00">
        <w:rPr>
          <w:sz w:val="20"/>
          <w:szCs w:val="20"/>
        </w:rPr>
        <w:t xml:space="preserve">correlations presented in Figure </w:t>
      </w:r>
      <w:r w:rsidR="00896247" w:rsidRPr="00A93E00">
        <w:rPr>
          <w:sz w:val="20"/>
          <w:szCs w:val="20"/>
        </w:rPr>
        <w:t>3</w:t>
      </w:r>
      <w:r w:rsidRPr="00A93E00">
        <w:rPr>
          <w:sz w:val="20"/>
          <w:szCs w:val="20"/>
        </w:rPr>
        <w:t xml:space="preserve">. </w:t>
      </w:r>
    </w:p>
    <w:p w14:paraId="5949781E" w14:textId="77777777" w:rsidR="0021115C" w:rsidRPr="00A93E00" w:rsidRDefault="0021115C" w:rsidP="00C37B57">
      <w:pPr>
        <w:spacing w:line="360" w:lineRule="auto"/>
      </w:pPr>
    </w:p>
    <w:tbl>
      <w:tblPr>
        <w:tblW w:w="13500" w:type="dxa"/>
        <w:tblInd w:w="-142" w:type="dxa"/>
        <w:tblLook w:val="04A0" w:firstRow="1" w:lastRow="0" w:firstColumn="1" w:lastColumn="0" w:noHBand="0" w:noVBand="1"/>
      </w:tblPr>
      <w:tblGrid>
        <w:gridCol w:w="969"/>
        <w:gridCol w:w="429"/>
        <w:gridCol w:w="429"/>
        <w:gridCol w:w="841"/>
        <w:gridCol w:w="1154"/>
        <w:gridCol w:w="1432"/>
        <w:gridCol w:w="931"/>
        <w:gridCol w:w="964"/>
        <w:gridCol w:w="229"/>
        <w:gridCol w:w="429"/>
        <w:gridCol w:w="1018"/>
        <w:gridCol w:w="1154"/>
        <w:gridCol w:w="1432"/>
        <w:gridCol w:w="1068"/>
        <w:gridCol w:w="1021"/>
      </w:tblGrid>
      <w:tr w:rsidR="00896247" w:rsidRPr="00A93E00" w14:paraId="7C7724E1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0C4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12B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31A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62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speed (m/s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BFF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cadence (steps/min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2B2" w14:textId="3C0D3EF2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n double</w:t>
            </w:r>
            <w:r w:rsidR="004A1CE9"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(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76E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HR (bpm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EF7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n R-R (ms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1B4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42B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DE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speed (m/s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F1C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cadence (steps/min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41B" w14:textId="42CF47DC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double</w:t>
            </w:r>
            <w:r w:rsidR="004A1CE9"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(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976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 change HR (bpm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BD6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 change R-R (ms)</w:t>
            </w:r>
          </w:p>
        </w:tc>
      </w:tr>
      <w:tr w:rsidR="00896247" w:rsidRPr="00A93E00" w14:paraId="18E9796D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A69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it PF</w:t>
            </w: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2D20C8F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 min</w:t>
            </w: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F38AF8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0D4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18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493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&gt;0.00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9E4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652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5C6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691B7261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131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62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B9A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73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4E1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22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EBA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7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47E3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81</w:t>
            </w:r>
          </w:p>
        </w:tc>
      </w:tr>
      <w:tr w:rsidR="00896247" w:rsidRPr="00A93E00" w14:paraId="4B02D541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9A6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PF</w:t>
            </w: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8CECE" w14:textId="77777777" w:rsidR="00BF53CA" w:rsidRPr="00A93E00" w:rsidRDefault="00BF53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2A0BB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155B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FB5C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ADD8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24DC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4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139F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37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C7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1EEF0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3664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1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85EE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8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A8A5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72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89B9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587F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896247" w:rsidRPr="00A93E00" w14:paraId="016829CD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05A4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50D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0B6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98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258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7ED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A6C1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3D77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1B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2C0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997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787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F6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38D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3F9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96247" w:rsidRPr="00A93E00" w14:paraId="6BFC691E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7FF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FCC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FE4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578F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speed (m/s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CF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cadence (steps/min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24C" w14:textId="480AD31C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n double</w:t>
            </w:r>
            <w:r w:rsidR="004A1CE9"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(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199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x HR (bpm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B50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n R-R (ms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902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F9C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45C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speed (m/s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4D2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cadence (steps/min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875" w14:textId="0991BC40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ge double</w:t>
            </w:r>
            <w:r w:rsidR="004A1CE9"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(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4E1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 change HR (bpm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B77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 change R-R (ms)</w:t>
            </w:r>
          </w:p>
        </w:tc>
      </w:tr>
      <w:tr w:rsidR="00896247" w:rsidRPr="00A93E00" w14:paraId="02C659D9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B86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it PF</w:t>
            </w: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F4A759C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 min</w:t>
            </w: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668ECB05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7A5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DCD6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AEA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&gt;0.00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F7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89A7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DD4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3D94FB2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238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58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A16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17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E31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7B7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A8E7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</w:tr>
      <w:tr w:rsidR="00896247" w:rsidRPr="00A93E00" w14:paraId="611E547B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897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PF</w:t>
            </w: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1C986" w14:textId="77777777" w:rsidR="00BF53CA" w:rsidRPr="00A93E00" w:rsidRDefault="00BF53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CDACB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71AB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7161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8249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01A9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4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93C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33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10A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9EA1A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9887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7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258B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2FAB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1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9BB9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D19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896247" w:rsidRPr="00A93E00" w14:paraId="0D013597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459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1939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951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AC5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94F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B59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264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718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BCB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01F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C52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7A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BA5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630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72D4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96247" w:rsidRPr="00A93E00" w14:paraId="2402503F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9E07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BC8208C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8EF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CC9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 (bpm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B32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-R (ms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E47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DRR (m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DB7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G (sec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9BD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G-DT (sec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3B5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DC0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DC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460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255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6FB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C8E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96247" w:rsidRPr="00A93E00" w14:paraId="74F4412C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E42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it PF</w:t>
            </w: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A1462" w14:textId="77777777" w:rsidR="00BF53CA" w:rsidRPr="00A93E00" w:rsidRDefault="00BF53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44CEC76" w14:textId="77777777" w:rsidR="00BF53CA" w:rsidRPr="00A93E00" w:rsidRDefault="00BF53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43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42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654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41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AC0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93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C9D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15A1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C28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CFD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351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FE3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0C6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8C5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311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96247" w:rsidRPr="00A93E00" w14:paraId="45EAE742" w14:textId="77777777" w:rsidTr="00461ABA">
        <w:trPr>
          <w:trHeight w:val="32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88F" w14:textId="77777777" w:rsidR="00BF53CA" w:rsidRPr="00A93E00" w:rsidRDefault="00BF53CA" w:rsidP="003C4E96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PF</w:t>
            </w:r>
          </w:p>
        </w:tc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79E4B" w14:textId="77777777" w:rsidR="00BF53CA" w:rsidRPr="00A93E00" w:rsidRDefault="00BF53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05CA5" w14:textId="77777777" w:rsidR="00BF53CA" w:rsidRPr="00A93E00" w:rsidRDefault="00BF53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DEAA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F1FE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7158" w14:textId="77777777" w:rsidR="00BF53CA" w:rsidRPr="00A93E00" w:rsidRDefault="00BF53CA" w:rsidP="0089624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0F2A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A210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A93E00">
              <w:rPr>
                <w:rFonts w:asciiTheme="minorHAnsi" w:hAnsiTheme="minorHAnsi" w:cstheme="minorHAnsi"/>
                <w:sz w:val="18"/>
                <w:szCs w:val="18"/>
              </w:rPr>
              <w:t>&gt;0.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78D" w14:textId="77777777" w:rsidR="00BF53CA" w:rsidRPr="00A93E00" w:rsidRDefault="00BF53C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0F7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70F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E2F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2B5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073A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353B" w14:textId="77777777" w:rsidR="00BF53CA" w:rsidRPr="00A93E00" w:rsidRDefault="00BF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62C8F34" w14:textId="77777777" w:rsidR="00FA2160" w:rsidRPr="00A93E00" w:rsidRDefault="00FA2160" w:rsidP="00FB6493">
      <w:pPr>
        <w:spacing w:line="360" w:lineRule="auto"/>
        <w:rPr>
          <w:b/>
          <w:bCs/>
        </w:rPr>
      </w:pPr>
    </w:p>
    <w:p w14:paraId="68E321AE" w14:textId="0D3D3C0D" w:rsidR="00966DF0" w:rsidRPr="00A93E00" w:rsidRDefault="007444E4" w:rsidP="00966DF0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  <w:r w:rsidRPr="00A93E00">
        <w:rPr>
          <w:rFonts w:asciiTheme="minorHAnsi" w:hAnsiTheme="minorHAnsi" w:cstheme="minorHAnsi"/>
          <w:sz w:val="18"/>
          <w:szCs w:val="18"/>
        </w:rPr>
        <w:t xml:space="preserve">The </w:t>
      </w:r>
      <w:r w:rsidR="00966DF0" w:rsidRPr="00A93E00">
        <w:rPr>
          <w:rFonts w:asciiTheme="minorHAnsi" w:hAnsiTheme="minorHAnsi" w:cstheme="minorHAnsi"/>
          <w:sz w:val="18"/>
          <w:szCs w:val="18"/>
        </w:rPr>
        <w:t xml:space="preserve">p-values of the rho correlations </w:t>
      </w:r>
      <w:r w:rsidRPr="00A93E00">
        <w:rPr>
          <w:rFonts w:asciiTheme="minorHAnsi" w:hAnsiTheme="minorHAnsi" w:cstheme="minorHAnsi"/>
          <w:sz w:val="18"/>
          <w:szCs w:val="18"/>
        </w:rPr>
        <w:t>between</w:t>
      </w:r>
      <w:r w:rsidR="00966DF0" w:rsidRPr="00A93E00">
        <w:rPr>
          <w:rFonts w:asciiTheme="minorHAnsi" w:hAnsiTheme="minorHAnsi" w:cstheme="minorHAnsi"/>
          <w:sz w:val="18"/>
          <w:szCs w:val="18"/>
        </w:rPr>
        <w:t xml:space="preserve"> trait PF, and state PF </w:t>
      </w:r>
      <w:r w:rsidRPr="00A93E00">
        <w:rPr>
          <w:rFonts w:asciiTheme="minorHAnsi" w:hAnsiTheme="minorHAnsi" w:cstheme="minorHAnsi"/>
          <w:sz w:val="18"/>
          <w:szCs w:val="18"/>
        </w:rPr>
        <w:t>and</w:t>
      </w:r>
      <w:r w:rsidR="00966DF0" w:rsidRPr="00A93E00">
        <w:rPr>
          <w:rFonts w:asciiTheme="minorHAnsi" w:hAnsiTheme="minorHAnsi" w:cstheme="minorHAnsi"/>
          <w:sz w:val="18"/>
          <w:szCs w:val="18"/>
        </w:rPr>
        <w:t xml:space="preserve"> </w:t>
      </w:r>
      <w:r w:rsidR="00966DF0" w:rsidRPr="00A93E00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A</w:t>
      </w:r>
      <w:r w:rsidR="00966DF0" w:rsidRPr="00A93E00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: min and max metrics measured during the first 3 minutes of the 6MWT </w:t>
      </w:r>
      <w:r w:rsidR="00966DF0" w:rsidRPr="00A93E00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B</w:t>
      </w:r>
      <w:r w:rsidR="00966DF0" w:rsidRPr="00A93E00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: min and max metrics measured during the entire 6MWT </w:t>
      </w:r>
      <w:r w:rsidR="00966DF0" w:rsidRPr="00A93E00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C</w:t>
      </w:r>
      <w:r w:rsidR="00966DF0" w:rsidRPr="00A93E00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: range and % change of metrics measured during the first 3 minutes of the 6MWT </w:t>
      </w:r>
      <w:r w:rsidR="00966DF0" w:rsidRPr="00A93E00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D</w:t>
      </w:r>
      <w:r w:rsidR="00966DF0" w:rsidRPr="00A93E00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: range and % change of metrics measured during the entire 6MWT </w:t>
      </w:r>
      <w:r w:rsidR="00966DF0" w:rsidRPr="00A93E00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E</w:t>
      </w:r>
      <w:r w:rsidR="00966DF0" w:rsidRPr="00A93E00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: metrics at baseline (before performing the 6MWT). *Statistical significance of p-value&lt;0.05. HR-Heart Rate (bpm), R-R- r-r intervals (ms). SDRR– the standard deviation of R-R, a representative of heart rate variability (ms). TUG- Timed up and go test, TUG-DT – TUG while performing a dual task, serial 3 subtractions. </w:t>
      </w:r>
    </w:p>
    <w:p w14:paraId="5F9AEBB2" w14:textId="77777777" w:rsidR="00C37B57" w:rsidRPr="00A93E00" w:rsidRDefault="00C37B57" w:rsidP="00FB6493">
      <w:pPr>
        <w:spacing w:line="360" w:lineRule="auto"/>
        <w:rPr>
          <w:b/>
          <w:bCs/>
        </w:rPr>
      </w:pPr>
    </w:p>
    <w:p w14:paraId="6533E04F" w14:textId="77777777" w:rsidR="00BF53CA" w:rsidRPr="00A93E00" w:rsidRDefault="00BF53CA" w:rsidP="00FB6493">
      <w:pPr>
        <w:spacing w:line="360" w:lineRule="auto"/>
        <w:rPr>
          <w:b/>
          <w:bCs/>
        </w:rPr>
      </w:pPr>
    </w:p>
    <w:p w14:paraId="01B2D485" w14:textId="77777777" w:rsidR="00BF53CA" w:rsidRPr="00A93E00" w:rsidRDefault="00BF53CA" w:rsidP="00FB6493">
      <w:pPr>
        <w:spacing w:line="360" w:lineRule="auto"/>
        <w:rPr>
          <w:b/>
          <w:bCs/>
        </w:rPr>
      </w:pPr>
    </w:p>
    <w:p w14:paraId="7BE95D07" w14:textId="77777777" w:rsidR="004A1CE9" w:rsidRPr="00A93E00" w:rsidRDefault="004A1CE9" w:rsidP="00FB6493">
      <w:pPr>
        <w:spacing w:line="360" w:lineRule="auto"/>
        <w:rPr>
          <w:b/>
          <w:bCs/>
        </w:rPr>
      </w:pPr>
    </w:p>
    <w:p w14:paraId="1EBD22B4" w14:textId="77777777" w:rsidR="00F14F16" w:rsidRPr="00A93E00" w:rsidRDefault="00F14F16" w:rsidP="00FB6493">
      <w:pPr>
        <w:spacing w:line="360" w:lineRule="auto"/>
        <w:rPr>
          <w:b/>
          <w:bCs/>
        </w:rPr>
      </w:pPr>
    </w:p>
    <w:p w14:paraId="72638ECF" w14:textId="47C241EC" w:rsidR="000541B9" w:rsidRPr="00A93E00" w:rsidRDefault="00917159" w:rsidP="000541B9">
      <w:pPr>
        <w:spacing w:line="360" w:lineRule="auto"/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D30FF9" w:rsidRPr="00A93E00">
        <w:rPr>
          <w:b/>
          <w:bCs/>
          <w:sz w:val="20"/>
          <w:szCs w:val="20"/>
        </w:rPr>
        <w:t>5</w:t>
      </w:r>
      <w:r w:rsidRPr="00A93E00">
        <w:rPr>
          <w:sz w:val="20"/>
          <w:szCs w:val="20"/>
        </w:rPr>
        <w:t xml:space="preserve"> trait-PF explained by baseline </w:t>
      </w:r>
      <w:r w:rsidR="008D3D7F" w:rsidRPr="00A93E00">
        <w:rPr>
          <w:sz w:val="20"/>
          <w:szCs w:val="20"/>
        </w:rPr>
        <w:t>metrics.</w:t>
      </w:r>
      <w:r w:rsidRPr="00A93E00">
        <w:rPr>
          <w:sz w:val="20"/>
          <w:szCs w:val="20"/>
        </w:rPr>
        <w:t xml:space="preserve"> </w:t>
      </w:r>
    </w:p>
    <w:tbl>
      <w:tblPr>
        <w:tblStyle w:val="PlainTable5"/>
        <w:tblW w:w="10065" w:type="dxa"/>
        <w:tblLook w:val="0420" w:firstRow="1" w:lastRow="0" w:firstColumn="0" w:lastColumn="0" w:noHBand="0" w:noVBand="1"/>
      </w:tblPr>
      <w:tblGrid>
        <w:gridCol w:w="1266"/>
        <w:gridCol w:w="152"/>
        <w:gridCol w:w="142"/>
        <w:gridCol w:w="1124"/>
        <w:gridCol w:w="5244"/>
        <w:gridCol w:w="152"/>
        <w:gridCol w:w="841"/>
        <w:gridCol w:w="151"/>
        <w:gridCol w:w="937"/>
        <w:gridCol w:w="56"/>
      </w:tblGrid>
      <w:tr w:rsidR="00917159" w:rsidRPr="00A93E00" w14:paraId="769E7AB8" w14:textId="77777777" w:rsidTr="00880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tcW w:w="1560" w:type="dxa"/>
            <w:gridSpan w:val="3"/>
            <w:hideMark/>
          </w:tcPr>
          <w:p w14:paraId="08EE16D1" w14:textId="551B9CC5" w:rsidR="00917159" w:rsidRPr="00A93E00" w:rsidRDefault="00630112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M</w:t>
            </w:r>
            <w:r w:rsidR="00552A9C" w:rsidRPr="00A93E00">
              <w:rPr>
                <w:b/>
                <w:bCs/>
              </w:rPr>
              <w:t>odel</w:t>
            </w:r>
          </w:p>
        </w:tc>
        <w:tc>
          <w:tcPr>
            <w:tcW w:w="1124" w:type="dxa"/>
            <w:hideMark/>
          </w:tcPr>
          <w:p w14:paraId="30EE02F4" w14:textId="77777777" w:rsidR="00917159" w:rsidRPr="00A93E00" w:rsidRDefault="00917159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R2</w:t>
            </w:r>
          </w:p>
        </w:tc>
        <w:tc>
          <w:tcPr>
            <w:tcW w:w="5396" w:type="dxa"/>
            <w:gridSpan w:val="2"/>
            <w:hideMark/>
          </w:tcPr>
          <w:p w14:paraId="35F418DE" w14:textId="77777777" w:rsidR="00917159" w:rsidRPr="00A93E00" w:rsidRDefault="00917159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Variables</w:t>
            </w:r>
          </w:p>
        </w:tc>
        <w:tc>
          <w:tcPr>
            <w:tcW w:w="992" w:type="dxa"/>
            <w:gridSpan w:val="2"/>
            <w:hideMark/>
          </w:tcPr>
          <w:p w14:paraId="706AC866" w14:textId="77777777" w:rsidR="00917159" w:rsidRPr="00A93E00" w:rsidRDefault="00917159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St. beta</w:t>
            </w:r>
          </w:p>
        </w:tc>
        <w:tc>
          <w:tcPr>
            <w:tcW w:w="993" w:type="dxa"/>
            <w:gridSpan w:val="2"/>
            <w:hideMark/>
          </w:tcPr>
          <w:p w14:paraId="4B96E365" w14:textId="77777777" w:rsidR="00917159" w:rsidRPr="00A93E00" w:rsidRDefault="00917159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P-value</w:t>
            </w:r>
          </w:p>
        </w:tc>
      </w:tr>
      <w:tr w:rsidR="007375F7" w:rsidRPr="00A93E00" w14:paraId="5F8EF9D3" w14:textId="77777777" w:rsidTr="008D3D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239"/>
        </w:trPr>
        <w:tc>
          <w:tcPr>
            <w:tcW w:w="1266" w:type="dxa"/>
          </w:tcPr>
          <w:p w14:paraId="27090147" w14:textId="5C2A7517" w:rsidR="007375F7" w:rsidRPr="00A93E00" w:rsidRDefault="008015F6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3"/>
          </w:tcPr>
          <w:p w14:paraId="1F82BC5D" w14:textId="5C2CFB03" w:rsidR="007375F7" w:rsidRPr="00A93E00" w:rsidRDefault="007375F7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180**</w:t>
            </w:r>
          </w:p>
        </w:tc>
        <w:tc>
          <w:tcPr>
            <w:tcW w:w="5244" w:type="dxa"/>
          </w:tcPr>
          <w:p w14:paraId="7580FEC5" w14:textId="6D2412B8" w:rsidR="007375F7" w:rsidRPr="00A93E00" w:rsidRDefault="007375F7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EDSS</w:t>
            </w:r>
          </w:p>
        </w:tc>
        <w:tc>
          <w:tcPr>
            <w:tcW w:w="993" w:type="dxa"/>
            <w:gridSpan w:val="2"/>
          </w:tcPr>
          <w:p w14:paraId="70BAB43D" w14:textId="7D6CE8AB" w:rsidR="007375F7" w:rsidRPr="00A93E00" w:rsidRDefault="007375F7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425</w:t>
            </w:r>
          </w:p>
        </w:tc>
        <w:tc>
          <w:tcPr>
            <w:tcW w:w="1088" w:type="dxa"/>
            <w:gridSpan w:val="2"/>
          </w:tcPr>
          <w:p w14:paraId="45A17EEC" w14:textId="40D37F4D" w:rsidR="007375F7" w:rsidRPr="00A93E00" w:rsidRDefault="007375F7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01</w:t>
            </w:r>
          </w:p>
        </w:tc>
      </w:tr>
      <w:tr w:rsidR="00917159" w:rsidRPr="00A93E00" w14:paraId="19DC8E18" w14:textId="77777777" w:rsidTr="008D3D7F">
        <w:trPr>
          <w:gridAfter w:val="1"/>
          <w:wAfter w:w="56" w:type="dxa"/>
          <w:trHeight w:val="239"/>
        </w:trPr>
        <w:tc>
          <w:tcPr>
            <w:tcW w:w="1266" w:type="dxa"/>
            <w:hideMark/>
          </w:tcPr>
          <w:p w14:paraId="38D6EDAA" w14:textId="2FA15AF0" w:rsidR="00917159" w:rsidRPr="00A93E00" w:rsidRDefault="008015F6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3"/>
            <w:hideMark/>
          </w:tcPr>
          <w:p w14:paraId="2868604F" w14:textId="16B113DA" w:rsidR="00917159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0765EE" w:rsidRPr="00A93E00">
              <w:rPr>
                <w:sz w:val="20"/>
                <w:szCs w:val="20"/>
              </w:rPr>
              <w:t>21</w:t>
            </w:r>
            <w:r w:rsidRPr="00A93E00">
              <w:rPr>
                <w:sz w:val="20"/>
                <w:szCs w:val="20"/>
              </w:rPr>
              <w:t>7*</w:t>
            </w:r>
          </w:p>
        </w:tc>
        <w:tc>
          <w:tcPr>
            <w:tcW w:w="5244" w:type="dxa"/>
            <w:hideMark/>
          </w:tcPr>
          <w:p w14:paraId="1602257B" w14:textId="77777777" w:rsidR="000765EE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Age, </w:t>
            </w:r>
          </w:p>
          <w:p w14:paraId="0C5D1E59" w14:textId="0E061B99" w:rsidR="000765EE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gender </w:t>
            </w:r>
          </w:p>
          <w:p w14:paraId="251D4230" w14:textId="1B5D6BDD" w:rsidR="000765EE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height </w:t>
            </w:r>
          </w:p>
          <w:p w14:paraId="62087C43" w14:textId="77777777" w:rsidR="00917159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weight</w:t>
            </w:r>
          </w:p>
          <w:p w14:paraId="47439077" w14:textId="6861A2CD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EDSS</w:t>
            </w:r>
          </w:p>
        </w:tc>
        <w:tc>
          <w:tcPr>
            <w:tcW w:w="993" w:type="dxa"/>
            <w:gridSpan w:val="2"/>
            <w:hideMark/>
          </w:tcPr>
          <w:p w14:paraId="14B671C7" w14:textId="77777777" w:rsidR="00917159" w:rsidRPr="00A93E00" w:rsidRDefault="0091715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0765EE" w:rsidRPr="00A93E00">
              <w:rPr>
                <w:sz w:val="20"/>
                <w:szCs w:val="20"/>
              </w:rPr>
              <w:t>172</w:t>
            </w:r>
          </w:p>
          <w:p w14:paraId="4E392D70" w14:textId="77777777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150</w:t>
            </w:r>
          </w:p>
          <w:p w14:paraId="3C2AE021" w14:textId="77C10018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004</w:t>
            </w:r>
          </w:p>
          <w:p w14:paraId="4F25F78C" w14:textId="77777777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049</w:t>
            </w:r>
          </w:p>
          <w:p w14:paraId="0609EFF0" w14:textId="27AA98B3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411</w:t>
            </w:r>
          </w:p>
        </w:tc>
        <w:tc>
          <w:tcPr>
            <w:tcW w:w="1088" w:type="dxa"/>
            <w:gridSpan w:val="2"/>
            <w:hideMark/>
          </w:tcPr>
          <w:p w14:paraId="6C42810D" w14:textId="77777777" w:rsidR="00917159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</w:t>
            </w:r>
            <w:r w:rsidR="00917159" w:rsidRPr="00A93E00">
              <w:rPr>
                <w:sz w:val="20"/>
                <w:szCs w:val="20"/>
              </w:rPr>
              <w:t>.</w:t>
            </w:r>
            <w:r w:rsidRPr="00A93E00">
              <w:rPr>
                <w:sz w:val="20"/>
                <w:szCs w:val="20"/>
              </w:rPr>
              <w:t>230</w:t>
            </w:r>
          </w:p>
          <w:p w14:paraId="45B49D38" w14:textId="56B0C578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463</w:t>
            </w:r>
          </w:p>
          <w:p w14:paraId="56948082" w14:textId="2F6B6EFD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985</w:t>
            </w:r>
          </w:p>
          <w:p w14:paraId="478DA67E" w14:textId="4081444D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771</w:t>
            </w:r>
          </w:p>
          <w:p w14:paraId="3A261C6B" w14:textId="207ED897" w:rsidR="000765EE" w:rsidRPr="00A93E00" w:rsidRDefault="000765E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05</w:t>
            </w:r>
          </w:p>
          <w:p w14:paraId="46468156" w14:textId="3F1FE583" w:rsidR="000765EE" w:rsidRPr="00A93E00" w:rsidRDefault="000765EE" w:rsidP="00EE1E47">
            <w:pPr>
              <w:rPr>
                <w:sz w:val="20"/>
                <w:szCs w:val="20"/>
              </w:rPr>
            </w:pPr>
          </w:p>
        </w:tc>
      </w:tr>
      <w:tr w:rsidR="006B62F5" w:rsidRPr="00A93E00" w14:paraId="2DC0C419" w14:textId="77777777" w:rsidTr="008D3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18" w:type="dxa"/>
            <w:gridSpan w:val="2"/>
            <w:hideMark/>
          </w:tcPr>
          <w:p w14:paraId="0A493870" w14:textId="5C01A8B5" w:rsidR="006B62F5" w:rsidRPr="00A93E00" w:rsidRDefault="008015F6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gridSpan w:val="2"/>
            <w:hideMark/>
          </w:tcPr>
          <w:p w14:paraId="3606C3FB" w14:textId="653956A8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5396" w:type="dxa"/>
            <w:gridSpan w:val="2"/>
            <w:hideMark/>
          </w:tcPr>
          <w:p w14:paraId="3C993CDD" w14:textId="03961C06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HR rest</w:t>
            </w:r>
          </w:p>
        </w:tc>
        <w:tc>
          <w:tcPr>
            <w:tcW w:w="992" w:type="dxa"/>
            <w:gridSpan w:val="2"/>
            <w:hideMark/>
          </w:tcPr>
          <w:p w14:paraId="484A849F" w14:textId="2D67CD70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gridSpan w:val="2"/>
            <w:hideMark/>
          </w:tcPr>
          <w:p w14:paraId="6DCEB348" w14:textId="49A603B5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6B62F5" w:rsidRPr="00A93E00" w14:paraId="15B28ED2" w14:textId="77777777" w:rsidTr="008D3D7F">
        <w:trPr>
          <w:trHeight w:val="258"/>
        </w:trPr>
        <w:tc>
          <w:tcPr>
            <w:tcW w:w="1418" w:type="dxa"/>
            <w:gridSpan w:val="2"/>
            <w:hideMark/>
          </w:tcPr>
          <w:p w14:paraId="572FBF22" w14:textId="35449DC8" w:rsidR="006B62F5" w:rsidRPr="00A93E00" w:rsidRDefault="008015F6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gridSpan w:val="2"/>
            <w:hideMark/>
          </w:tcPr>
          <w:p w14:paraId="5DC46333" w14:textId="1CD7B11F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5396" w:type="dxa"/>
            <w:gridSpan w:val="2"/>
            <w:hideMark/>
          </w:tcPr>
          <w:p w14:paraId="521E924A" w14:textId="561FEFE6" w:rsidR="006B62F5" w:rsidRPr="00A93E00" w:rsidRDefault="00B95A03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R-R </w:t>
            </w:r>
            <w:r w:rsidR="006B62F5" w:rsidRPr="00A93E00">
              <w:rPr>
                <w:sz w:val="20"/>
                <w:szCs w:val="20"/>
              </w:rPr>
              <w:t>rest</w:t>
            </w:r>
          </w:p>
          <w:p w14:paraId="79DEF6E6" w14:textId="77777777" w:rsidR="006B62F5" w:rsidRPr="00A93E00" w:rsidRDefault="006B62F5" w:rsidP="006B62F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9B2C379" w14:textId="4B68D5CA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gridSpan w:val="2"/>
            <w:hideMark/>
          </w:tcPr>
          <w:p w14:paraId="5A01E4C7" w14:textId="128E46AF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6B62F5" w:rsidRPr="00A93E00" w14:paraId="38C075FF" w14:textId="77777777" w:rsidTr="008D3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18" w:type="dxa"/>
            <w:gridSpan w:val="2"/>
            <w:hideMark/>
          </w:tcPr>
          <w:p w14:paraId="7E1DD0AC" w14:textId="6FFEE733" w:rsidR="006B62F5" w:rsidRPr="00A93E00" w:rsidRDefault="008015F6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5</w:t>
            </w:r>
          </w:p>
        </w:tc>
        <w:tc>
          <w:tcPr>
            <w:tcW w:w="1266" w:type="dxa"/>
            <w:gridSpan w:val="2"/>
            <w:hideMark/>
          </w:tcPr>
          <w:p w14:paraId="58DB5423" w14:textId="442D98C5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5396" w:type="dxa"/>
            <w:gridSpan w:val="2"/>
            <w:hideMark/>
          </w:tcPr>
          <w:p w14:paraId="7137B414" w14:textId="45B5F148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TUG</w:t>
            </w:r>
          </w:p>
          <w:p w14:paraId="01045CA7" w14:textId="77777777" w:rsidR="006B62F5" w:rsidRPr="00A93E00" w:rsidRDefault="006B62F5" w:rsidP="006B62F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hideMark/>
          </w:tcPr>
          <w:p w14:paraId="1F633009" w14:textId="6404123C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gridSpan w:val="2"/>
            <w:hideMark/>
          </w:tcPr>
          <w:p w14:paraId="3B369A0B" w14:textId="13B87F6D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6B62F5" w:rsidRPr="00A93E00" w14:paraId="5FE38BAD" w14:textId="77777777" w:rsidTr="008D3D7F">
        <w:trPr>
          <w:trHeight w:val="258"/>
        </w:trPr>
        <w:tc>
          <w:tcPr>
            <w:tcW w:w="1418" w:type="dxa"/>
            <w:gridSpan w:val="2"/>
            <w:tcBorders>
              <w:bottom w:val="single" w:sz="4" w:space="0" w:color="auto"/>
            </w:tcBorders>
            <w:hideMark/>
          </w:tcPr>
          <w:p w14:paraId="4A7B7946" w14:textId="76451D94" w:rsidR="006B62F5" w:rsidRPr="00A93E00" w:rsidRDefault="008015F6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6</w:t>
            </w:r>
          </w:p>
        </w:tc>
        <w:tc>
          <w:tcPr>
            <w:tcW w:w="1266" w:type="dxa"/>
            <w:gridSpan w:val="2"/>
            <w:tcBorders>
              <w:bottom w:val="single" w:sz="4" w:space="0" w:color="auto"/>
            </w:tcBorders>
            <w:hideMark/>
          </w:tcPr>
          <w:p w14:paraId="7DE850C3" w14:textId="5B3512BF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5396" w:type="dxa"/>
            <w:gridSpan w:val="2"/>
            <w:tcBorders>
              <w:bottom w:val="single" w:sz="4" w:space="0" w:color="auto"/>
            </w:tcBorders>
            <w:hideMark/>
          </w:tcPr>
          <w:p w14:paraId="546F3CFA" w14:textId="7E0E1720" w:rsidR="006B62F5" w:rsidRPr="00A93E00" w:rsidRDefault="006B62F5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TUG-DT</w:t>
            </w:r>
          </w:p>
          <w:p w14:paraId="4A8331A4" w14:textId="77777777" w:rsidR="006B62F5" w:rsidRPr="00A93E00" w:rsidRDefault="006B62F5" w:rsidP="006B62F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14:paraId="26142CDB" w14:textId="274C5273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hideMark/>
          </w:tcPr>
          <w:p w14:paraId="6F09A3F3" w14:textId="3673E7DE" w:rsidR="006B62F5" w:rsidRPr="00A93E00" w:rsidRDefault="00E9761A" w:rsidP="006B62F5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</w:tbl>
    <w:p w14:paraId="669BD697" w14:textId="77777777" w:rsidR="00964F13" w:rsidRPr="00A93E00" w:rsidRDefault="00917159" w:rsidP="00917159">
      <w:pPr>
        <w:rPr>
          <w:sz w:val="18"/>
          <w:szCs w:val="18"/>
        </w:rPr>
      </w:pPr>
      <w:r w:rsidRPr="00A93E00">
        <w:rPr>
          <w:sz w:val="18"/>
          <w:szCs w:val="18"/>
        </w:rPr>
        <w:t>*p-value of the model &lt;0.05</w:t>
      </w:r>
      <w:r w:rsidR="007375F7" w:rsidRPr="00A93E00">
        <w:rPr>
          <w:sz w:val="18"/>
          <w:szCs w:val="18"/>
        </w:rPr>
        <w:t>**p-value of the model &lt;0.001</w:t>
      </w:r>
      <w:r w:rsidR="008C49A8" w:rsidRPr="00A93E00">
        <w:rPr>
          <w:sz w:val="18"/>
          <w:szCs w:val="18"/>
        </w:rPr>
        <w:t xml:space="preserve"> </w:t>
      </w:r>
      <w:r w:rsidR="008C49A8" w:rsidRPr="00A93E00">
        <w:rPr>
          <w:sz w:val="18"/>
          <w:szCs w:val="18"/>
          <w:vertAlign w:val="superscript"/>
        </w:rPr>
        <w:t>$</w:t>
      </w:r>
      <w:r w:rsidR="008C49A8" w:rsidRPr="00A93E00">
        <w:rPr>
          <w:sz w:val="18"/>
          <w:szCs w:val="18"/>
        </w:rPr>
        <w:t>including model #</w:t>
      </w:r>
      <w:r w:rsidR="00A41CF8" w:rsidRPr="00A93E00">
        <w:rPr>
          <w:sz w:val="18"/>
          <w:szCs w:val="18"/>
        </w:rPr>
        <w:t>2</w:t>
      </w:r>
      <w:r w:rsidR="009A792B" w:rsidRPr="00A93E00">
        <w:rPr>
          <w:sz w:val="18"/>
          <w:szCs w:val="18"/>
        </w:rPr>
        <w:t>, X variable did not contribute to the model.</w:t>
      </w:r>
      <w:r w:rsidRPr="00A93E00">
        <w:rPr>
          <w:sz w:val="18"/>
          <w:szCs w:val="18"/>
        </w:rPr>
        <w:t xml:space="preserve"> </w:t>
      </w:r>
    </w:p>
    <w:p w14:paraId="4E557A02" w14:textId="77777777" w:rsidR="00964F13" w:rsidRPr="00A93E00" w:rsidRDefault="00964F13" w:rsidP="00964F13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sz w:val="18"/>
          <w:szCs w:val="18"/>
        </w:rPr>
        <w:t xml:space="preserve">EDSS -Expanded Disability Status Scale. </w:t>
      </w:r>
      <w:r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TUG – timed Up &amp;Go test. TUG-DT – TUG while performing a dual task, serial 3 subtractions. </w:t>
      </w:r>
    </w:p>
    <w:p w14:paraId="40367A11" w14:textId="1975EBE6" w:rsidR="00964F13" w:rsidRPr="00A93E00" w:rsidRDefault="00964F13" w:rsidP="00964F13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HR – heart rate. R-R – r-r intervals. </w:t>
      </w:r>
      <w:r w:rsidR="00196DB2"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HR, R-R rest </w:t>
      </w:r>
      <w:r w:rsidR="00E46B7F" w:rsidRPr="00A93E00">
        <w:rPr>
          <w:rFonts w:asciiTheme="minorHAnsi" w:hAnsiTheme="minorHAnsi" w:cstheme="minorHAnsi"/>
          <w:color w:val="000000"/>
          <w:sz w:val="18"/>
          <w:szCs w:val="18"/>
        </w:rPr>
        <w:t>(mean of 2 last min (out of 5) of rest sited, before performing the 6-minute walk).</w:t>
      </w:r>
    </w:p>
    <w:p w14:paraId="0A0288EC" w14:textId="77777777" w:rsidR="00964F13" w:rsidRPr="00A93E00" w:rsidRDefault="00964F13" w:rsidP="00FB6493">
      <w:pPr>
        <w:spacing w:line="360" w:lineRule="auto"/>
        <w:rPr>
          <w:b/>
          <w:bCs/>
          <w:sz w:val="20"/>
          <w:szCs w:val="20"/>
        </w:rPr>
      </w:pPr>
    </w:p>
    <w:p w14:paraId="3AB07D41" w14:textId="6CDABE79" w:rsidR="003C3508" w:rsidRPr="00A93E00" w:rsidRDefault="003C3508" w:rsidP="00FB6493">
      <w:pPr>
        <w:spacing w:line="360" w:lineRule="auto"/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D30FF9" w:rsidRPr="00A93E00">
        <w:rPr>
          <w:b/>
          <w:bCs/>
          <w:sz w:val="20"/>
          <w:szCs w:val="20"/>
        </w:rPr>
        <w:t>6</w:t>
      </w:r>
      <w:r w:rsidRPr="00A93E00">
        <w:rPr>
          <w:sz w:val="20"/>
          <w:szCs w:val="20"/>
        </w:rPr>
        <w:t xml:space="preserve"> </w:t>
      </w:r>
      <w:r w:rsidR="00E2456F" w:rsidRPr="00A93E00">
        <w:rPr>
          <w:sz w:val="20"/>
          <w:szCs w:val="20"/>
        </w:rPr>
        <w:t>state</w:t>
      </w:r>
      <w:r w:rsidRPr="00A93E00">
        <w:rPr>
          <w:sz w:val="20"/>
          <w:szCs w:val="20"/>
        </w:rPr>
        <w:t>-PF explained by baseline metrics</w:t>
      </w:r>
      <w:r w:rsidR="000541B9" w:rsidRPr="00A93E00">
        <w:rPr>
          <w:sz w:val="20"/>
          <w:szCs w:val="20"/>
        </w:rPr>
        <w:t>.</w:t>
      </w:r>
    </w:p>
    <w:tbl>
      <w:tblPr>
        <w:tblStyle w:val="PlainTable5"/>
        <w:tblW w:w="10131" w:type="dxa"/>
        <w:tblLook w:val="0420" w:firstRow="1" w:lastRow="0" w:firstColumn="0" w:lastColumn="0" w:noHBand="0" w:noVBand="1"/>
      </w:tblPr>
      <w:tblGrid>
        <w:gridCol w:w="1427"/>
        <w:gridCol w:w="143"/>
        <w:gridCol w:w="1131"/>
        <w:gridCol w:w="5433"/>
        <w:gridCol w:w="998"/>
        <w:gridCol w:w="943"/>
        <w:gridCol w:w="56"/>
      </w:tblGrid>
      <w:tr w:rsidR="003C3508" w:rsidRPr="00A93E00" w14:paraId="324034A6" w14:textId="77777777" w:rsidTr="00880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1570" w:type="dxa"/>
            <w:gridSpan w:val="2"/>
            <w:vAlign w:val="bottom"/>
            <w:hideMark/>
          </w:tcPr>
          <w:p w14:paraId="1FC1FB5C" w14:textId="316FD071" w:rsidR="003C3508" w:rsidRPr="00A93E00" w:rsidRDefault="00630112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M</w:t>
            </w:r>
            <w:r w:rsidR="00552A9C" w:rsidRPr="00A93E00">
              <w:rPr>
                <w:b/>
                <w:bCs/>
              </w:rPr>
              <w:t>odel</w:t>
            </w:r>
          </w:p>
        </w:tc>
        <w:tc>
          <w:tcPr>
            <w:tcW w:w="1131" w:type="dxa"/>
            <w:vAlign w:val="bottom"/>
            <w:hideMark/>
          </w:tcPr>
          <w:p w14:paraId="6FD4BC9B" w14:textId="77777777" w:rsidR="003C3508" w:rsidRPr="00A93E00" w:rsidRDefault="003C3508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R2</w:t>
            </w:r>
          </w:p>
        </w:tc>
        <w:tc>
          <w:tcPr>
            <w:tcW w:w="5433" w:type="dxa"/>
            <w:vAlign w:val="bottom"/>
            <w:hideMark/>
          </w:tcPr>
          <w:p w14:paraId="4F546B63" w14:textId="77777777" w:rsidR="003C3508" w:rsidRPr="00A93E00" w:rsidRDefault="003C3508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Variables</w:t>
            </w:r>
          </w:p>
        </w:tc>
        <w:tc>
          <w:tcPr>
            <w:tcW w:w="998" w:type="dxa"/>
            <w:vAlign w:val="bottom"/>
            <w:hideMark/>
          </w:tcPr>
          <w:p w14:paraId="74A89026" w14:textId="77777777" w:rsidR="003C3508" w:rsidRPr="00A93E00" w:rsidRDefault="003C3508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St. beta</w:t>
            </w:r>
          </w:p>
        </w:tc>
        <w:tc>
          <w:tcPr>
            <w:tcW w:w="999" w:type="dxa"/>
            <w:gridSpan w:val="2"/>
            <w:vAlign w:val="bottom"/>
            <w:hideMark/>
          </w:tcPr>
          <w:p w14:paraId="01AF042F" w14:textId="77777777" w:rsidR="003C3508" w:rsidRPr="00A93E00" w:rsidRDefault="003C3508" w:rsidP="00880E77">
            <w:pPr>
              <w:pStyle w:val="NoSpacing"/>
              <w:rPr>
                <w:b/>
                <w:bCs/>
              </w:rPr>
            </w:pPr>
            <w:r w:rsidRPr="00A93E00">
              <w:rPr>
                <w:b/>
                <w:bCs/>
              </w:rPr>
              <w:t>P-value</w:t>
            </w:r>
          </w:p>
        </w:tc>
      </w:tr>
      <w:tr w:rsidR="003C3508" w:rsidRPr="00A93E00" w14:paraId="4592D29F" w14:textId="77777777" w:rsidTr="00880E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305"/>
        </w:trPr>
        <w:tc>
          <w:tcPr>
            <w:tcW w:w="1427" w:type="dxa"/>
          </w:tcPr>
          <w:p w14:paraId="64309946" w14:textId="0F498CB7" w:rsidR="003C3508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gridSpan w:val="2"/>
          </w:tcPr>
          <w:p w14:paraId="37750286" w14:textId="632D7033" w:rsidR="003C3508" w:rsidRPr="00A93E00" w:rsidRDefault="001A3C11" w:rsidP="00192AD4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111</w:t>
            </w:r>
            <w:r w:rsidR="003C3508"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</w:tcPr>
          <w:p w14:paraId="1EEE9E55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EDSS</w:t>
            </w:r>
          </w:p>
        </w:tc>
        <w:tc>
          <w:tcPr>
            <w:tcW w:w="998" w:type="dxa"/>
          </w:tcPr>
          <w:p w14:paraId="433CD994" w14:textId="15BD505A" w:rsidR="003C3508" w:rsidRPr="00A93E00" w:rsidRDefault="001A3C11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34</w:t>
            </w:r>
          </w:p>
        </w:tc>
        <w:tc>
          <w:tcPr>
            <w:tcW w:w="943" w:type="dxa"/>
          </w:tcPr>
          <w:p w14:paraId="1073CD2C" w14:textId="2DE1E025" w:rsidR="003C3508" w:rsidRPr="00A93E00" w:rsidRDefault="001A3C11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0</w:t>
            </w:r>
          </w:p>
        </w:tc>
      </w:tr>
      <w:tr w:rsidR="00192AD4" w:rsidRPr="00A93E00" w14:paraId="4095E1EE" w14:textId="77777777" w:rsidTr="00880E77">
        <w:trPr>
          <w:gridAfter w:val="1"/>
          <w:wAfter w:w="56" w:type="dxa"/>
          <w:trHeight w:val="305"/>
        </w:trPr>
        <w:tc>
          <w:tcPr>
            <w:tcW w:w="1427" w:type="dxa"/>
            <w:hideMark/>
          </w:tcPr>
          <w:p w14:paraId="2CA6FC19" w14:textId="2F798C2B" w:rsidR="003C3508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gridSpan w:val="2"/>
            <w:hideMark/>
          </w:tcPr>
          <w:p w14:paraId="1D2218DC" w14:textId="5C2022D3" w:rsidR="003C3508" w:rsidRPr="00A93E00" w:rsidRDefault="003C3508" w:rsidP="00192AD4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6B6DB2" w:rsidRPr="00A93E00">
              <w:rPr>
                <w:sz w:val="20"/>
                <w:szCs w:val="20"/>
              </w:rPr>
              <w:t>1</w:t>
            </w:r>
            <w:r w:rsidR="00901262" w:rsidRPr="00A93E00">
              <w:rPr>
                <w:sz w:val="20"/>
                <w:szCs w:val="20"/>
              </w:rPr>
              <w:t>67</w:t>
            </w:r>
          </w:p>
        </w:tc>
        <w:tc>
          <w:tcPr>
            <w:tcW w:w="5433" w:type="dxa"/>
            <w:hideMark/>
          </w:tcPr>
          <w:p w14:paraId="4020783A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Age, </w:t>
            </w:r>
          </w:p>
          <w:p w14:paraId="38B12DC6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gender </w:t>
            </w:r>
          </w:p>
          <w:p w14:paraId="0035E391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height </w:t>
            </w:r>
          </w:p>
          <w:p w14:paraId="2E67F4F6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weight</w:t>
            </w:r>
          </w:p>
          <w:p w14:paraId="652D5F8D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EDSS</w:t>
            </w:r>
          </w:p>
        </w:tc>
        <w:tc>
          <w:tcPr>
            <w:tcW w:w="998" w:type="dxa"/>
            <w:hideMark/>
          </w:tcPr>
          <w:p w14:paraId="18B798D0" w14:textId="52D32BCC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AE5F4A" w:rsidRPr="00A93E00">
              <w:rPr>
                <w:sz w:val="20"/>
                <w:szCs w:val="20"/>
              </w:rPr>
              <w:t>106</w:t>
            </w:r>
          </w:p>
          <w:p w14:paraId="566E2F50" w14:textId="4F3DD86A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AE5F4A" w:rsidRPr="00A93E00">
              <w:rPr>
                <w:sz w:val="20"/>
                <w:szCs w:val="20"/>
              </w:rPr>
              <w:t>0</w:t>
            </w:r>
            <w:r w:rsidR="00901262" w:rsidRPr="00A93E00">
              <w:rPr>
                <w:sz w:val="20"/>
                <w:szCs w:val="20"/>
              </w:rPr>
              <w:t>79</w:t>
            </w:r>
          </w:p>
          <w:p w14:paraId="5C1A0267" w14:textId="4901BC72" w:rsidR="003C3508" w:rsidRPr="00A93E00" w:rsidRDefault="00AE5F4A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</w:t>
            </w:r>
            <w:r w:rsidR="003C3508" w:rsidRPr="00A93E00">
              <w:rPr>
                <w:sz w:val="20"/>
                <w:szCs w:val="20"/>
              </w:rPr>
              <w:t>.</w:t>
            </w:r>
            <w:r w:rsidRPr="00A93E00">
              <w:rPr>
                <w:sz w:val="20"/>
                <w:szCs w:val="20"/>
              </w:rPr>
              <w:t>286</w:t>
            </w:r>
          </w:p>
          <w:p w14:paraId="6CDB0A4C" w14:textId="019EBCD9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AE5F4A" w:rsidRPr="00A93E00">
              <w:rPr>
                <w:sz w:val="20"/>
                <w:szCs w:val="20"/>
              </w:rPr>
              <w:t>136</w:t>
            </w:r>
          </w:p>
          <w:p w14:paraId="2A27007E" w14:textId="6AB87151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CD0C44" w:rsidRPr="00A93E00">
              <w:rPr>
                <w:sz w:val="20"/>
                <w:szCs w:val="20"/>
              </w:rPr>
              <w:t>3</w:t>
            </w:r>
            <w:r w:rsidR="00901262" w:rsidRPr="00A93E00">
              <w:rPr>
                <w:sz w:val="20"/>
                <w:szCs w:val="20"/>
              </w:rPr>
              <w:t>17</w:t>
            </w:r>
          </w:p>
        </w:tc>
        <w:tc>
          <w:tcPr>
            <w:tcW w:w="943" w:type="dxa"/>
            <w:hideMark/>
          </w:tcPr>
          <w:p w14:paraId="354AB76B" w14:textId="449016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</w:t>
            </w:r>
            <w:r w:rsidR="007B3555" w:rsidRPr="00A93E00">
              <w:rPr>
                <w:sz w:val="20"/>
                <w:szCs w:val="20"/>
              </w:rPr>
              <w:t>457</w:t>
            </w:r>
          </w:p>
          <w:p w14:paraId="0E6B4EF4" w14:textId="26CDB3BF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4</w:t>
            </w:r>
            <w:r w:rsidR="007B3555" w:rsidRPr="00A93E00">
              <w:rPr>
                <w:sz w:val="20"/>
                <w:szCs w:val="20"/>
              </w:rPr>
              <w:t>34</w:t>
            </w:r>
          </w:p>
          <w:p w14:paraId="45C09A44" w14:textId="431D9926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</w:t>
            </w:r>
            <w:r w:rsidR="007B3555" w:rsidRPr="00A93E00">
              <w:rPr>
                <w:sz w:val="20"/>
                <w:szCs w:val="20"/>
              </w:rPr>
              <w:t>163</w:t>
            </w:r>
          </w:p>
          <w:p w14:paraId="08EB0251" w14:textId="18A04E6C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</w:t>
            </w:r>
            <w:r w:rsidR="008964BC" w:rsidRPr="00A93E00">
              <w:rPr>
                <w:sz w:val="20"/>
                <w:szCs w:val="20"/>
              </w:rPr>
              <w:t>41</w:t>
            </w:r>
            <w:r w:rsidRPr="00A93E00">
              <w:rPr>
                <w:sz w:val="20"/>
                <w:szCs w:val="20"/>
              </w:rPr>
              <w:t>1</w:t>
            </w:r>
          </w:p>
          <w:p w14:paraId="3AC48836" w14:textId="6EBCFB73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</w:t>
            </w:r>
            <w:r w:rsidR="00CD0C44" w:rsidRPr="00A93E00">
              <w:rPr>
                <w:sz w:val="20"/>
                <w:szCs w:val="20"/>
              </w:rPr>
              <w:t>2</w:t>
            </w:r>
            <w:r w:rsidR="00901262" w:rsidRPr="00A93E00">
              <w:rPr>
                <w:sz w:val="20"/>
                <w:szCs w:val="20"/>
              </w:rPr>
              <w:t>4</w:t>
            </w:r>
          </w:p>
          <w:p w14:paraId="20AA4E98" w14:textId="77777777" w:rsidR="003C3508" w:rsidRPr="00A93E00" w:rsidRDefault="003C3508" w:rsidP="00EE1E47">
            <w:pPr>
              <w:rPr>
                <w:sz w:val="20"/>
                <w:szCs w:val="20"/>
              </w:rPr>
            </w:pPr>
          </w:p>
        </w:tc>
      </w:tr>
      <w:tr w:rsidR="003C3508" w:rsidRPr="00A93E00" w14:paraId="1AFD0037" w14:textId="77777777" w:rsidTr="00880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427" w:type="dxa"/>
            <w:hideMark/>
          </w:tcPr>
          <w:p w14:paraId="51093097" w14:textId="41C3716F" w:rsidR="003C3508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274" w:type="dxa"/>
            <w:gridSpan w:val="2"/>
            <w:hideMark/>
          </w:tcPr>
          <w:p w14:paraId="6899F57B" w14:textId="1B6959B4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FD7BFE" w:rsidRPr="00A93E00">
              <w:rPr>
                <w:sz w:val="20"/>
                <w:szCs w:val="20"/>
              </w:rPr>
              <w:t>294</w:t>
            </w:r>
            <w:r w:rsidRPr="00A93E00">
              <w:rPr>
                <w:sz w:val="20"/>
                <w:szCs w:val="20"/>
                <w:vertAlign w:val="superscript"/>
              </w:rPr>
              <w:t xml:space="preserve"> </w:t>
            </w:r>
            <w:r w:rsidR="00FD7BFE" w:rsidRPr="00A93E00">
              <w:rPr>
                <w:sz w:val="20"/>
                <w:szCs w:val="20"/>
                <w:vertAlign w:val="superscript"/>
              </w:rPr>
              <w:t>$</w:t>
            </w:r>
            <w:r w:rsidR="00545DCC"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  <w:hideMark/>
          </w:tcPr>
          <w:p w14:paraId="756B6DB6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HR rest</w:t>
            </w:r>
          </w:p>
        </w:tc>
        <w:tc>
          <w:tcPr>
            <w:tcW w:w="998" w:type="dxa"/>
            <w:hideMark/>
          </w:tcPr>
          <w:p w14:paraId="355CCCE3" w14:textId="15900D7B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FD7BFE" w:rsidRPr="00A93E00">
              <w:rPr>
                <w:sz w:val="20"/>
                <w:szCs w:val="20"/>
              </w:rPr>
              <w:t>319</w:t>
            </w:r>
          </w:p>
          <w:p w14:paraId="442CFE5A" w14:textId="77777777" w:rsidR="003C3508" w:rsidRPr="00A93E00" w:rsidRDefault="003C3508" w:rsidP="00EE1E47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hideMark/>
          </w:tcPr>
          <w:p w14:paraId="0D268D07" w14:textId="2EEE6D12" w:rsidR="003C3508" w:rsidRPr="00A93E00" w:rsidRDefault="00FD7BF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21</w:t>
            </w:r>
          </w:p>
        </w:tc>
      </w:tr>
      <w:tr w:rsidR="00D52173" w:rsidRPr="00A93E00" w14:paraId="7CAF8847" w14:textId="77777777" w:rsidTr="00880E77">
        <w:trPr>
          <w:trHeight w:val="329"/>
        </w:trPr>
        <w:tc>
          <w:tcPr>
            <w:tcW w:w="1427" w:type="dxa"/>
            <w:hideMark/>
          </w:tcPr>
          <w:p w14:paraId="718826DF" w14:textId="0DFB657F" w:rsidR="00D52173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4</w:t>
            </w:r>
          </w:p>
        </w:tc>
        <w:tc>
          <w:tcPr>
            <w:tcW w:w="1274" w:type="dxa"/>
            <w:gridSpan w:val="2"/>
            <w:hideMark/>
          </w:tcPr>
          <w:p w14:paraId="0F4835EC" w14:textId="77777777" w:rsidR="00D52173" w:rsidRPr="00A93E00" w:rsidRDefault="00D52173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98</w:t>
            </w:r>
            <w:r w:rsidRPr="00A93E00">
              <w:rPr>
                <w:sz w:val="20"/>
                <w:szCs w:val="20"/>
                <w:vertAlign w:val="superscript"/>
              </w:rPr>
              <w:t>$</w:t>
            </w:r>
            <w:r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  <w:hideMark/>
          </w:tcPr>
          <w:p w14:paraId="60494A6A" w14:textId="545A738E" w:rsidR="00D52173" w:rsidRPr="00A93E00" w:rsidRDefault="00B95A03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R-R</w:t>
            </w:r>
            <w:r w:rsidR="001A3C11" w:rsidRPr="00A93E00">
              <w:rPr>
                <w:sz w:val="20"/>
                <w:szCs w:val="20"/>
              </w:rPr>
              <w:t xml:space="preserve"> </w:t>
            </w:r>
            <w:r w:rsidR="00D52173" w:rsidRPr="00A93E00">
              <w:rPr>
                <w:sz w:val="20"/>
                <w:szCs w:val="20"/>
              </w:rPr>
              <w:t>rest</w:t>
            </w:r>
          </w:p>
          <w:p w14:paraId="76B8C0BC" w14:textId="77777777" w:rsidR="00D52173" w:rsidRPr="00A93E00" w:rsidRDefault="00D52173" w:rsidP="00EE1E47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hideMark/>
          </w:tcPr>
          <w:p w14:paraId="28C6F2A5" w14:textId="77777777" w:rsidR="00D52173" w:rsidRPr="00A93E00" w:rsidRDefault="00D52173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342</w:t>
            </w:r>
          </w:p>
        </w:tc>
        <w:tc>
          <w:tcPr>
            <w:tcW w:w="999" w:type="dxa"/>
            <w:gridSpan w:val="2"/>
            <w:hideMark/>
          </w:tcPr>
          <w:p w14:paraId="735771A4" w14:textId="0BDB08FC" w:rsidR="00D52173" w:rsidRPr="00A93E00" w:rsidRDefault="00FD7BFE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</w:t>
            </w:r>
            <w:r w:rsidR="00D52173" w:rsidRPr="00A93E00">
              <w:rPr>
                <w:sz w:val="20"/>
                <w:szCs w:val="20"/>
              </w:rPr>
              <w:t>.016</w:t>
            </w:r>
          </w:p>
        </w:tc>
      </w:tr>
      <w:tr w:rsidR="00D52173" w:rsidRPr="00A93E00" w14:paraId="524840F0" w14:textId="77777777" w:rsidTr="00880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427" w:type="dxa"/>
            <w:hideMark/>
          </w:tcPr>
          <w:p w14:paraId="72390810" w14:textId="1D6BA8AA" w:rsidR="003C3508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5</w:t>
            </w:r>
          </w:p>
        </w:tc>
        <w:tc>
          <w:tcPr>
            <w:tcW w:w="1274" w:type="dxa"/>
            <w:gridSpan w:val="2"/>
            <w:hideMark/>
          </w:tcPr>
          <w:p w14:paraId="10F751EA" w14:textId="1009D1DF" w:rsidR="003C3508" w:rsidRPr="00A93E00" w:rsidRDefault="00E2456F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6B6DB2" w:rsidRPr="00A93E00">
              <w:rPr>
                <w:sz w:val="20"/>
                <w:szCs w:val="20"/>
              </w:rPr>
              <w:t>236</w:t>
            </w:r>
            <w:r w:rsidRPr="00A93E00">
              <w:rPr>
                <w:sz w:val="20"/>
                <w:szCs w:val="20"/>
                <w:vertAlign w:val="superscript"/>
              </w:rPr>
              <w:t>$</w:t>
            </w:r>
            <w:r w:rsidR="0093024B"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  <w:hideMark/>
          </w:tcPr>
          <w:p w14:paraId="7B0E3A79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TUG</w:t>
            </w:r>
          </w:p>
          <w:p w14:paraId="6BE62433" w14:textId="77777777" w:rsidR="003C3508" w:rsidRPr="00A93E00" w:rsidRDefault="003C3508" w:rsidP="00EE1E47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hideMark/>
          </w:tcPr>
          <w:p w14:paraId="77079642" w14:textId="45086420" w:rsidR="003C3508" w:rsidRPr="00A93E00" w:rsidRDefault="005C691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91</w:t>
            </w:r>
          </w:p>
        </w:tc>
        <w:tc>
          <w:tcPr>
            <w:tcW w:w="999" w:type="dxa"/>
            <w:gridSpan w:val="2"/>
            <w:hideMark/>
          </w:tcPr>
          <w:p w14:paraId="791C6B2B" w14:textId="67CC8869" w:rsidR="003C3508" w:rsidRPr="00A93E00" w:rsidRDefault="005C691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1</w:t>
            </w:r>
          </w:p>
        </w:tc>
      </w:tr>
      <w:tr w:rsidR="003C3508" w:rsidRPr="00A93E00" w14:paraId="74B5C85F" w14:textId="77777777" w:rsidTr="00880E77">
        <w:trPr>
          <w:trHeight w:val="329"/>
        </w:trPr>
        <w:tc>
          <w:tcPr>
            <w:tcW w:w="1427" w:type="dxa"/>
            <w:hideMark/>
          </w:tcPr>
          <w:p w14:paraId="38F01BD1" w14:textId="12DFF18E" w:rsidR="003C3508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6</w:t>
            </w:r>
          </w:p>
        </w:tc>
        <w:tc>
          <w:tcPr>
            <w:tcW w:w="1274" w:type="dxa"/>
            <w:gridSpan w:val="2"/>
            <w:hideMark/>
          </w:tcPr>
          <w:p w14:paraId="6E67F897" w14:textId="25FE1A6C" w:rsidR="003C3508" w:rsidRPr="00A93E00" w:rsidRDefault="00645953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41</w:t>
            </w:r>
            <w:r w:rsidRPr="00A93E00">
              <w:rPr>
                <w:sz w:val="20"/>
                <w:szCs w:val="20"/>
                <w:vertAlign w:val="superscript"/>
              </w:rPr>
              <w:t>$</w:t>
            </w:r>
            <w:r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  <w:hideMark/>
          </w:tcPr>
          <w:p w14:paraId="25B8A6A1" w14:textId="77777777" w:rsidR="003C3508" w:rsidRPr="00A93E00" w:rsidRDefault="003C3508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TUG-DT</w:t>
            </w:r>
          </w:p>
          <w:p w14:paraId="37DD2603" w14:textId="77777777" w:rsidR="003C3508" w:rsidRPr="00A93E00" w:rsidRDefault="003C3508" w:rsidP="00EE1E47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hideMark/>
          </w:tcPr>
          <w:p w14:paraId="3A080B6B" w14:textId="3F9EF21D" w:rsidR="003C3508" w:rsidRPr="00A93E00" w:rsidRDefault="000E34D2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401</w:t>
            </w:r>
          </w:p>
        </w:tc>
        <w:tc>
          <w:tcPr>
            <w:tcW w:w="999" w:type="dxa"/>
            <w:gridSpan w:val="2"/>
            <w:hideMark/>
          </w:tcPr>
          <w:p w14:paraId="61AAE8E7" w14:textId="526704FF" w:rsidR="003C3508" w:rsidRPr="00A93E00" w:rsidRDefault="000E34D2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26</w:t>
            </w:r>
          </w:p>
        </w:tc>
      </w:tr>
      <w:tr w:rsidR="00464754" w:rsidRPr="00A93E00" w14:paraId="2E4AB06C" w14:textId="77777777" w:rsidTr="00880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427" w:type="dxa"/>
            <w:tcBorders>
              <w:bottom w:val="single" w:sz="4" w:space="0" w:color="auto"/>
            </w:tcBorders>
          </w:tcPr>
          <w:p w14:paraId="144ABB8B" w14:textId="7830F68F" w:rsidR="00464754" w:rsidRPr="00A93E00" w:rsidRDefault="009773A9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7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12098D9A" w14:textId="3B642C9D" w:rsidR="004647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91</w:t>
            </w:r>
            <w:r w:rsidRPr="00A93E00">
              <w:rPr>
                <w:sz w:val="20"/>
                <w:szCs w:val="20"/>
                <w:vertAlign w:val="superscript"/>
              </w:rPr>
              <w:t>$</w:t>
            </w:r>
            <w:r w:rsidRPr="00A93E00">
              <w:rPr>
                <w:sz w:val="20"/>
                <w:szCs w:val="20"/>
              </w:rPr>
              <w:t>*</w:t>
            </w:r>
          </w:p>
        </w:tc>
        <w:tc>
          <w:tcPr>
            <w:tcW w:w="5433" w:type="dxa"/>
            <w:tcBorders>
              <w:bottom w:val="single" w:sz="4" w:space="0" w:color="auto"/>
            </w:tcBorders>
          </w:tcPr>
          <w:p w14:paraId="74E5862E" w14:textId="77777777" w:rsidR="004647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TUG-DT,</w:t>
            </w:r>
          </w:p>
          <w:p w14:paraId="138A1913" w14:textId="19E6DDFD" w:rsidR="00464754" w:rsidRPr="00A93E00" w:rsidRDefault="00E732FC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R</w:t>
            </w:r>
            <w:r w:rsidR="009773A9" w:rsidRPr="00A93E00">
              <w:rPr>
                <w:sz w:val="20"/>
                <w:szCs w:val="20"/>
              </w:rPr>
              <w:t>-</w:t>
            </w:r>
            <w:r w:rsidRPr="00A93E00">
              <w:rPr>
                <w:sz w:val="20"/>
                <w:szCs w:val="20"/>
              </w:rPr>
              <w:t>R</w:t>
            </w:r>
            <w:r w:rsidR="009773A9" w:rsidRPr="00A93E00">
              <w:rPr>
                <w:sz w:val="20"/>
                <w:szCs w:val="20"/>
              </w:rPr>
              <w:t xml:space="preserve"> </w:t>
            </w:r>
            <w:r w:rsidR="00464754" w:rsidRPr="00A93E00">
              <w:rPr>
                <w:sz w:val="20"/>
                <w:szCs w:val="20"/>
              </w:rPr>
              <w:t>rest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A2F43F8" w14:textId="5C33A5A7" w:rsidR="004647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.420 </w:t>
            </w:r>
          </w:p>
          <w:p w14:paraId="33F0B65C" w14:textId="77DAA66B" w:rsidR="004647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329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</w:tcPr>
          <w:p w14:paraId="1C53F6E6" w14:textId="77777777" w:rsidR="009474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6</w:t>
            </w:r>
          </w:p>
          <w:p w14:paraId="3490B3B3" w14:textId="21E2FEC1" w:rsidR="00464754" w:rsidRPr="00A93E00" w:rsidRDefault="00464754" w:rsidP="00EE1E4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8</w:t>
            </w:r>
          </w:p>
        </w:tc>
      </w:tr>
    </w:tbl>
    <w:p w14:paraId="0338F63C" w14:textId="77777777" w:rsidR="0090046F" w:rsidRPr="00A93E00" w:rsidRDefault="003C3508" w:rsidP="00964F13">
      <w:pPr>
        <w:rPr>
          <w:sz w:val="18"/>
          <w:szCs w:val="18"/>
        </w:rPr>
      </w:pPr>
      <w:r w:rsidRPr="00A93E00">
        <w:rPr>
          <w:sz w:val="18"/>
          <w:szCs w:val="18"/>
        </w:rPr>
        <w:t xml:space="preserve">*p-value of the model &lt;0.05**p-value of the model &lt;0.001 </w:t>
      </w:r>
      <w:r w:rsidRPr="00A93E00">
        <w:rPr>
          <w:sz w:val="18"/>
          <w:szCs w:val="18"/>
          <w:vertAlign w:val="superscript"/>
        </w:rPr>
        <w:t>$</w:t>
      </w:r>
      <w:r w:rsidRPr="00A93E00">
        <w:rPr>
          <w:sz w:val="18"/>
          <w:szCs w:val="18"/>
        </w:rPr>
        <w:t>including model #</w:t>
      </w:r>
      <w:r w:rsidR="00A41CF8" w:rsidRPr="00A93E00">
        <w:rPr>
          <w:sz w:val="18"/>
          <w:szCs w:val="18"/>
        </w:rPr>
        <w:t>2</w:t>
      </w:r>
      <w:r w:rsidR="009773A9" w:rsidRPr="00A93E00">
        <w:rPr>
          <w:sz w:val="18"/>
          <w:szCs w:val="18"/>
        </w:rPr>
        <w:t>.</w:t>
      </w:r>
      <w:r w:rsidR="00964F13" w:rsidRPr="00A93E00">
        <w:rPr>
          <w:sz w:val="18"/>
          <w:szCs w:val="18"/>
        </w:rPr>
        <w:t xml:space="preserve"> EDSS -Expanded Disability Status Scale. </w:t>
      </w:r>
    </w:p>
    <w:p w14:paraId="2A436C36" w14:textId="77777777" w:rsidR="000C2F06" w:rsidRPr="00A93E00" w:rsidRDefault="00964F13" w:rsidP="000C2F06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TUG – timed Up &amp;Go test. TUG-DT – TUG while performing a dual task, serial 3 subtractions. HR – heart rate. R-R – r-r intervals. </w:t>
      </w:r>
    </w:p>
    <w:p w14:paraId="5DE05A37" w14:textId="779B176D" w:rsidR="006921ED" w:rsidRPr="00A93E00" w:rsidRDefault="000C2F06" w:rsidP="000C2F06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93E00">
        <w:rPr>
          <w:rFonts w:asciiTheme="minorHAnsi" w:hAnsiTheme="minorHAnsi" w:cstheme="minorHAnsi"/>
          <w:color w:val="000000"/>
          <w:sz w:val="18"/>
          <w:szCs w:val="18"/>
        </w:rPr>
        <w:t>HR, R-R rest (mean of 2 last min (out of 5) of rest sited, before performing the 6-minute walk).</w:t>
      </w:r>
    </w:p>
    <w:p w14:paraId="4C5ACB83" w14:textId="77777777" w:rsidR="000C2F06" w:rsidRPr="00A93E00" w:rsidRDefault="000C2F06" w:rsidP="0090046F">
      <w:pPr>
        <w:rPr>
          <w:rFonts w:asciiTheme="minorHAnsi" w:hAnsiTheme="minorHAnsi" w:cstheme="minorHAnsi"/>
          <w:color w:val="000000"/>
          <w:sz w:val="18"/>
          <w:szCs w:val="18"/>
        </w:rPr>
      </w:pPr>
    </w:p>
    <w:p w14:paraId="76405B26" w14:textId="60F75C24" w:rsidR="008F060E" w:rsidRPr="00A93E00" w:rsidRDefault="007F79CD" w:rsidP="008F060E">
      <w:pPr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</w:t>
      </w:r>
      <w:r w:rsidR="008F060E" w:rsidRPr="00A93E00">
        <w:rPr>
          <w:b/>
          <w:bCs/>
          <w:sz w:val="20"/>
          <w:szCs w:val="20"/>
        </w:rPr>
        <w:t xml:space="preserve">Table </w:t>
      </w:r>
      <w:r w:rsidR="00D30FF9" w:rsidRPr="00A93E00">
        <w:rPr>
          <w:b/>
          <w:bCs/>
          <w:sz w:val="20"/>
          <w:szCs w:val="20"/>
        </w:rPr>
        <w:t>7</w:t>
      </w:r>
      <w:r w:rsidR="008F060E" w:rsidRPr="00A93E00">
        <w:rPr>
          <w:b/>
          <w:bCs/>
          <w:sz w:val="20"/>
          <w:szCs w:val="20"/>
        </w:rPr>
        <w:t>:</w:t>
      </w:r>
      <w:r w:rsidR="008F060E" w:rsidRPr="00A93E00">
        <w:rPr>
          <w:color w:val="000000" w:themeColor="text1"/>
          <w:sz w:val="20"/>
          <w:szCs w:val="20"/>
        </w:rPr>
        <w:t xml:space="preserve"> </w:t>
      </w:r>
      <w:r w:rsidRPr="00A93E00">
        <w:rPr>
          <w:sz w:val="20"/>
          <w:szCs w:val="20"/>
        </w:rPr>
        <w:t xml:space="preserve">trait-PF </w:t>
      </w:r>
      <w:r w:rsidR="008F060E" w:rsidRPr="00A93E00">
        <w:rPr>
          <w:sz w:val="20"/>
          <w:szCs w:val="20"/>
        </w:rPr>
        <w:t>explained by objective metrics of gait and ANS collected during the first 3 minutes of the 6MWT</w:t>
      </w:r>
    </w:p>
    <w:p w14:paraId="1DF5C1D5" w14:textId="77777777" w:rsidR="008F060E" w:rsidRPr="00A93E00" w:rsidRDefault="008F060E" w:rsidP="008F060E">
      <w:pPr>
        <w:rPr>
          <w:color w:val="000000" w:themeColor="text1"/>
        </w:rPr>
      </w:pPr>
    </w:p>
    <w:tbl>
      <w:tblPr>
        <w:tblStyle w:val="PlainTable5"/>
        <w:tblW w:w="10685" w:type="dxa"/>
        <w:tblLook w:val="0420" w:firstRow="1" w:lastRow="0" w:firstColumn="0" w:lastColumn="0" w:noHBand="0" w:noVBand="1"/>
      </w:tblPr>
      <w:tblGrid>
        <w:gridCol w:w="1656"/>
        <w:gridCol w:w="1193"/>
        <w:gridCol w:w="5729"/>
        <w:gridCol w:w="1053"/>
        <w:gridCol w:w="1054"/>
      </w:tblGrid>
      <w:tr w:rsidR="008F060E" w:rsidRPr="00A93E00" w14:paraId="04F7E95D" w14:textId="77777777" w:rsidTr="0045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1656" w:type="dxa"/>
            <w:hideMark/>
          </w:tcPr>
          <w:p w14:paraId="7819DA1F" w14:textId="33785F0B" w:rsidR="008F060E" w:rsidRPr="00A93E00" w:rsidRDefault="008F060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 xml:space="preserve">Models </w:t>
            </w:r>
            <w:r w:rsidR="00651BAD" w:rsidRPr="00A93E00">
              <w:rPr>
                <w:b/>
                <w:bCs/>
                <w:sz w:val="20"/>
                <w:szCs w:val="20"/>
              </w:rPr>
              <w:t xml:space="preserve">of </w:t>
            </w:r>
            <w:r w:rsidRPr="00A93E00">
              <w:rPr>
                <w:b/>
                <w:bCs/>
                <w:sz w:val="20"/>
                <w:szCs w:val="20"/>
              </w:rPr>
              <w:t>3 first minutes</w:t>
            </w:r>
          </w:p>
        </w:tc>
        <w:tc>
          <w:tcPr>
            <w:tcW w:w="1193" w:type="dxa"/>
            <w:hideMark/>
          </w:tcPr>
          <w:p w14:paraId="12D1DDFC" w14:textId="77777777" w:rsidR="008F060E" w:rsidRPr="00A93E00" w:rsidRDefault="008F060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729" w:type="dxa"/>
            <w:hideMark/>
          </w:tcPr>
          <w:p w14:paraId="183DD6CE" w14:textId="77777777" w:rsidR="008F060E" w:rsidRPr="00A93E00" w:rsidRDefault="008F060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53" w:type="dxa"/>
            <w:hideMark/>
          </w:tcPr>
          <w:p w14:paraId="1766508A" w14:textId="77777777" w:rsidR="008F060E" w:rsidRPr="00A93E00" w:rsidRDefault="008F060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St. beta</w:t>
            </w:r>
          </w:p>
        </w:tc>
        <w:tc>
          <w:tcPr>
            <w:tcW w:w="1054" w:type="dxa"/>
            <w:hideMark/>
          </w:tcPr>
          <w:p w14:paraId="4B2C7E59" w14:textId="77777777" w:rsidR="008F060E" w:rsidRPr="00A93E00" w:rsidRDefault="008F060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42D91" w:rsidRPr="00A93E00" w14:paraId="0699C2A8" w14:textId="77777777" w:rsidTr="0045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tcW w:w="1656" w:type="dxa"/>
          </w:tcPr>
          <w:p w14:paraId="6538C221" w14:textId="53CD521D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</w:tcPr>
          <w:p w14:paraId="4D7C5EC7" w14:textId="0C6A99D0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59*</w:t>
            </w:r>
          </w:p>
        </w:tc>
        <w:tc>
          <w:tcPr>
            <w:tcW w:w="5729" w:type="dxa"/>
          </w:tcPr>
          <w:p w14:paraId="374CDC9F" w14:textId="352AE9B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Max speed/ cadence</w:t>
            </w:r>
          </w:p>
        </w:tc>
        <w:tc>
          <w:tcPr>
            <w:tcW w:w="1053" w:type="dxa"/>
          </w:tcPr>
          <w:p w14:paraId="1AB8A1EC" w14:textId="62A98488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80</w:t>
            </w:r>
          </w:p>
        </w:tc>
        <w:tc>
          <w:tcPr>
            <w:tcW w:w="1054" w:type="dxa"/>
          </w:tcPr>
          <w:p w14:paraId="38288C43" w14:textId="1DD83F82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2</w:t>
            </w:r>
          </w:p>
        </w:tc>
      </w:tr>
      <w:tr w:rsidR="00D42D91" w:rsidRPr="00A93E00" w14:paraId="4FA28227" w14:textId="77777777" w:rsidTr="0045388A">
        <w:trPr>
          <w:trHeight w:val="262"/>
        </w:trPr>
        <w:tc>
          <w:tcPr>
            <w:tcW w:w="1656" w:type="dxa"/>
            <w:hideMark/>
          </w:tcPr>
          <w:p w14:paraId="1D1DE7DF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hideMark/>
          </w:tcPr>
          <w:p w14:paraId="1F5526F0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30*</w:t>
            </w:r>
          </w:p>
        </w:tc>
        <w:tc>
          <w:tcPr>
            <w:tcW w:w="5729" w:type="dxa"/>
            <w:hideMark/>
          </w:tcPr>
          <w:p w14:paraId="20C37F42" w14:textId="60D25FC9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Candence</w:t>
            </w:r>
            <w:r w:rsidR="004A1CE9" w:rsidRPr="00A93E00">
              <w:rPr>
                <w:sz w:val="20"/>
                <w:szCs w:val="20"/>
              </w:rPr>
              <w:t xml:space="preserve"> </w:t>
            </w:r>
            <w:r w:rsidRPr="00A93E00">
              <w:rPr>
                <w:sz w:val="20"/>
                <w:szCs w:val="20"/>
              </w:rPr>
              <w:t>Area</w:t>
            </w:r>
          </w:p>
          <w:p w14:paraId="06F5D80E" w14:textId="5541B320" w:rsidR="00D42D91" w:rsidRPr="00A93E00" w:rsidRDefault="00D42D91" w:rsidP="00D42D91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hideMark/>
          </w:tcPr>
          <w:p w14:paraId="206E32BB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34</w:t>
            </w:r>
          </w:p>
        </w:tc>
        <w:tc>
          <w:tcPr>
            <w:tcW w:w="1054" w:type="dxa"/>
            <w:hideMark/>
          </w:tcPr>
          <w:p w14:paraId="27003FF6" w14:textId="6F9FDCD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013</w:t>
            </w:r>
          </w:p>
        </w:tc>
      </w:tr>
      <w:tr w:rsidR="00D42D91" w:rsidRPr="00A93E00" w14:paraId="3A7EB3F3" w14:textId="77777777" w:rsidTr="0045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tcW w:w="1656" w:type="dxa"/>
            <w:hideMark/>
          </w:tcPr>
          <w:p w14:paraId="2867FE71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hideMark/>
          </w:tcPr>
          <w:p w14:paraId="3898FA96" w14:textId="1C7614F2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56</w:t>
            </w:r>
            <w:r w:rsidRPr="00A93E00">
              <w:rPr>
                <w:sz w:val="20"/>
                <w:szCs w:val="20"/>
                <w:vertAlign w:val="superscript"/>
              </w:rPr>
              <w:t>$</w:t>
            </w:r>
            <w:r w:rsidRPr="00A93E00">
              <w:rPr>
                <w:sz w:val="20"/>
                <w:szCs w:val="20"/>
              </w:rPr>
              <w:t>*</w:t>
            </w:r>
          </w:p>
        </w:tc>
        <w:tc>
          <w:tcPr>
            <w:tcW w:w="5729" w:type="dxa"/>
            <w:hideMark/>
          </w:tcPr>
          <w:p w14:paraId="19917986" w14:textId="04814A0D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Max HR </w:t>
            </w:r>
          </w:p>
        </w:tc>
        <w:tc>
          <w:tcPr>
            <w:tcW w:w="1053" w:type="dxa"/>
            <w:hideMark/>
          </w:tcPr>
          <w:p w14:paraId="148335D8" w14:textId="0A0A52AA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301</w:t>
            </w:r>
          </w:p>
        </w:tc>
        <w:tc>
          <w:tcPr>
            <w:tcW w:w="1054" w:type="dxa"/>
            <w:hideMark/>
          </w:tcPr>
          <w:p w14:paraId="305B52A8" w14:textId="70D4E45B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028</w:t>
            </w:r>
          </w:p>
        </w:tc>
      </w:tr>
      <w:tr w:rsidR="00D42D91" w:rsidRPr="00A93E00" w14:paraId="41A96462" w14:textId="77777777" w:rsidTr="0045388A">
        <w:trPr>
          <w:trHeight w:val="262"/>
        </w:trPr>
        <w:tc>
          <w:tcPr>
            <w:tcW w:w="1656" w:type="dxa"/>
            <w:tcBorders>
              <w:bottom w:val="single" w:sz="4" w:space="0" w:color="auto"/>
            </w:tcBorders>
            <w:hideMark/>
          </w:tcPr>
          <w:p w14:paraId="29CA3E9B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hideMark/>
          </w:tcPr>
          <w:p w14:paraId="4ED0852B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47**</w:t>
            </w:r>
          </w:p>
        </w:tc>
        <w:tc>
          <w:tcPr>
            <w:tcW w:w="5729" w:type="dxa"/>
            <w:tcBorders>
              <w:bottom w:val="single" w:sz="4" w:space="0" w:color="auto"/>
            </w:tcBorders>
            <w:hideMark/>
          </w:tcPr>
          <w:p w14:paraId="309199B0" w14:textId="7508AA13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Min Double Support (%)</w:t>
            </w:r>
          </w:p>
          <w:p w14:paraId="5CC1D153" w14:textId="0D496856" w:rsidR="00D42D91" w:rsidRPr="00A93E00" w:rsidRDefault="00D42D91" w:rsidP="00D42D91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hideMark/>
          </w:tcPr>
          <w:p w14:paraId="12883592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53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hideMark/>
          </w:tcPr>
          <w:p w14:paraId="0E7BE268" w14:textId="77777777" w:rsidR="00D42D91" w:rsidRPr="00A93E00" w:rsidRDefault="00D42D91" w:rsidP="00D42D91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&lt;0.001</w:t>
            </w:r>
          </w:p>
        </w:tc>
      </w:tr>
    </w:tbl>
    <w:p w14:paraId="55B29D10" w14:textId="72F1C43D" w:rsidR="008F060E" w:rsidRPr="00A93E00" w:rsidRDefault="008F060E" w:rsidP="002A1936">
      <w:pPr>
        <w:rPr>
          <w:sz w:val="18"/>
          <w:szCs w:val="18"/>
        </w:rPr>
      </w:pPr>
      <w:r w:rsidRPr="00A93E00">
        <w:rPr>
          <w:sz w:val="18"/>
          <w:szCs w:val="18"/>
        </w:rPr>
        <w:t>*p-value of the model &lt;0.05 **p-value of the model &lt;0.001</w:t>
      </w:r>
      <w:r w:rsidR="006921ED" w:rsidRPr="00A93E00">
        <w:rPr>
          <w:b/>
          <w:bCs/>
          <w:sz w:val="18"/>
          <w:szCs w:val="18"/>
        </w:rPr>
        <w:t xml:space="preserve">. </w:t>
      </w:r>
      <w:r w:rsidR="006921ED" w:rsidRPr="00A93E00">
        <w:rPr>
          <w:sz w:val="18"/>
          <w:szCs w:val="18"/>
        </w:rPr>
        <w:t>All models included age, gender, weight, height and EDSS as first block.</w:t>
      </w:r>
      <w:r w:rsidR="00E732FC" w:rsidRPr="00A93E00">
        <w:rPr>
          <w:sz w:val="18"/>
          <w:szCs w:val="18"/>
        </w:rPr>
        <w:t xml:space="preserve"> </w:t>
      </w:r>
      <w:r w:rsidR="00E732FC" w:rsidRPr="00A93E00">
        <w:rPr>
          <w:rFonts w:asciiTheme="minorHAnsi" w:hAnsiTheme="minorHAnsi" w:cstheme="minorHAnsi"/>
          <w:color w:val="000000"/>
          <w:sz w:val="18"/>
          <w:szCs w:val="18"/>
        </w:rPr>
        <w:t>HR – heart rate.</w:t>
      </w:r>
    </w:p>
    <w:p w14:paraId="2A9538CA" w14:textId="77777777" w:rsidR="0045388A" w:rsidRPr="00A93E00" w:rsidRDefault="0045388A" w:rsidP="002A1936"/>
    <w:p w14:paraId="226141ED" w14:textId="082ADC12" w:rsidR="002A1936" w:rsidRPr="00A93E00" w:rsidRDefault="002A1936" w:rsidP="002A1936"/>
    <w:p w14:paraId="664141A1" w14:textId="0F9737F6" w:rsidR="002A1936" w:rsidRPr="00A93E00" w:rsidRDefault="002A1936" w:rsidP="002A1936">
      <w:pPr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D30FF9" w:rsidRPr="00A93E00">
        <w:rPr>
          <w:b/>
          <w:bCs/>
          <w:sz w:val="20"/>
          <w:szCs w:val="20"/>
        </w:rPr>
        <w:t>8</w:t>
      </w:r>
      <w:r w:rsidRPr="00A93E00">
        <w:rPr>
          <w:b/>
          <w:bCs/>
          <w:sz w:val="20"/>
          <w:szCs w:val="20"/>
        </w:rPr>
        <w:t>:</w:t>
      </w:r>
      <w:r w:rsidRPr="00A93E00">
        <w:rPr>
          <w:color w:val="000000" w:themeColor="text1"/>
          <w:sz w:val="20"/>
          <w:szCs w:val="20"/>
        </w:rPr>
        <w:t xml:space="preserve"> </w:t>
      </w:r>
      <w:r w:rsidRPr="00A93E00">
        <w:rPr>
          <w:sz w:val="20"/>
          <w:szCs w:val="20"/>
        </w:rPr>
        <w:t>trait-PF explained by objective metrics of gait and ANS collected during all minutes of the 6MWT</w:t>
      </w:r>
    </w:p>
    <w:p w14:paraId="404053BE" w14:textId="77777777" w:rsidR="008F060E" w:rsidRPr="00A93E00" w:rsidRDefault="008F060E" w:rsidP="008F060E"/>
    <w:tbl>
      <w:tblPr>
        <w:tblStyle w:val="PlainTable5"/>
        <w:tblW w:w="10702" w:type="dxa"/>
        <w:tblLook w:val="0420" w:firstRow="1" w:lastRow="0" w:firstColumn="0" w:lastColumn="0" w:noHBand="0" w:noVBand="1"/>
      </w:tblPr>
      <w:tblGrid>
        <w:gridCol w:w="1615"/>
        <w:gridCol w:w="1321"/>
        <w:gridCol w:w="5837"/>
        <w:gridCol w:w="890"/>
        <w:gridCol w:w="1039"/>
      </w:tblGrid>
      <w:tr w:rsidR="008F060E" w:rsidRPr="00A93E00" w14:paraId="19798161" w14:textId="77777777" w:rsidTr="0045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1615" w:type="dxa"/>
            <w:hideMark/>
          </w:tcPr>
          <w:p w14:paraId="7ED96D32" w14:textId="72432930" w:rsidR="008F060E" w:rsidRPr="00A93E00" w:rsidRDefault="008F060E" w:rsidP="008F060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 xml:space="preserve">Models </w:t>
            </w:r>
            <w:r w:rsidR="004A1CE9" w:rsidRPr="00A93E00">
              <w:rPr>
                <w:b/>
                <w:bCs/>
                <w:sz w:val="20"/>
                <w:szCs w:val="20"/>
              </w:rPr>
              <w:t xml:space="preserve">of </w:t>
            </w:r>
            <w:r w:rsidRPr="00A93E00">
              <w:rPr>
                <w:b/>
                <w:bCs/>
                <w:sz w:val="20"/>
                <w:szCs w:val="20"/>
              </w:rPr>
              <w:t>6 minutes</w:t>
            </w:r>
          </w:p>
        </w:tc>
        <w:tc>
          <w:tcPr>
            <w:tcW w:w="1321" w:type="dxa"/>
            <w:hideMark/>
          </w:tcPr>
          <w:p w14:paraId="763F1ACF" w14:textId="77777777" w:rsidR="008F060E" w:rsidRPr="00A93E00" w:rsidRDefault="008F060E" w:rsidP="008F060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837" w:type="dxa"/>
            <w:hideMark/>
          </w:tcPr>
          <w:p w14:paraId="6DF47CF2" w14:textId="77777777" w:rsidR="008F060E" w:rsidRPr="00A93E00" w:rsidRDefault="008F060E" w:rsidP="008F060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90" w:type="dxa"/>
            <w:hideMark/>
          </w:tcPr>
          <w:p w14:paraId="576A3298" w14:textId="77777777" w:rsidR="008F060E" w:rsidRPr="00A93E00" w:rsidRDefault="008F060E" w:rsidP="008F060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St. beta</w:t>
            </w:r>
          </w:p>
        </w:tc>
        <w:tc>
          <w:tcPr>
            <w:tcW w:w="1039" w:type="dxa"/>
            <w:hideMark/>
          </w:tcPr>
          <w:p w14:paraId="2023D39A" w14:textId="77777777" w:rsidR="008F060E" w:rsidRPr="00A93E00" w:rsidRDefault="008F060E" w:rsidP="008F060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80E77" w:rsidRPr="00A93E00" w14:paraId="0086EC81" w14:textId="77777777" w:rsidTr="0045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1615" w:type="dxa"/>
          </w:tcPr>
          <w:p w14:paraId="440DEE0D" w14:textId="0594F2ED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</w:tcPr>
          <w:p w14:paraId="657253DE" w14:textId="67C380AA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5837" w:type="dxa"/>
          </w:tcPr>
          <w:p w14:paraId="6E08621C" w14:textId="2190F6AE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Min/Max </w:t>
            </w:r>
            <w:r w:rsidR="00E732FC" w:rsidRPr="00A93E00">
              <w:rPr>
                <w:sz w:val="20"/>
                <w:szCs w:val="20"/>
              </w:rPr>
              <w:t>R</w:t>
            </w:r>
            <w:r w:rsidRPr="00A93E00">
              <w:rPr>
                <w:sz w:val="20"/>
                <w:szCs w:val="20"/>
              </w:rPr>
              <w:t>-</w:t>
            </w:r>
            <w:r w:rsidR="00E732FC" w:rsidRPr="00A93E00">
              <w:rPr>
                <w:sz w:val="20"/>
                <w:szCs w:val="20"/>
              </w:rPr>
              <w:t>R</w:t>
            </w:r>
          </w:p>
        </w:tc>
        <w:tc>
          <w:tcPr>
            <w:tcW w:w="890" w:type="dxa"/>
          </w:tcPr>
          <w:p w14:paraId="52A8ACAE" w14:textId="6AB0406E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1039" w:type="dxa"/>
          </w:tcPr>
          <w:p w14:paraId="2BF56741" w14:textId="088771CB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5A1BC7" w:rsidRPr="00A93E00" w14:paraId="588E5383" w14:textId="77777777" w:rsidTr="0045388A">
        <w:trPr>
          <w:trHeight w:val="314"/>
        </w:trPr>
        <w:tc>
          <w:tcPr>
            <w:tcW w:w="1615" w:type="dxa"/>
            <w:hideMark/>
          </w:tcPr>
          <w:p w14:paraId="7A904890" w14:textId="0AA093C0" w:rsidR="005A1BC7" w:rsidRPr="00A93E00" w:rsidRDefault="002A366F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321" w:type="dxa"/>
            <w:hideMark/>
          </w:tcPr>
          <w:p w14:paraId="0C3CB699" w14:textId="77777777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73**</w:t>
            </w:r>
          </w:p>
        </w:tc>
        <w:tc>
          <w:tcPr>
            <w:tcW w:w="5837" w:type="dxa"/>
            <w:hideMark/>
          </w:tcPr>
          <w:p w14:paraId="7B735726" w14:textId="6F02758A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Max HR </w:t>
            </w:r>
          </w:p>
        </w:tc>
        <w:tc>
          <w:tcPr>
            <w:tcW w:w="890" w:type="dxa"/>
            <w:hideMark/>
          </w:tcPr>
          <w:p w14:paraId="34A0DC64" w14:textId="3A4C4A31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371</w:t>
            </w:r>
          </w:p>
        </w:tc>
        <w:tc>
          <w:tcPr>
            <w:tcW w:w="1039" w:type="dxa"/>
            <w:hideMark/>
          </w:tcPr>
          <w:p w14:paraId="4A5FCED3" w14:textId="0CC9FB15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08</w:t>
            </w:r>
          </w:p>
        </w:tc>
      </w:tr>
      <w:tr w:rsidR="005A1BC7" w:rsidRPr="00A93E00" w14:paraId="5535C013" w14:textId="77777777" w:rsidTr="0045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1615" w:type="dxa"/>
            <w:tcBorders>
              <w:bottom w:val="single" w:sz="4" w:space="0" w:color="auto"/>
            </w:tcBorders>
            <w:hideMark/>
          </w:tcPr>
          <w:p w14:paraId="4D10EB75" w14:textId="33075F1F" w:rsidR="005A1BC7" w:rsidRPr="00A93E00" w:rsidRDefault="002A366F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hideMark/>
          </w:tcPr>
          <w:p w14:paraId="1D25BE33" w14:textId="0D230E89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055598" w:rsidRPr="00A93E00">
              <w:rPr>
                <w:sz w:val="20"/>
                <w:szCs w:val="20"/>
              </w:rPr>
              <w:t>352</w:t>
            </w:r>
            <w:r w:rsidR="005644E0" w:rsidRPr="00A93E00">
              <w:rPr>
                <w:sz w:val="20"/>
                <w:szCs w:val="20"/>
              </w:rPr>
              <w:t xml:space="preserve"> *</w:t>
            </w:r>
          </w:p>
        </w:tc>
        <w:tc>
          <w:tcPr>
            <w:tcW w:w="5837" w:type="dxa"/>
            <w:tcBorders>
              <w:bottom w:val="single" w:sz="4" w:space="0" w:color="auto"/>
            </w:tcBorders>
            <w:hideMark/>
          </w:tcPr>
          <w:p w14:paraId="1D8E3A32" w14:textId="1D99F3B7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% change in HR*%change in spee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hideMark/>
          </w:tcPr>
          <w:p w14:paraId="745B5924" w14:textId="1CAA9C28" w:rsidR="005A1BC7" w:rsidRPr="00A93E00" w:rsidRDefault="005A1BC7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</w:t>
            </w:r>
            <w:r w:rsidR="005644E0" w:rsidRPr="00A93E00">
              <w:rPr>
                <w:sz w:val="20"/>
                <w:szCs w:val="20"/>
              </w:rPr>
              <w:t>37</w:t>
            </w:r>
          </w:p>
          <w:p w14:paraId="0B8A77F2" w14:textId="36277AE3" w:rsidR="005A1BC7" w:rsidRPr="00A93E00" w:rsidRDefault="005A1BC7" w:rsidP="005A1BC7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hideMark/>
          </w:tcPr>
          <w:p w14:paraId="5A284040" w14:textId="5B96E5CA" w:rsidR="005A1BC7" w:rsidRPr="00A93E00" w:rsidRDefault="005644E0" w:rsidP="005A1BC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36</w:t>
            </w:r>
          </w:p>
        </w:tc>
      </w:tr>
    </w:tbl>
    <w:p w14:paraId="71982F0A" w14:textId="77777777" w:rsidR="00686094" w:rsidRPr="00A93E00" w:rsidRDefault="008F060E" w:rsidP="008F060E">
      <w:pPr>
        <w:rPr>
          <w:sz w:val="18"/>
          <w:szCs w:val="18"/>
        </w:rPr>
      </w:pPr>
      <w:r w:rsidRPr="00A93E00">
        <w:rPr>
          <w:sz w:val="18"/>
          <w:szCs w:val="18"/>
        </w:rPr>
        <w:t>*p-value of the model &lt;0.05 **p-value of the model &lt;0.001</w:t>
      </w:r>
      <w:r w:rsidR="0066077A" w:rsidRPr="00A93E00">
        <w:rPr>
          <w:sz w:val="18"/>
          <w:szCs w:val="18"/>
        </w:rPr>
        <w:t>.</w:t>
      </w:r>
      <w:r w:rsidR="00686094" w:rsidRPr="00A93E00">
        <w:rPr>
          <w:sz w:val="18"/>
          <w:szCs w:val="18"/>
        </w:rPr>
        <w:t xml:space="preserve"> All models included age, gender, weight, height and EDSS as first block.</w:t>
      </w:r>
      <w:r w:rsidR="0066077A" w:rsidRPr="00A93E00">
        <w:rPr>
          <w:sz w:val="18"/>
          <w:szCs w:val="18"/>
        </w:rPr>
        <w:t xml:space="preserve"> </w:t>
      </w:r>
    </w:p>
    <w:p w14:paraId="0A16772A" w14:textId="2A2236AC" w:rsidR="008F060E" w:rsidRPr="00A93E00" w:rsidRDefault="0066077A" w:rsidP="008F060E">
      <w:pPr>
        <w:rPr>
          <w:sz w:val="18"/>
          <w:szCs w:val="18"/>
        </w:rPr>
      </w:pPr>
      <w:r w:rsidRPr="00A93E00">
        <w:rPr>
          <w:sz w:val="18"/>
          <w:szCs w:val="18"/>
        </w:rPr>
        <w:t>X variable did not contribute to the model.</w:t>
      </w:r>
      <w:r w:rsidR="00E732FC" w:rsidRPr="00A93E00">
        <w:rPr>
          <w:sz w:val="18"/>
          <w:szCs w:val="18"/>
        </w:rPr>
        <w:t xml:space="preserve"> </w:t>
      </w:r>
      <w:r w:rsidR="00E732FC" w:rsidRPr="00A93E00">
        <w:rPr>
          <w:rFonts w:asciiTheme="minorHAnsi" w:hAnsiTheme="minorHAnsi" w:cstheme="minorHAnsi"/>
          <w:color w:val="000000"/>
          <w:sz w:val="18"/>
          <w:szCs w:val="18"/>
        </w:rPr>
        <w:t>HR – heart rate. R-R – r-r intervals.</w:t>
      </w:r>
    </w:p>
    <w:p w14:paraId="3F4A6EE8" w14:textId="77777777" w:rsidR="00BC264A" w:rsidRPr="00A93E00" w:rsidRDefault="00BC264A" w:rsidP="00EF096E">
      <w:pPr>
        <w:rPr>
          <w:b/>
          <w:bCs/>
          <w:color w:val="000000" w:themeColor="text1"/>
        </w:rPr>
      </w:pPr>
    </w:p>
    <w:p w14:paraId="226D4B9F" w14:textId="4516EA48" w:rsidR="0050570B" w:rsidRPr="00A93E00" w:rsidRDefault="0050570B" w:rsidP="0050570B">
      <w:pPr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D30FF9" w:rsidRPr="00A93E00">
        <w:rPr>
          <w:b/>
          <w:bCs/>
          <w:sz w:val="20"/>
          <w:szCs w:val="20"/>
        </w:rPr>
        <w:t>9</w:t>
      </w:r>
      <w:r w:rsidRPr="00A93E00">
        <w:rPr>
          <w:b/>
          <w:bCs/>
          <w:sz w:val="20"/>
          <w:szCs w:val="20"/>
        </w:rPr>
        <w:t>:</w:t>
      </w:r>
      <w:r w:rsidRPr="00A93E00">
        <w:rPr>
          <w:color w:val="000000" w:themeColor="text1"/>
          <w:sz w:val="20"/>
          <w:szCs w:val="20"/>
        </w:rPr>
        <w:t xml:space="preserve"> </w:t>
      </w:r>
      <w:r w:rsidRPr="00A93E00">
        <w:rPr>
          <w:sz w:val="20"/>
          <w:szCs w:val="20"/>
        </w:rPr>
        <w:t>state-PF explained by objective metrics of gait and ANS collected during the first 3 minutes of the 6MWT</w:t>
      </w:r>
    </w:p>
    <w:p w14:paraId="419148FC" w14:textId="5B5E92D2" w:rsidR="00EF096E" w:rsidRPr="00A93E00" w:rsidRDefault="00EF096E" w:rsidP="00EF096E">
      <w:pPr>
        <w:rPr>
          <w:color w:val="000000" w:themeColor="text1"/>
        </w:rPr>
      </w:pPr>
    </w:p>
    <w:tbl>
      <w:tblPr>
        <w:tblStyle w:val="PlainTable5"/>
        <w:tblW w:w="10710" w:type="dxa"/>
        <w:tblLook w:val="0420" w:firstRow="1" w:lastRow="0" w:firstColumn="0" w:lastColumn="0" w:noHBand="0" w:noVBand="1"/>
      </w:tblPr>
      <w:tblGrid>
        <w:gridCol w:w="1669"/>
        <w:gridCol w:w="1504"/>
        <w:gridCol w:w="4978"/>
        <w:gridCol w:w="1396"/>
        <w:gridCol w:w="1163"/>
      </w:tblGrid>
      <w:tr w:rsidR="00EF096E" w:rsidRPr="00A93E00" w14:paraId="765FEFC0" w14:textId="77777777" w:rsidTr="00713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1669" w:type="dxa"/>
            <w:hideMark/>
          </w:tcPr>
          <w:p w14:paraId="7DA9CF46" w14:textId="02DE245D" w:rsidR="00EF096E" w:rsidRPr="00A93E00" w:rsidRDefault="00EF096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 xml:space="preserve">Models </w:t>
            </w:r>
            <w:r w:rsidR="00651BAD" w:rsidRPr="00A93E00">
              <w:rPr>
                <w:b/>
                <w:bCs/>
                <w:sz w:val="20"/>
                <w:szCs w:val="20"/>
              </w:rPr>
              <w:t xml:space="preserve">of </w:t>
            </w:r>
            <w:r w:rsidRPr="00A93E00">
              <w:rPr>
                <w:b/>
                <w:bCs/>
                <w:sz w:val="20"/>
                <w:szCs w:val="20"/>
              </w:rPr>
              <w:t>3 first minutes</w:t>
            </w:r>
          </w:p>
        </w:tc>
        <w:tc>
          <w:tcPr>
            <w:tcW w:w="1504" w:type="dxa"/>
            <w:hideMark/>
          </w:tcPr>
          <w:p w14:paraId="7681A790" w14:textId="77777777" w:rsidR="00EF096E" w:rsidRPr="00A93E00" w:rsidRDefault="00EF096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4978" w:type="dxa"/>
            <w:hideMark/>
          </w:tcPr>
          <w:p w14:paraId="67063852" w14:textId="77777777" w:rsidR="00EF096E" w:rsidRPr="00A93E00" w:rsidRDefault="00EF096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96" w:type="dxa"/>
            <w:hideMark/>
          </w:tcPr>
          <w:p w14:paraId="74AB891D" w14:textId="77777777" w:rsidR="00EF096E" w:rsidRPr="00A93E00" w:rsidRDefault="00EF096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St. beta</w:t>
            </w:r>
          </w:p>
        </w:tc>
        <w:tc>
          <w:tcPr>
            <w:tcW w:w="1163" w:type="dxa"/>
            <w:hideMark/>
          </w:tcPr>
          <w:p w14:paraId="73B809E1" w14:textId="77777777" w:rsidR="00EF096E" w:rsidRPr="00A93E00" w:rsidRDefault="00EF096E" w:rsidP="00F36011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14408" w:rsidRPr="00A93E00" w14:paraId="4AADA05C" w14:textId="77777777" w:rsidTr="0071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69" w:type="dxa"/>
            <w:hideMark/>
          </w:tcPr>
          <w:p w14:paraId="658052F4" w14:textId="75424988" w:rsidR="00EF096E" w:rsidRPr="00A93E00" w:rsidRDefault="00141D9F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hideMark/>
          </w:tcPr>
          <w:p w14:paraId="06FB4F28" w14:textId="7657E30E" w:rsidR="00EF096E" w:rsidRPr="00A93E00" w:rsidRDefault="00EF096E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BA2D6F" w:rsidRPr="00A93E00">
              <w:rPr>
                <w:sz w:val="20"/>
                <w:szCs w:val="20"/>
              </w:rPr>
              <w:t>356</w:t>
            </w:r>
            <w:r w:rsidRPr="00A93E00">
              <w:rPr>
                <w:sz w:val="20"/>
                <w:szCs w:val="20"/>
              </w:rPr>
              <w:t>*</w:t>
            </w:r>
          </w:p>
        </w:tc>
        <w:tc>
          <w:tcPr>
            <w:tcW w:w="4978" w:type="dxa"/>
            <w:hideMark/>
          </w:tcPr>
          <w:p w14:paraId="2F7FD187" w14:textId="467A185B" w:rsidR="00EF096E" w:rsidRPr="00A93E00" w:rsidRDefault="00BA2D6F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% change in </w:t>
            </w:r>
            <w:r w:rsidR="00B95A03" w:rsidRPr="00A93E00">
              <w:rPr>
                <w:sz w:val="20"/>
                <w:szCs w:val="20"/>
              </w:rPr>
              <w:t>R-R</w:t>
            </w:r>
          </w:p>
        </w:tc>
        <w:tc>
          <w:tcPr>
            <w:tcW w:w="1396" w:type="dxa"/>
            <w:hideMark/>
          </w:tcPr>
          <w:p w14:paraId="72160359" w14:textId="708FA0AC" w:rsidR="00EF096E" w:rsidRPr="00A93E00" w:rsidRDefault="00EF096E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</w:t>
            </w:r>
            <w:r w:rsidR="00F16EB9" w:rsidRPr="00A93E00">
              <w:rPr>
                <w:sz w:val="20"/>
                <w:szCs w:val="20"/>
              </w:rPr>
              <w:t>417</w:t>
            </w:r>
          </w:p>
        </w:tc>
        <w:tc>
          <w:tcPr>
            <w:tcW w:w="1163" w:type="dxa"/>
            <w:hideMark/>
          </w:tcPr>
          <w:p w14:paraId="690D9F85" w14:textId="536C09D0" w:rsidR="00EF096E" w:rsidRPr="00A93E00" w:rsidRDefault="00F4719B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</w:t>
            </w:r>
            <w:r w:rsidR="00EF096E" w:rsidRPr="00A93E00">
              <w:rPr>
                <w:sz w:val="20"/>
                <w:szCs w:val="20"/>
              </w:rPr>
              <w:t>.003</w:t>
            </w:r>
          </w:p>
        </w:tc>
      </w:tr>
      <w:tr w:rsidR="00FD69BC" w:rsidRPr="00A93E00" w14:paraId="469F9366" w14:textId="77777777" w:rsidTr="00713C69">
        <w:trPr>
          <w:trHeight w:val="279"/>
        </w:trPr>
        <w:tc>
          <w:tcPr>
            <w:tcW w:w="1669" w:type="dxa"/>
          </w:tcPr>
          <w:p w14:paraId="5F9AC9BF" w14:textId="0B0BCBB7" w:rsidR="00FD69BC" w:rsidRPr="00A93E00" w:rsidRDefault="00141D9F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</w:tcPr>
          <w:p w14:paraId="503A9A8C" w14:textId="24AE862D" w:rsidR="00FD69BC" w:rsidRPr="00A93E00" w:rsidRDefault="0034196C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277*</w:t>
            </w:r>
          </w:p>
        </w:tc>
        <w:tc>
          <w:tcPr>
            <w:tcW w:w="4978" w:type="dxa"/>
          </w:tcPr>
          <w:p w14:paraId="7347D7DB" w14:textId="30B36E5A" w:rsidR="00FD69BC" w:rsidRPr="00A93E00" w:rsidRDefault="00FD69BC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HR range</w:t>
            </w:r>
          </w:p>
        </w:tc>
        <w:tc>
          <w:tcPr>
            <w:tcW w:w="1396" w:type="dxa"/>
          </w:tcPr>
          <w:p w14:paraId="2630D516" w14:textId="699E6468" w:rsidR="00FD69BC" w:rsidRPr="00A93E00" w:rsidRDefault="00F4719B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369</w:t>
            </w:r>
          </w:p>
        </w:tc>
        <w:tc>
          <w:tcPr>
            <w:tcW w:w="1163" w:type="dxa"/>
          </w:tcPr>
          <w:p w14:paraId="3A6B6F74" w14:textId="4247B15D" w:rsidR="00FD69BC" w:rsidRPr="00A93E00" w:rsidRDefault="00F4719B" w:rsidP="00EF096E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13</w:t>
            </w:r>
          </w:p>
        </w:tc>
      </w:tr>
      <w:tr w:rsidR="00880E77" w:rsidRPr="00A93E00" w14:paraId="471DA44C" w14:textId="77777777" w:rsidTr="0071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669" w:type="dxa"/>
          </w:tcPr>
          <w:p w14:paraId="3B6E1E25" w14:textId="5E92DA4F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</w:tcPr>
          <w:p w14:paraId="0A874F1B" w14:textId="1FAC2DEB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4978" w:type="dxa"/>
          </w:tcPr>
          <w:p w14:paraId="03F2743D" w14:textId="53828027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Cadence range </w:t>
            </w:r>
          </w:p>
        </w:tc>
        <w:tc>
          <w:tcPr>
            <w:tcW w:w="1396" w:type="dxa"/>
          </w:tcPr>
          <w:p w14:paraId="0761E8D5" w14:textId="73B4A3E6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1163" w:type="dxa"/>
          </w:tcPr>
          <w:p w14:paraId="522DEE59" w14:textId="030A3C33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5E51A7" w:rsidRPr="00A93E00" w14:paraId="327BFF8B" w14:textId="77777777" w:rsidTr="00713C69">
        <w:trPr>
          <w:trHeight w:val="297"/>
        </w:trPr>
        <w:tc>
          <w:tcPr>
            <w:tcW w:w="1669" w:type="dxa"/>
          </w:tcPr>
          <w:p w14:paraId="6766E7F2" w14:textId="652A17FB" w:rsidR="005E51A7" w:rsidRPr="00A93E00" w:rsidRDefault="00FC1844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</w:tcPr>
          <w:p w14:paraId="71DD11F7" w14:textId="565E2A03" w:rsidR="005E51A7" w:rsidRPr="00A93E00" w:rsidRDefault="003C34E3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101*</w:t>
            </w:r>
          </w:p>
        </w:tc>
        <w:tc>
          <w:tcPr>
            <w:tcW w:w="4978" w:type="dxa"/>
          </w:tcPr>
          <w:p w14:paraId="490735E1" w14:textId="1090F1DB" w:rsidR="005E51A7" w:rsidRPr="00A93E00" w:rsidRDefault="005E51A7" w:rsidP="003C34E3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Min Double Support (%)</w:t>
            </w:r>
          </w:p>
        </w:tc>
        <w:tc>
          <w:tcPr>
            <w:tcW w:w="1396" w:type="dxa"/>
          </w:tcPr>
          <w:p w14:paraId="34AACA09" w14:textId="750F0C72" w:rsidR="005E51A7" w:rsidRPr="00A93E00" w:rsidRDefault="003C34E3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.318 </w:t>
            </w:r>
          </w:p>
        </w:tc>
        <w:tc>
          <w:tcPr>
            <w:tcW w:w="1163" w:type="dxa"/>
          </w:tcPr>
          <w:p w14:paraId="1715982F" w14:textId="7F05720D" w:rsidR="005E51A7" w:rsidRPr="00A93E00" w:rsidRDefault="003C34E3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0.029</w:t>
            </w:r>
          </w:p>
        </w:tc>
      </w:tr>
      <w:tr w:rsidR="003C34E3" w:rsidRPr="00A93E00" w14:paraId="6D1557CC" w14:textId="77777777" w:rsidTr="0071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1669" w:type="dxa"/>
            <w:tcBorders>
              <w:bottom w:val="single" w:sz="4" w:space="0" w:color="auto"/>
            </w:tcBorders>
            <w:hideMark/>
          </w:tcPr>
          <w:p w14:paraId="01EDCA9C" w14:textId="26A3645E" w:rsidR="005E51A7" w:rsidRPr="00A93E00" w:rsidRDefault="00FC1844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hideMark/>
          </w:tcPr>
          <w:p w14:paraId="1A826657" w14:textId="757EA1BC" w:rsidR="005E51A7" w:rsidRPr="00A93E00" w:rsidRDefault="005E51A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42*</w:t>
            </w:r>
          </w:p>
        </w:tc>
        <w:tc>
          <w:tcPr>
            <w:tcW w:w="4978" w:type="dxa"/>
            <w:tcBorders>
              <w:bottom w:val="single" w:sz="4" w:space="0" w:color="auto"/>
            </w:tcBorders>
            <w:hideMark/>
          </w:tcPr>
          <w:p w14:paraId="179CDCC5" w14:textId="61842A6A" w:rsidR="005E51A7" w:rsidRPr="00A93E00" w:rsidRDefault="00B95A03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R-R</w:t>
            </w:r>
            <w:r w:rsidR="005E51A7" w:rsidRPr="00A93E00">
              <w:rPr>
                <w:sz w:val="20"/>
                <w:szCs w:val="20"/>
              </w:rPr>
              <w:t xml:space="preserve"> range 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hideMark/>
          </w:tcPr>
          <w:p w14:paraId="3BE597DB" w14:textId="3BD15847" w:rsidR="005E51A7" w:rsidRPr="00A93E00" w:rsidRDefault="005E51A7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-.44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hideMark/>
          </w:tcPr>
          <w:p w14:paraId="72F6472C" w14:textId="18DD0434" w:rsidR="005E51A7" w:rsidRPr="00A93E00" w:rsidRDefault="005E51A7" w:rsidP="005E51A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001</w:t>
            </w:r>
          </w:p>
        </w:tc>
      </w:tr>
    </w:tbl>
    <w:p w14:paraId="7EA39853" w14:textId="77777777" w:rsidR="00686094" w:rsidRPr="00A93E00" w:rsidRDefault="00EF096E" w:rsidP="00EF096E">
      <w:pPr>
        <w:rPr>
          <w:sz w:val="18"/>
          <w:szCs w:val="18"/>
        </w:rPr>
      </w:pPr>
      <w:r w:rsidRPr="00A93E00">
        <w:rPr>
          <w:sz w:val="18"/>
          <w:szCs w:val="18"/>
        </w:rPr>
        <w:t>*p-value of the model &lt;0.05 **p-value of the model &lt;0.001</w:t>
      </w:r>
      <w:r w:rsidR="00686094" w:rsidRPr="00A93E00">
        <w:rPr>
          <w:sz w:val="18"/>
          <w:szCs w:val="18"/>
        </w:rPr>
        <w:t>. All models included age, gender, weight, height and EDSS as first block.</w:t>
      </w:r>
    </w:p>
    <w:p w14:paraId="66D60DD7" w14:textId="2723E22D" w:rsidR="00EF096E" w:rsidRPr="00A93E00" w:rsidRDefault="0066077A" w:rsidP="00EF096E">
      <w:pPr>
        <w:rPr>
          <w:sz w:val="18"/>
          <w:szCs w:val="18"/>
        </w:rPr>
      </w:pPr>
      <w:r w:rsidRPr="00A93E00">
        <w:rPr>
          <w:sz w:val="18"/>
          <w:szCs w:val="18"/>
        </w:rPr>
        <w:t>X variable did not contribute to the model.</w:t>
      </w:r>
      <w:r w:rsidR="00E732FC" w:rsidRPr="00A93E00">
        <w:rPr>
          <w:sz w:val="18"/>
          <w:szCs w:val="18"/>
        </w:rPr>
        <w:t xml:space="preserve"> </w:t>
      </w:r>
      <w:r w:rsidR="00E732FC" w:rsidRPr="00A93E00">
        <w:rPr>
          <w:rFonts w:asciiTheme="minorHAnsi" w:hAnsiTheme="minorHAnsi" w:cstheme="minorHAnsi"/>
          <w:color w:val="000000"/>
          <w:sz w:val="18"/>
          <w:szCs w:val="18"/>
        </w:rPr>
        <w:t>HR – heart rate. R-R – r-r intervals.</w:t>
      </w:r>
    </w:p>
    <w:p w14:paraId="7BD802E3" w14:textId="77777777" w:rsidR="002463B7" w:rsidRPr="00A93E00" w:rsidRDefault="002463B7" w:rsidP="00EF096E">
      <w:pPr>
        <w:rPr>
          <w:b/>
          <w:bCs/>
        </w:rPr>
      </w:pPr>
    </w:p>
    <w:p w14:paraId="49C572E4" w14:textId="02DBB868" w:rsidR="00EF096E" w:rsidRPr="00A93E00" w:rsidRDefault="001D4BCF" w:rsidP="00EF096E">
      <w:pPr>
        <w:rPr>
          <w:sz w:val="20"/>
          <w:szCs w:val="20"/>
        </w:rPr>
      </w:pPr>
      <w:r w:rsidRPr="00A93E00">
        <w:rPr>
          <w:b/>
          <w:bCs/>
          <w:sz w:val="20"/>
          <w:szCs w:val="20"/>
        </w:rPr>
        <w:t xml:space="preserve">Supplementary Table </w:t>
      </w:r>
      <w:r w:rsidR="00D30FF9" w:rsidRPr="00A93E00">
        <w:rPr>
          <w:b/>
          <w:bCs/>
          <w:sz w:val="20"/>
          <w:szCs w:val="20"/>
        </w:rPr>
        <w:t>10</w:t>
      </w:r>
      <w:r w:rsidRPr="00A93E00">
        <w:rPr>
          <w:b/>
          <w:bCs/>
          <w:sz w:val="20"/>
          <w:szCs w:val="20"/>
        </w:rPr>
        <w:t>:</w:t>
      </w:r>
      <w:r w:rsidRPr="00A93E00">
        <w:rPr>
          <w:color w:val="000000" w:themeColor="text1"/>
          <w:sz w:val="20"/>
          <w:szCs w:val="20"/>
        </w:rPr>
        <w:t xml:space="preserve"> </w:t>
      </w:r>
      <w:r w:rsidRPr="00A93E00">
        <w:rPr>
          <w:sz w:val="20"/>
          <w:szCs w:val="20"/>
        </w:rPr>
        <w:t>state-PF</w:t>
      </w:r>
      <w:r w:rsidR="00EF096E" w:rsidRPr="00A93E00">
        <w:rPr>
          <w:sz w:val="20"/>
          <w:szCs w:val="20"/>
        </w:rPr>
        <w:t xml:space="preserve"> explained by objective metrics of gait and ANS collected during the 6MWT</w:t>
      </w:r>
      <w:r w:rsidR="00713C69" w:rsidRPr="00A93E00">
        <w:rPr>
          <w:sz w:val="20"/>
          <w:szCs w:val="20"/>
        </w:rPr>
        <w:t>.</w:t>
      </w:r>
    </w:p>
    <w:p w14:paraId="66EA702B" w14:textId="77777777" w:rsidR="001D4BCF" w:rsidRPr="00A93E00" w:rsidRDefault="001D4BCF" w:rsidP="00EF096E"/>
    <w:tbl>
      <w:tblPr>
        <w:tblStyle w:val="PlainTable5"/>
        <w:tblW w:w="10773" w:type="dxa"/>
        <w:tblLook w:val="0420" w:firstRow="1" w:lastRow="0" w:firstColumn="0" w:lastColumn="0" w:noHBand="0" w:noVBand="1"/>
      </w:tblPr>
      <w:tblGrid>
        <w:gridCol w:w="1428"/>
        <w:gridCol w:w="1972"/>
        <w:gridCol w:w="4822"/>
        <w:gridCol w:w="1559"/>
        <w:gridCol w:w="821"/>
        <w:gridCol w:w="171"/>
      </w:tblGrid>
      <w:tr w:rsidR="00EF096E" w:rsidRPr="00A93E00" w14:paraId="11CB62DE" w14:textId="77777777" w:rsidTr="00854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tcW w:w="1428" w:type="dxa"/>
            <w:hideMark/>
          </w:tcPr>
          <w:p w14:paraId="36D5763C" w14:textId="1E438F0A" w:rsidR="00EF096E" w:rsidRPr="00A93E00" w:rsidRDefault="00EF096E" w:rsidP="00EF096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 xml:space="preserve">Models </w:t>
            </w:r>
            <w:r w:rsidR="004A1CE9" w:rsidRPr="00A93E00">
              <w:rPr>
                <w:b/>
                <w:bCs/>
                <w:sz w:val="20"/>
                <w:szCs w:val="20"/>
              </w:rPr>
              <w:t xml:space="preserve">of </w:t>
            </w:r>
            <w:r w:rsidRPr="00A93E00">
              <w:rPr>
                <w:b/>
                <w:bCs/>
                <w:sz w:val="20"/>
                <w:szCs w:val="20"/>
              </w:rPr>
              <w:t>6 minutes</w:t>
            </w:r>
          </w:p>
        </w:tc>
        <w:tc>
          <w:tcPr>
            <w:tcW w:w="1972" w:type="dxa"/>
            <w:hideMark/>
          </w:tcPr>
          <w:p w14:paraId="3625BABB" w14:textId="77777777" w:rsidR="00EF096E" w:rsidRPr="00A93E00" w:rsidRDefault="00EF096E" w:rsidP="00EF096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4822" w:type="dxa"/>
            <w:hideMark/>
          </w:tcPr>
          <w:p w14:paraId="60797717" w14:textId="77777777" w:rsidR="00EF096E" w:rsidRPr="00A93E00" w:rsidRDefault="00EF096E" w:rsidP="00EF096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hideMark/>
          </w:tcPr>
          <w:p w14:paraId="2EDAA16C" w14:textId="77777777" w:rsidR="00EF096E" w:rsidRPr="00A93E00" w:rsidRDefault="00EF096E" w:rsidP="00EF096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St. beta</w:t>
            </w:r>
          </w:p>
        </w:tc>
        <w:tc>
          <w:tcPr>
            <w:tcW w:w="992" w:type="dxa"/>
            <w:gridSpan w:val="2"/>
            <w:hideMark/>
          </w:tcPr>
          <w:p w14:paraId="146F6D93" w14:textId="77777777" w:rsidR="00EF096E" w:rsidRPr="00A93E00" w:rsidRDefault="00EF096E" w:rsidP="00EF096E">
            <w:pPr>
              <w:rPr>
                <w:b/>
                <w:bCs/>
                <w:sz w:val="20"/>
                <w:szCs w:val="20"/>
              </w:rPr>
            </w:pPr>
            <w:r w:rsidRPr="00A93E0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80E77" w:rsidRPr="00A93E00" w14:paraId="2C3F967C" w14:textId="77777777" w:rsidTr="00854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428" w:type="dxa"/>
            <w:hideMark/>
          </w:tcPr>
          <w:p w14:paraId="429C968C" w14:textId="61A1506E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1</w:t>
            </w:r>
          </w:p>
        </w:tc>
        <w:tc>
          <w:tcPr>
            <w:tcW w:w="1972" w:type="dxa"/>
            <w:hideMark/>
          </w:tcPr>
          <w:p w14:paraId="4ABF4F8C" w14:textId="423CA46E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4822" w:type="dxa"/>
            <w:hideMark/>
          </w:tcPr>
          <w:p w14:paraId="285B9231" w14:textId="2BD49A82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Min Double Support (%) </w:t>
            </w:r>
          </w:p>
        </w:tc>
        <w:tc>
          <w:tcPr>
            <w:tcW w:w="1559" w:type="dxa"/>
            <w:hideMark/>
          </w:tcPr>
          <w:p w14:paraId="5C041D98" w14:textId="5914DC08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hideMark/>
          </w:tcPr>
          <w:p w14:paraId="24F0281D" w14:textId="239FFA49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880E77" w:rsidRPr="00A93E00" w14:paraId="1F5DD8B2" w14:textId="77777777" w:rsidTr="008545C1">
        <w:trPr>
          <w:gridAfter w:val="1"/>
          <w:wAfter w:w="171" w:type="dxa"/>
          <w:trHeight w:val="289"/>
        </w:trPr>
        <w:tc>
          <w:tcPr>
            <w:tcW w:w="1428" w:type="dxa"/>
          </w:tcPr>
          <w:p w14:paraId="2360E8C0" w14:textId="4162618A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2</w:t>
            </w:r>
          </w:p>
        </w:tc>
        <w:tc>
          <w:tcPr>
            <w:tcW w:w="1972" w:type="dxa"/>
          </w:tcPr>
          <w:p w14:paraId="57CDE4E4" w14:textId="77777777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4822" w:type="dxa"/>
          </w:tcPr>
          <w:p w14:paraId="10D2E230" w14:textId="77777777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Cadence range </w:t>
            </w:r>
          </w:p>
        </w:tc>
        <w:tc>
          <w:tcPr>
            <w:tcW w:w="1559" w:type="dxa"/>
          </w:tcPr>
          <w:p w14:paraId="053BF95F" w14:textId="04BB1C51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821" w:type="dxa"/>
          </w:tcPr>
          <w:p w14:paraId="68DA723F" w14:textId="59BEF22E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880E77" w:rsidRPr="00A93E00" w14:paraId="435C68FC" w14:textId="77777777" w:rsidTr="00854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1428" w:type="dxa"/>
            <w:hideMark/>
          </w:tcPr>
          <w:p w14:paraId="1E7CE47F" w14:textId="45A768C0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3</w:t>
            </w:r>
          </w:p>
        </w:tc>
        <w:tc>
          <w:tcPr>
            <w:tcW w:w="1972" w:type="dxa"/>
            <w:hideMark/>
          </w:tcPr>
          <w:p w14:paraId="3856A09F" w14:textId="448D964C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X</w:t>
            </w:r>
          </w:p>
        </w:tc>
        <w:tc>
          <w:tcPr>
            <w:tcW w:w="4822" w:type="dxa"/>
            <w:hideMark/>
          </w:tcPr>
          <w:p w14:paraId="79651D52" w14:textId="06CBADAA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HR range </w:t>
            </w:r>
          </w:p>
        </w:tc>
        <w:tc>
          <w:tcPr>
            <w:tcW w:w="1559" w:type="dxa"/>
            <w:hideMark/>
          </w:tcPr>
          <w:p w14:paraId="3722CFB2" w14:textId="6085B57C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hideMark/>
          </w:tcPr>
          <w:p w14:paraId="4D86B1B6" w14:textId="4AC8796B" w:rsidR="00880E77" w:rsidRPr="00A93E00" w:rsidRDefault="00880E77" w:rsidP="00880E77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NS</w:t>
            </w:r>
          </w:p>
        </w:tc>
      </w:tr>
      <w:tr w:rsidR="00927F7E" w:rsidRPr="00A93E00" w14:paraId="6FF2CAD2" w14:textId="77777777" w:rsidTr="008545C1">
        <w:trPr>
          <w:trHeight w:val="286"/>
        </w:trPr>
        <w:tc>
          <w:tcPr>
            <w:tcW w:w="1428" w:type="dxa"/>
            <w:tcBorders>
              <w:bottom w:val="single" w:sz="4" w:space="0" w:color="auto"/>
            </w:tcBorders>
            <w:hideMark/>
          </w:tcPr>
          <w:p w14:paraId="4B346B88" w14:textId="09BB3F03" w:rsidR="00B5495B" w:rsidRPr="00A93E00" w:rsidRDefault="00491862" w:rsidP="00B5495B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4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hideMark/>
          </w:tcPr>
          <w:p w14:paraId="350E0E08" w14:textId="423E1BA3" w:rsidR="00B5495B" w:rsidRPr="00A93E00" w:rsidRDefault="00B5495B" w:rsidP="00B5495B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395**</w:t>
            </w:r>
          </w:p>
        </w:tc>
        <w:tc>
          <w:tcPr>
            <w:tcW w:w="4822" w:type="dxa"/>
            <w:tcBorders>
              <w:bottom w:val="single" w:sz="4" w:space="0" w:color="auto"/>
            </w:tcBorders>
            <w:hideMark/>
          </w:tcPr>
          <w:p w14:paraId="00733F2A" w14:textId="5BFE6853" w:rsidR="00B5495B" w:rsidRPr="00A93E00" w:rsidRDefault="00B5495B" w:rsidP="00B5495B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 xml:space="preserve">% change in </w:t>
            </w:r>
            <w:r w:rsidR="003C2013" w:rsidRPr="00A93E00">
              <w:rPr>
                <w:sz w:val="20"/>
                <w:szCs w:val="20"/>
              </w:rPr>
              <w:t>R</w:t>
            </w:r>
            <w:r w:rsidR="00335B10" w:rsidRPr="00A93E00">
              <w:rPr>
                <w:sz w:val="20"/>
                <w:szCs w:val="20"/>
              </w:rPr>
              <w:t>-</w:t>
            </w:r>
            <w:r w:rsidR="003C2013" w:rsidRPr="00A93E00">
              <w:rPr>
                <w:sz w:val="20"/>
                <w:szCs w:val="20"/>
              </w:rPr>
              <w:t>R</w:t>
            </w:r>
            <w:r w:rsidRPr="00A93E00">
              <w:rPr>
                <w:sz w:val="20"/>
                <w:szCs w:val="20"/>
              </w:rPr>
              <w:t xml:space="preserve"> (</w:t>
            </w:r>
            <w:r w:rsidR="00E43E2B" w:rsidRPr="00A93E00">
              <w:rPr>
                <w:sz w:val="20"/>
                <w:szCs w:val="20"/>
              </w:rPr>
              <w:t>rest</w:t>
            </w:r>
            <w:r w:rsidR="00F36C41" w:rsidRPr="00A93E00">
              <w:rPr>
                <w:sz w:val="20"/>
                <w:szCs w:val="20"/>
              </w:rPr>
              <w:t xml:space="preserve"> </w:t>
            </w:r>
            <w:r w:rsidRPr="00A93E00">
              <w:rPr>
                <w:sz w:val="20"/>
                <w:szCs w:val="20"/>
              </w:rPr>
              <w:t>to</w:t>
            </w:r>
            <w:r w:rsidR="00F36C41" w:rsidRPr="00A93E00">
              <w:rPr>
                <w:sz w:val="20"/>
                <w:szCs w:val="20"/>
              </w:rPr>
              <w:t xml:space="preserve"> </w:t>
            </w:r>
            <w:r w:rsidRPr="00A93E00">
              <w:rPr>
                <w:sz w:val="20"/>
                <w:szCs w:val="20"/>
              </w:rPr>
              <w:t>6</w:t>
            </w:r>
            <w:r w:rsidR="00F36C41" w:rsidRPr="00A93E00">
              <w:rPr>
                <w:sz w:val="20"/>
                <w:szCs w:val="20"/>
              </w:rPr>
              <w:t xml:space="preserve"> min</w:t>
            </w:r>
            <w:r w:rsidRPr="00A93E0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04AE5EE" w14:textId="3B86D812" w:rsidR="00B5495B" w:rsidRPr="00A93E00" w:rsidRDefault="00B5495B" w:rsidP="00B5495B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.48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14:paraId="3463B3BB" w14:textId="6FB9E189" w:rsidR="00B5495B" w:rsidRPr="00A93E00" w:rsidRDefault="00B5495B" w:rsidP="00B5495B">
            <w:pPr>
              <w:rPr>
                <w:sz w:val="20"/>
                <w:szCs w:val="20"/>
              </w:rPr>
            </w:pPr>
            <w:r w:rsidRPr="00A93E00">
              <w:rPr>
                <w:sz w:val="20"/>
                <w:szCs w:val="20"/>
              </w:rPr>
              <w:t>&lt;0.001</w:t>
            </w:r>
          </w:p>
        </w:tc>
      </w:tr>
    </w:tbl>
    <w:p w14:paraId="673F4F8D" w14:textId="77777777" w:rsidR="00713C69" w:rsidRPr="00A93E00" w:rsidRDefault="00EF096E" w:rsidP="00EF096E">
      <w:pPr>
        <w:rPr>
          <w:sz w:val="18"/>
          <w:szCs w:val="18"/>
        </w:rPr>
      </w:pPr>
      <w:r w:rsidRPr="00A93E00">
        <w:rPr>
          <w:sz w:val="18"/>
          <w:szCs w:val="18"/>
        </w:rPr>
        <w:t>*p-value of the model &lt;0.05 **p-value of the model &lt;0.001</w:t>
      </w:r>
      <w:r w:rsidR="00713C69" w:rsidRPr="00A93E00">
        <w:rPr>
          <w:sz w:val="18"/>
          <w:szCs w:val="18"/>
        </w:rPr>
        <w:t>. All models included age, gender, weight, height and EDSS as first block.</w:t>
      </w:r>
    </w:p>
    <w:p w14:paraId="505BDBD7" w14:textId="271DEE55" w:rsidR="00EF096E" w:rsidRPr="00964F13" w:rsidRDefault="0066077A" w:rsidP="00EF096E">
      <w:pPr>
        <w:rPr>
          <w:sz w:val="18"/>
          <w:szCs w:val="18"/>
        </w:rPr>
      </w:pPr>
      <w:r w:rsidRPr="00A93E00">
        <w:rPr>
          <w:sz w:val="18"/>
          <w:szCs w:val="18"/>
        </w:rPr>
        <w:t>X variable did not contribute to the model.</w:t>
      </w:r>
      <w:r w:rsidR="003C2013" w:rsidRPr="00A93E00">
        <w:rPr>
          <w:rFonts w:asciiTheme="minorHAnsi" w:hAnsiTheme="minorHAnsi" w:cstheme="minorHAnsi"/>
          <w:color w:val="000000"/>
          <w:sz w:val="18"/>
          <w:szCs w:val="18"/>
        </w:rPr>
        <w:t xml:space="preserve"> HR – heart rate. R-R – r-r intervals.</w:t>
      </w:r>
    </w:p>
    <w:p w14:paraId="2CC265B8" w14:textId="77777777" w:rsidR="00833D25" w:rsidRPr="00630112" w:rsidRDefault="00833D25" w:rsidP="00EF096E"/>
    <w:sectPr w:rsidR="00833D25" w:rsidRPr="00630112" w:rsidSect="00A93E00"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E2ECE" w14:textId="77777777" w:rsidR="00BD0613" w:rsidRDefault="00BD0613">
      <w:r>
        <w:separator/>
      </w:r>
    </w:p>
  </w:endnote>
  <w:endnote w:type="continuationSeparator" w:id="0">
    <w:p w14:paraId="493AB476" w14:textId="77777777" w:rsidR="00BD0613" w:rsidRDefault="00BD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1D2C6" w14:textId="2FF021FD" w:rsidR="00001CC3" w:rsidRDefault="00001CC3" w:rsidP="00D04722">
    <w:pPr>
      <w:pStyle w:val="Footer"/>
      <w:jc w:val="right"/>
    </w:pPr>
  </w:p>
  <w:p w14:paraId="199FD6F7" w14:textId="77777777" w:rsidR="00001CC3" w:rsidRDefault="00001C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28C27" w14:textId="77777777" w:rsidR="00BD0613" w:rsidRDefault="00BD0613">
      <w:r>
        <w:separator/>
      </w:r>
    </w:p>
  </w:footnote>
  <w:footnote w:type="continuationSeparator" w:id="0">
    <w:p w14:paraId="02177637" w14:textId="77777777" w:rsidR="00BD0613" w:rsidRDefault="00BD0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D349A3"/>
    <w:multiLevelType w:val="hybridMultilevel"/>
    <w:tmpl w:val="65CEF8F6"/>
    <w:lvl w:ilvl="0" w:tplc="3084B2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A5BA76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DED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5E4E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091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5C22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EE9F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7EF2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6C9E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AD02EF"/>
    <w:multiLevelType w:val="hybridMultilevel"/>
    <w:tmpl w:val="85885276"/>
    <w:lvl w:ilvl="0" w:tplc="D610AA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60BF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720B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C409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05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3E9E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9CEE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18A1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BAA8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BA56E6"/>
    <w:multiLevelType w:val="hybridMultilevel"/>
    <w:tmpl w:val="513CE99A"/>
    <w:lvl w:ilvl="0" w:tplc="4F4816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F6250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125B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A69C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D4C2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7234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8EF8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AA8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04B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1NjAzMLcwNjU1MTZT0lEKTi0uzszPAykwrQUAVDFLICwAAAA=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Gait and Posture (2)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6mwt changes in MS&lt;/item&gt;&lt;/Libraries&gt;&lt;/ENLibraries&gt;"/>
  </w:docVars>
  <w:rsids>
    <w:rsidRoot w:val="00937490"/>
    <w:rsid w:val="000007A0"/>
    <w:rsid w:val="000015C0"/>
    <w:rsid w:val="00001CC3"/>
    <w:rsid w:val="00002252"/>
    <w:rsid w:val="00003147"/>
    <w:rsid w:val="00003389"/>
    <w:rsid w:val="000101E8"/>
    <w:rsid w:val="00011762"/>
    <w:rsid w:val="0001364B"/>
    <w:rsid w:val="0002516C"/>
    <w:rsid w:val="00030475"/>
    <w:rsid w:val="00030B21"/>
    <w:rsid w:val="000329ED"/>
    <w:rsid w:val="00034302"/>
    <w:rsid w:val="00035091"/>
    <w:rsid w:val="00040D79"/>
    <w:rsid w:val="000423CF"/>
    <w:rsid w:val="00050090"/>
    <w:rsid w:val="000541B9"/>
    <w:rsid w:val="00055598"/>
    <w:rsid w:val="000569ED"/>
    <w:rsid w:val="00062449"/>
    <w:rsid w:val="00066A2E"/>
    <w:rsid w:val="00070C0D"/>
    <w:rsid w:val="000765EE"/>
    <w:rsid w:val="0008112E"/>
    <w:rsid w:val="00082766"/>
    <w:rsid w:val="00083D6F"/>
    <w:rsid w:val="00086A7B"/>
    <w:rsid w:val="000872A1"/>
    <w:rsid w:val="00087EDE"/>
    <w:rsid w:val="000906DD"/>
    <w:rsid w:val="0009469C"/>
    <w:rsid w:val="000A0C91"/>
    <w:rsid w:val="000A38EB"/>
    <w:rsid w:val="000A60F7"/>
    <w:rsid w:val="000B0877"/>
    <w:rsid w:val="000B1B70"/>
    <w:rsid w:val="000B21ED"/>
    <w:rsid w:val="000B50A1"/>
    <w:rsid w:val="000B7465"/>
    <w:rsid w:val="000C2F06"/>
    <w:rsid w:val="000E259B"/>
    <w:rsid w:val="000E34D2"/>
    <w:rsid w:val="000E3F77"/>
    <w:rsid w:val="000F4866"/>
    <w:rsid w:val="000F5BA1"/>
    <w:rsid w:val="000F635A"/>
    <w:rsid w:val="0010002A"/>
    <w:rsid w:val="00103BAC"/>
    <w:rsid w:val="00110690"/>
    <w:rsid w:val="00110B06"/>
    <w:rsid w:val="00126A25"/>
    <w:rsid w:val="001355BA"/>
    <w:rsid w:val="001355D0"/>
    <w:rsid w:val="001360B8"/>
    <w:rsid w:val="00141D9F"/>
    <w:rsid w:val="00145CF7"/>
    <w:rsid w:val="00150810"/>
    <w:rsid w:val="001528A4"/>
    <w:rsid w:val="001615FD"/>
    <w:rsid w:val="00164C87"/>
    <w:rsid w:val="00164DF4"/>
    <w:rsid w:val="001768D2"/>
    <w:rsid w:val="00181350"/>
    <w:rsid w:val="00181C55"/>
    <w:rsid w:val="00185157"/>
    <w:rsid w:val="001857C2"/>
    <w:rsid w:val="00192AD4"/>
    <w:rsid w:val="00196DB2"/>
    <w:rsid w:val="00197520"/>
    <w:rsid w:val="001A26D3"/>
    <w:rsid w:val="001A2D2A"/>
    <w:rsid w:val="001A3C11"/>
    <w:rsid w:val="001A6325"/>
    <w:rsid w:val="001A6756"/>
    <w:rsid w:val="001B03F1"/>
    <w:rsid w:val="001B1646"/>
    <w:rsid w:val="001B4FD9"/>
    <w:rsid w:val="001B588F"/>
    <w:rsid w:val="001D33C6"/>
    <w:rsid w:val="001D4BCF"/>
    <w:rsid w:val="001E0DE4"/>
    <w:rsid w:val="001E1885"/>
    <w:rsid w:val="001E1AF8"/>
    <w:rsid w:val="001E5046"/>
    <w:rsid w:val="001E65D2"/>
    <w:rsid w:val="001E6909"/>
    <w:rsid w:val="001E7E31"/>
    <w:rsid w:val="001F0393"/>
    <w:rsid w:val="00201EE6"/>
    <w:rsid w:val="0021115C"/>
    <w:rsid w:val="00211A85"/>
    <w:rsid w:val="00215260"/>
    <w:rsid w:val="00223029"/>
    <w:rsid w:val="00230647"/>
    <w:rsid w:val="0023158C"/>
    <w:rsid w:val="00232141"/>
    <w:rsid w:val="00234B26"/>
    <w:rsid w:val="0023658F"/>
    <w:rsid w:val="002428FE"/>
    <w:rsid w:val="002463B7"/>
    <w:rsid w:val="00257D3C"/>
    <w:rsid w:val="002620DB"/>
    <w:rsid w:val="0026316B"/>
    <w:rsid w:val="00283E87"/>
    <w:rsid w:val="00284A49"/>
    <w:rsid w:val="00285057"/>
    <w:rsid w:val="0028583E"/>
    <w:rsid w:val="0029232F"/>
    <w:rsid w:val="00292B0E"/>
    <w:rsid w:val="00294698"/>
    <w:rsid w:val="002A06B9"/>
    <w:rsid w:val="002A1936"/>
    <w:rsid w:val="002A2F0F"/>
    <w:rsid w:val="002A366F"/>
    <w:rsid w:val="002B3397"/>
    <w:rsid w:val="002B7B28"/>
    <w:rsid w:val="002C6D29"/>
    <w:rsid w:val="002D1BCA"/>
    <w:rsid w:val="002D3248"/>
    <w:rsid w:val="002D44DE"/>
    <w:rsid w:val="002D46AA"/>
    <w:rsid w:val="002D5F0A"/>
    <w:rsid w:val="002D651E"/>
    <w:rsid w:val="002E1362"/>
    <w:rsid w:val="002E5B7F"/>
    <w:rsid w:val="002E7112"/>
    <w:rsid w:val="002F02FB"/>
    <w:rsid w:val="002F24EB"/>
    <w:rsid w:val="002F4473"/>
    <w:rsid w:val="002F61A3"/>
    <w:rsid w:val="002F71A8"/>
    <w:rsid w:val="003000FB"/>
    <w:rsid w:val="0030241A"/>
    <w:rsid w:val="00304A2E"/>
    <w:rsid w:val="00305E9A"/>
    <w:rsid w:val="00306CB6"/>
    <w:rsid w:val="00307E4C"/>
    <w:rsid w:val="0031396F"/>
    <w:rsid w:val="003150ED"/>
    <w:rsid w:val="00317731"/>
    <w:rsid w:val="003179A1"/>
    <w:rsid w:val="003234C8"/>
    <w:rsid w:val="00330B86"/>
    <w:rsid w:val="00334E54"/>
    <w:rsid w:val="00335B10"/>
    <w:rsid w:val="003402F5"/>
    <w:rsid w:val="0034157D"/>
    <w:rsid w:val="0034196C"/>
    <w:rsid w:val="003463DF"/>
    <w:rsid w:val="00346CB5"/>
    <w:rsid w:val="0035108D"/>
    <w:rsid w:val="003527F6"/>
    <w:rsid w:val="00353AC2"/>
    <w:rsid w:val="00353D5D"/>
    <w:rsid w:val="00354015"/>
    <w:rsid w:val="00361FFE"/>
    <w:rsid w:val="00365EC4"/>
    <w:rsid w:val="00372883"/>
    <w:rsid w:val="003732A4"/>
    <w:rsid w:val="00375D63"/>
    <w:rsid w:val="00376B46"/>
    <w:rsid w:val="00381063"/>
    <w:rsid w:val="00382E4A"/>
    <w:rsid w:val="003833A6"/>
    <w:rsid w:val="003860F7"/>
    <w:rsid w:val="003862B3"/>
    <w:rsid w:val="00386B7D"/>
    <w:rsid w:val="00386C66"/>
    <w:rsid w:val="0039353B"/>
    <w:rsid w:val="003941C8"/>
    <w:rsid w:val="00394F0E"/>
    <w:rsid w:val="00397235"/>
    <w:rsid w:val="003A1F64"/>
    <w:rsid w:val="003A352C"/>
    <w:rsid w:val="003A62EB"/>
    <w:rsid w:val="003B1CF0"/>
    <w:rsid w:val="003B341D"/>
    <w:rsid w:val="003C2013"/>
    <w:rsid w:val="003C2B2E"/>
    <w:rsid w:val="003C34E3"/>
    <w:rsid w:val="003C3508"/>
    <w:rsid w:val="003C4E96"/>
    <w:rsid w:val="003C673B"/>
    <w:rsid w:val="003D161D"/>
    <w:rsid w:val="003D3D1E"/>
    <w:rsid w:val="003D7D07"/>
    <w:rsid w:val="003E6082"/>
    <w:rsid w:val="003F14E9"/>
    <w:rsid w:val="003F5E51"/>
    <w:rsid w:val="00401D53"/>
    <w:rsid w:val="004025CB"/>
    <w:rsid w:val="00404913"/>
    <w:rsid w:val="00406129"/>
    <w:rsid w:val="0041051A"/>
    <w:rsid w:val="00413CDE"/>
    <w:rsid w:val="004173F3"/>
    <w:rsid w:val="00421A84"/>
    <w:rsid w:val="0042320E"/>
    <w:rsid w:val="0043597F"/>
    <w:rsid w:val="00436868"/>
    <w:rsid w:val="0043699E"/>
    <w:rsid w:val="00437362"/>
    <w:rsid w:val="00442108"/>
    <w:rsid w:val="00442FD9"/>
    <w:rsid w:val="00450158"/>
    <w:rsid w:val="0045388A"/>
    <w:rsid w:val="00460EEF"/>
    <w:rsid w:val="00461ABA"/>
    <w:rsid w:val="00464754"/>
    <w:rsid w:val="00470624"/>
    <w:rsid w:val="004750DA"/>
    <w:rsid w:val="00480574"/>
    <w:rsid w:val="004834E5"/>
    <w:rsid w:val="004856B3"/>
    <w:rsid w:val="00491862"/>
    <w:rsid w:val="00494C6E"/>
    <w:rsid w:val="00495459"/>
    <w:rsid w:val="00497D0B"/>
    <w:rsid w:val="004A1CE9"/>
    <w:rsid w:val="004A33B7"/>
    <w:rsid w:val="004A3D50"/>
    <w:rsid w:val="004B10F7"/>
    <w:rsid w:val="004B26F9"/>
    <w:rsid w:val="004B2865"/>
    <w:rsid w:val="004B46D7"/>
    <w:rsid w:val="004B5BF0"/>
    <w:rsid w:val="004C3605"/>
    <w:rsid w:val="004D172A"/>
    <w:rsid w:val="004D3012"/>
    <w:rsid w:val="004D3E6E"/>
    <w:rsid w:val="004E053F"/>
    <w:rsid w:val="004E304C"/>
    <w:rsid w:val="004E3632"/>
    <w:rsid w:val="0050570B"/>
    <w:rsid w:val="00507B02"/>
    <w:rsid w:val="0051276A"/>
    <w:rsid w:val="00522D90"/>
    <w:rsid w:val="00526FF6"/>
    <w:rsid w:val="005330BD"/>
    <w:rsid w:val="005336F8"/>
    <w:rsid w:val="00535926"/>
    <w:rsid w:val="00537609"/>
    <w:rsid w:val="00545DCC"/>
    <w:rsid w:val="00552A9C"/>
    <w:rsid w:val="005644E0"/>
    <w:rsid w:val="00570AA4"/>
    <w:rsid w:val="00571353"/>
    <w:rsid w:val="00572080"/>
    <w:rsid w:val="005745BA"/>
    <w:rsid w:val="00575505"/>
    <w:rsid w:val="005770B6"/>
    <w:rsid w:val="00577CE0"/>
    <w:rsid w:val="00580DBC"/>
    <w:rsid w:val="00580FD5"/>
    <w:rsid w:val="00587B8D"/>
    <w:rsid w:val="005901A8"/>
    <w:rsid w:val="0059584F"/>
    <w:rsid w:val="00596231"/>
    <w:rsid w:val="00597968"/>
    <w:rsid w:val="00597C06"/>
    <w:rsid w:val="00597F1E"/>
    <w:rsid w:val="005A179B"/>
    <w:rsid w:val="005A1BC7"/>
    <w:rsid w:val="005A625F"/>
    <w:rsid w:val="005A67D6"/>
    <w:rsid w:val="005A6EA5"/>
    <w:rsid w:val="005A6F45"/>
    <w:rsid w:val="005B0993"/>
    <w:rsid w:val="005B0FD5"/>
    <w:rsid w:val="005B1F1B"/>
    <w:rsid w:val="005B3728"/>
    <w:rsid w:val="005C024E"/>
    <w:rsid w:val="005C0CD3"/>
    <w:rsid w:val="005C3D1B"/>
    <w:rsid w:val="005C3ECF"/>
    <w:rsid w:val="005C5BE0"/>
    <w:rsid w:val="005C6919"/>
    <w:rsid w:val="005C6D05"/>
    <w:rsid w:val="005D2D83"/>
    <w:rsid w:val="005D4846"/>
    <w:rsid w:val="005E1C3A"/>
    <w:rsid w:val="005E4484"/>
    <w:rsid w:val="005E51A7"/>
    <w:rsid w:val="005E6F6C"/>
    <w:rsid w:val="005F0417"/>
    <w:rsid w:val="005F0DBA"/>
    <w:rsid w:val="005F3987"/>
    <w:rsid w:val="00601DF0"/>
    <w:rsid w:val="006035A9"/>
    <w:rsid w:val="006112C2"/>
    <w:rsid w:val="0062487C"/>
    <w:rsid w:val="00626257"/>
    <w:rsid w:val="00630112"/>
    <w:rsid w:val="0063085F"/>
    <w:rsid w:val="006311DB"/>
    <w:rsid w:val="00635445"/>
    <w:rsid w:val="00637106"/>
    <w:rsid w:val="00645953"/>
    <w:rsid w:val="00651BAD"/>
    <w:rsid w:val="00651CC7"/>
    <w:rsid w:val="00660553"/>
    <w:rsid w:val="0066077A"/>
    <w:rsid w:val="00661825"/>
    <w:rsid w:val="00664902"/>
    <w:rsid w:val="00667F66"/>
    <w:rsid w:val="00671A26"/>
    <w:rsid w:val="00684541"/>
    <w:rsid w:val="00686074"/>
    <w:rsid w:val="00686094"/>
    <w:rsid w:val="00686E6A"/>
    <w:rsid w:val="00687F8F"/>
    <w:rsid w:val="00691600"/>
    <w:rsid w:val="006921ED"/>
    <w:rsid w:val="00693DD8"/>
    <w:rsid w:val="006946DF"/>
    <w:rsid w:val="006A0C35"/>
    <w:rsid w:val="006A0DA9"/>
    <w:rsid w:val="006A29B2"/>
    <w:rsid w:val="006A52F5"/>
    <w:rsid w:val="006B0087"/>
    <w:rsid w:val="006B62F5"/>
    <w:rsid w:val="006B6DB2"/>
    <w:rsid w:val="006C2EAE"/>
    <w:rsid w:val="006C6992"/>
    <w:rsid w:val="006D1BB8"/>
    <w:rsid w:val="006D255D"/>
    <w:rsid w:val="006D5C69"/>
    <w:rsid w:val="006E24DA"/>
    <w:rsid w:val="007017F1"/>
    <w:rsid w:val="00702671"/>
    <w:rsid w:val="00703D15"/>
    <w:rsid w:val="00704DF1"/>
    <w:rsid w:val="00707114"/>
    <w:rsid w:val="00707975"/>
    <w:rsid w:val="007100B5"/>
    <w:rsid w:val="00713C69"/>
    <w:rsid w:val="00715D48"/>
    <w:rsid w:val="0072197B"/>
    <w:rsid w:val="00727DB1"/>
    <w:rsid w:val="00730F2C"/>
    <w:rsid w:val="007375F7"/>
    <w:rsid w:val="00741262"/>
    <w:rsid w:val="0074313C"/>
    <w:rsid w:val="007444E4"/>
    <w:rsid w:val="0074472D"/>
    <w:rsid w:val="00746A6E"/>
    <w:rsid w:val="00752808"/>
    <w:rsid w:val="00753E0A"/>
    <w:rsid w:val="0075586D"/>
    <w:rsid w:val="00761678"/>
    <w:rsid w:val="007616D5"/>
    <w:rsid w:val="0076372B"/>
    <w:rsid w:val="0076424D"/>
    <w:rsid w:val="00765BBF"/>
    <w:rsid w:val="00766E3B"/>
    <w:rsid w:val="00774BE3"/>
    <w:rsid w:val="00775747"/>
    <w:rsid w:val="007764B2"/>
    <w:rsid w:val="007811A7"/>
    <w:rsid w:val="00784109"/>
    <w:rsid w:val="007850AC"/>
    <w:rsid w:val="00787A9C"/>
    <w:rsid w:val="00791044"/>
    <w:rsid w:val="00797B89"/>
    <w:rsid w:val="007A37CD"/>
    <w:rsid w:val="007A5417"/>
    <w:rsid w:val="007B3555"/>
    <w:rsid w:val="007B71F8"/>
    <w:rsid w:val="007B7B20"/>
    <w:rsid w:val="007B7D22"/>
    <w:rsid w:val="007C182D"/>
    <w:rsid w:val="007C7ADD"/>
    <w:rsid w:val="007D16F1"/>
    <w:rsid w:val="007D3EB0"/>
    <w:rsid w:val="007E2661"/>
    <w:rsid w:val="007F16D2"/>
    <w:rsid w:val="007F1B77"/>
    <w:rsid w:val="007F3DE8"/>
    <w:rsid w:val="007F5CEE"/>
    <w:rsid w:val="007F79CD"/>
    <w:rsid w:val="0080054A"/>
    <w:rsid w:val="008013DD"/>
    <w:rsid w:val="008015F6"/>
    <w:rsid w:val="008064E5"/>
    <w:rsid w:val="00806852"/>
    <w:rsid w:val="00810BE3"/>
    <w:rsid w:val="00812887"/>
    <w:rsid w:val="008138C9"/>
    <w:rsid w:val="00813FE0"/>
    <w:rsid w:val="00825C77"/>
    <w:rsid w:val="00831B29"/>
    <w:rsid w:val="008327D4"/>
    <w:rsid w:val="00833D25"/>
    <w:rsid w:val="00840481"/>
    <w:rsid w:val="0084319B"/>
    <w:rsid w:val="00843937"/>
    <w:rsid w:val="00843BBC"/>
    <w:rsid w:val="0084595A"/>
    <w:rsid w:val="00846EE8"/>
    <w:rsid w:val="008479AE"/>
    <w:rsid w:val="00850DE7"/>
    <w:rsid w:val="008526A5"/>
    <w:rsid w:val="008545C1"/>
    <w:rsid w:val="00855D66"/>
    <w:rsid w:val="00855FF1"/>
    <w:rsid w:val="008576C6"/>
    <w:rsid w:val="00860C67"/>
    <w:rsid w:val="00863239"/>
    <w:rsid w:val="00872A0B"/>
    <w:rsid w:val="0087306A"/>
    <w:rsid w:val="00874E8C"/>
    <w:rsid w:val="00880E77"/>
    <w:rsid w:val="00881EB9"/>
    <w:rsid w:val="00882595"/>
    <w:rsid w:val="008902C6"/>
    <w:rsid w:val="008903F5"/>
    <w:rsid w:val="008921C0"/>
    <w:rsid w:val="00892A82"/>
    <w:rsid w:val="0089475F"/>
    <w:rsid w:val="008954FB"/>
    <w:rsid w:val="00896247"/>
    <w:rsid w:val="008964BC"/>
    <w:rsid w:val="008A3C3C"/>
    <w:rsid w:val="008A5D63"/>
    <w:rsid w:val="008B2DC7"/>
    <w:rsid w:val="008B4AB2"/>
    <w:rsid w:val="008B69AC"/>
    <w:rsid w:val="008B7E36"/>
    <w:rsid w:val="008C0D33"/>
    <w:rsid w:val="008C2043"/>
    <w:rsid w:val="008C387E"/>
    <w:rsid w:val="008C3FA5"/>
    <w:rsid w:val="008C49A8"/>
    <w:rsid w:val="008C6239"/>
    <w:rsid w:val="008D3D7F"/>
    <w:rsid w:val="008E0C28"/>
    <w:rsid w:val="008E2FBF"/>
    <w:rsid w:val="008E3398"/>
    <w:rsid w:val="008E582B"/>
    <w:rsid w:val="008F060E"/>
    <w:rsid w:val="008F1063"/>
    <w:rsid w:val="008F1CBB"/>
    <w:rsid w:val="008F2E9A"/>
    <w:rsid w:val="008F5682"/>
    <w:rsid w:val="008F5F9E"/>
    <w:rsid w:val="0090046F"/>
    <w:rsid w:val="00901262"/>
    <w:rsid w:val="009045B7"/>
    <w:rsid w:val="009138A6"/>
    <w:rsid w:val="00913984"/>
    <w:rsid w:val="00917159"/>
    <w:rsid w:val="0092076A"/>
    <w:rsid w:val="009245FF"/>
    <w:rsid w:val="009248ED"/>
    <w:rsid w:val="009250D7"/>
    <w:rsid w:val="00927F7E"/>
    <w:rsid w:val="0093024B"/>
    <w:rsid w:val="00931E2B"/>
    <w:rsid w:val="00934466"/>
    <w:rsid w:val="00937490"/>
    <w:rsid w:val="00937F2E"/>
    <w:rsid w:val="00940949"/>
    <w:rsid w:val="009423E0"/>
    <w:rsid w:val="009428AE"/>
    <w:rsid w:val="00942BFD"/>
    <w:rsid w:val="00944626"/>
    <w:rsid w:val="00944FAD"/>
    <w:rsid w:val="00947454"/>
    <w:rsid w:val="00947563"/>
    <w:rsid w:val="00957260"/>
    <w:rsid w:val="009620FF"/>
    <w:rsid w:val="00962BA3"/>
    <w:rsid w:val="00964F13"/>
    <w:rsid w:val="00966DF0"/>
    <w:rsid w:val="0096714F"/>
    <w:rsid w:val="009673BF"/>
    <w:rsid w:val="00971108"/>
    <w:rsid w:val="0097297E"/>
    <w:rsid w:val="009754B2"/>
    <w:rsid w:val="00975C1C"/>
    <w:rsid w:val="009766B9"/>
    <w:rsid w:val="00976C52"/>
    <w:rsid w:val="009773A9"/>
    <w:rsid w:val="009818D3"/>
    <w:rsid w:val="00983D74"/>
    <w:rsid w:val="00990808"/>
    <w:rsid w:val="0099145D"/>
    <w:rsid w:val="009919E7"/>
    <w:rsid w:val="00991D76"/>
    <w:rsid w:val="00993121"/>
    <w:rsid w:val="0099495C"/>
    <w:rsid w:val="00996A3D"/>
    <w:rsid w:val="009A33F0"/>
    <w:rsid w:val="009A68DE"/>
    <w:rsid w:val="009A792B"/>
    <w:rsid w:val="009B051A"/>
    <w:rsid w:val="009B1836"/>
    <w:rsid w:val="009B23DA"/>
    <w:rsid w:val="009B2B85"/>
    <w:rsid w:val="009B69F0"/>
    <w:rsid w:val="009B7231"/>
    <w:rsid w:val="009C4D80"/>
    <w:rsid w:val="009C5A5F"/>
    <w:rsid w:val="009C6855"/>
    <w:rsid w:val="009D1549"/>
    <w:rsid w:val="009D37BC"/>
    <w:rsid w:val="009D3872"/>
    <w:rsid w:val="009E5F03"/>
    <w:rsid w:val="009E63E9"/>
    <w:rsid w:val="009F21ED"/>
    <w:rsid w:val="009F36CE"/>
    <w:rsid w:val="009F5B12"/>
    <w:rsid w:val="009F7D86"/>
    <w:rsid w:val="00A00BB4"/>
    <w:rsid w:val="00A1084F"/>
    <w:rsid w:val="00A10F05"/>
    <w:rsid w:val="00A122A5"/>
    <w:rsid w:val="00A13F01"/>
    <w:rsid w:val="00A14408"/>
    <w:rsid w:val="00A222BA"/>
    <w:rsid w:val="00A339BF"/>
    <w:rsid w:val="00A358CE"/>
    <w:rsid w:val="00A35B54"/>
    <w:rsid w:val="00A36144"/>
    <w:rsid w:val="00A364B7"/>
    <w:rsid w:val="00A41CF8"/>
    <w:rsid w:val="00A421DC"/>
    <w:rsid w:val="00A44066"/>
    <w:rsid w:val="00A45A2E"/>
    <w:rsid w:val="00A46EF5"/>
    <w:rsid w:val="00A505D6"/>
    <w:rsid w:val="00A53504"/>
    <w:rsid w:val="00A55EFB"/>
    <w:rsid w:val="00A5618C"/>
    <w:rsid w:val="00A57365"/>
    <w:rsid w:val="00A57B5A"/>
    <w:rsid w:val="00A63E7E"/>
    <w:rsid w:val="00A65DAB"/>
    <w:rsid w:val="00A713A2"/>
    <w:rsid w:val="00A748D8"/>
    <w:rsid w:val="00A7493F"/>
    <w:rsid w:val="00A8405C"/>
    <w:rsid w:val="00A84612"/>
    <w:rsid w:val="00A93E00"/>
    <w:rsid w:val="00A943FC"/>
    <w:rsid w:val="00AA10AA"/>
    <w:rsid w:val="00AA1921"/>
    <w:rsid w:val="00AB1E15"/>
    <w:rsid w:val="00AB1E29"/>
    <w:rsid w:val="00AC1C6C"/>
    <w:rsid w:val="00AC268C"/>
    <w:rsid w:val="00AC5664"/>
    <w:rsid w:val="00AD5EEA"/>
    <w:rsid w:val="00AE5496"/>
    <w:rsid w:val="00AE5F4A"/>
    <w:rsid w:val="00AF06C8"/>
    <w:rsid w:val="00AF134E"/>
    <w:rsid w:val="00AF2918"/>
    <w:rsid w:val="00B001AF"/>
    <w:rsid w:val="00B0286E"/>
    <w:rsid w:val="00B039B7"/>
    <w:rsid w:val="00B04D6D"/>
    <w:rsid w:val="00B05700"/>
    <w:rsid w:val="00B07182"/>
    <w:rsid w:val="00B15FDE"/>
    <w:rsid w:val="00B23B2D"/>
    <w:rsid w:val="00B267A7"/>
    <w:rsid w:val="00B2757C"/>
    <w:rsid w:val="00B32F19"/>
    <w:rsid w:val="00B37E89"/>
    <w:rsid w:val="00B41040"/>
    <w:rsid w:val="00B4187B"/>
    <w:rsid w:val="00B439DA"/>
    <w:rsid w:val="00B44109"/>
    <w:rsid w:val="00B4726C"/>
    <w:rsid w:val="00B54763"/>
    <w:rsid w:val="00B5495B"/>
    <w:rsid w:val="00B550DF"/>
    <w:rsid w:val="00B560BB"/>
    <w:rsid w:val="00B562E8"/>
    <w:rsid w:val="00B62A33"/>
    <w:rsid w:val="00B647DB"/>
    <w:rsid w:val="00B71F93"/>
    <w:rsid w:val="00B750C1"/>
    <w:rsid w:val="00B767D7"/>
    <w:rsid w:val="00B7735D"/>
    <w:rsid w:val="00B85453"/>
    <w:rsid w:val="00B865D8"/>
    <w:rsid w:val="00B912F4"/>
    <w:rsid w:val="00B9410B"/>
    <w:rsid w:val="00B94C6B"/>
    <w:rsid w:val="00B95230"/>
    <w:rsid w:val="00B95931"/>
    <w:rsid w:val="00B95A03"/>
    <w:rsid w:val="00B96836"/>
    <w:rsid w:val="00BA1E6E"/>
    <w:rsid w:val="00BA2D6F"/>
    <w:rsid w:val="00BA654A"/>
    <w:rsid w:val="00BA69B6"/>
    <w:rsid w:val="00BB3C37"/>
    <w:rsid w:val="00BB3C60"/>
    <w:rsid w:val="00BB42F0"/>
    <w:rsid w:val="00BC264A"/>
    <w:rsid w:val="00BC274E"/>
    <w:rsid w:val="00BC41F8"/>
    <w:rsid w:val="00BC46CC"/>
    <w:rsid w:val="00BC5F75"/>
    <w:rsid w:val="00BC6E8F"/>
    <w:rsid w:val="00BC7A48"/>
    <w:rsid w:val="00BD0613"/>
    <w:rsid w:val="00BD3E4B"/>
    <w:rsid w:val="00BE0676"/>
    <w:rsid w:val="00BE14CA"/>
    <w:rsid w:val="00BE4151"/>
    <w:rsid w:val="00BE5FF8"/>
    <w:rsid w:val="00BE7294"/>
    <w:rsid w:val="00BF1F50"/>
    <w:rsid w:val="00BF2D3C"/>
    <w:rsid w:val="00BF3F8C"/>
    <w:rsid w:val="00BF53CA"/>
    <w:rsid w:val="00BF798B"/>
    <w:rsid w:val="00C02358"/>
    <w:rsid w:val="00C0530C"/>
    <w:rsid w:val="00C058FB"/>
    <w:rsid w:val="00C106E4"/>
    <w:rsid w:val="00C1529B"/>
    <w:rsid w:val="00C2063D"/>
    <w:rsid w:val="00C22BCE"/>
    <w:rsid w:val="00C276BD"/>
    <w:rsid w:val="00C27726"/>
    <w:rsid w:val="00C349E5"/>
    <w:rsid w:val="00C37B57"/>
    <w:rsid w:val="00C41C9A"/>
    <w:rsid w:val="00C46CFD"/>
    <w:rsid w:val="00C46F80"/>
    <w:rsid w:val="00C47AF1"/>
    <w:rsid w:val="00C47E0F"/>
    <w:rsid w:val="00C5271B"/>
    <w:rsid w:val="00C52E0A"/>
    <w:rsid w:val="00C54142"/>
    <w:rsid w:val="00C609B7"/>
    <w:rsid w:val="00C71135"/>
    <w:rsid w:val="00C76FF3"/>
    <w:rsid w:val="00C80018"/>
    <w:rsid w:val="00C858A5"/>
    <w:rsid w:val="00C934B6"/>
    <w:rsid w:val="00C964AD"/>
    <w:rsid w:val="00C96E0E"/>
    <w:rsid w:val="00C972C3"/>
    <w:rsid w:val="00CA1EA1"/>
    <w:rsid w:val="00CB1135"/>
    <w:rsid w:val="00CB2BA2"/>
    <w:rsid w:val="00CB351B"/>
    <w:rsid w:val="00CC4C8B"/>
    <w:rsid w:val="00CC65BA"/>
    <w:rsid w:val="00CD0C44"/>
    <w:rsid w:val="00CD7ACE"/>
    <w:rsid w:val="00CE13C6"/>
    <w:rsid w:val="00CE6A13"/>
    <w:rsid w:val="00CF2320"/>
    <w:rsid w:val="00CF3C42"/>
    <w:rsid w:val="00CF55C7"/>
    <w:rsid w:val="00D0369F"/>
    <w:rsid w:val="00D04722"/>
    <w:rsid w:val="00D105EB"/>
    <w:rsid w:val="00D1368B"/>
    <w:rsid w:val="00D161A5"/>
    <w:rsid w:val="00D2348C"/>
    <w:rsid w:val="00D235F3"/>
    <w:rsid w:val="00D23E16"/>
    <w:rsid w:val="00D3093C"/>
    <w:rsid w:val="00D30FF9"/>
    <w:rsid w:val="00D3416A"/>
    <w:rsid w:val="00D347F1"/>
    <w:rsid w:val="00D34C5C"/>
    <w:rsid w:val="00D412C7"/>
    <w:rsid w:val="00D42D91"/>
    <w:rsid w:val="00D43334"/>
    <w:rsid w:val="00D44292"/>
    <w:rsid w:val="00D44D0D"/>
    <w:rsid w:val="00D47A6E"/>
    <w:rsid w:val="00D509B7"/>
    <w:rsid w:val="00D52173"/>
    <w:rsid w:val="00D64D51"/>
    <w:rsid w:val="00D7133A"/>
    <w:rsid w:val="00D73144"/>
    <w:rsid w:val="00D76E2A"/>
    <w:rsid w:val="00D77EF6"/>
    <w:rsid w:val="00D8090F"/>
    <w:rsid w:val="00D83128"/>
    <w:rsid w:val="00D90A8C"/>
    <w:rsid w:val="00D9769C"/>
    <w:rsid w:val="00D97FE2"/>
    <w:rsid w:val="00DA0528"/>
    <w:rsid w:val="00DA0812"/>
    <w:rsid w:val="00DA24B1"/>
    <w:rsid w:val="00DA45D0"/>
    <w:rsid w:val="00DB0ACE"/>
    <w:rsid w:val="00DB0F3F"/>
    <w:rsid w:val="00DB1741"/>
    <w:rsid w:val="00DB4B20"/>
    <w:rsid w:val="00DB5B95"/>
    <w:rsid w:val="00DC27DD"/>
    <w:rsid w:val="00DC5473"/>
    <w:rsid w:val="00DD28D0"/>
    <w:rsid w:val="00DD4352"/>
    <w:rsid w:val="00DD4525"/>
    <w:rsid w:val="00DD48CD"/>
    <w:rsid w:val="00DD69D6"/>
    <w:rsid w:val="00DD7628"/>
    <w:rsid w:val="00DE23FD"/>
    <w:rsid w:val="00DE3C0E"/>
    <w:rsid w:val="00DE44FC"/>
    <w:rsid w:val="00DE536A"/>
    <w:rsid w:val="00DE628D"/>
    <w:rsid w:val="00DF1301"/>
    <w:rsid w:val="00DF1B32"/>
    <w:rsid w:val="00DF359E"/>
    <w:rsid w:val="00DF3EC6"/>
    <w:rsid w:val="00E000D3"/>
    <w:rsid w:val="00E03A97"/>
    <w:rsid w:val="00E05E92"/>
    <w:rsid w:val="00E12003"/>
    <w:rsid w:val="00E2456F"/>
    <w:rsid w:val="00E43618"/>
    <w:rsid w:val="00E43E2B"/>
    <w:rsid w:val="00E442C1"/>
    <w:rsid w:val="00E44479"/>
    <w:rsid w:val="00E44D73"/>
    <w:rsid w:val="00E45870"/>
    <w:rsid w:val="00E4673F"/>
    <w:rsid w:val="00E46B7F"/>
    <w:rsid w:val="00E5161F"/>
    <w:rsid w:val="00E54317"/>
    <w:rsid w:val="00E54FA4"/>
    <w:rsid w:val="00E579E7"/>
    <w:rsid w:val="00E629B1"/>
    <w:rsid w:val="00E663FD"/>
    <w:rsid w:val="00E70392"/>
    <w:rsid w:val="00E71E8D"/>
    <w:rsid w:val="00E729EF"/>
    <w:rsid w:val="00E732FC"/>
    <w:rsid w:val="00E80419"/>
    <w:rsid w:val="00E82959"/>
    <w:rsid w:val="00E86588"/>
    <w:rsid w:val="00E87A57"/>
    <w:rsid w:val="00E90041"/>
    <w:rsid w:val="00E930E0"/>
    <w:rsid w:val="00E970A0"/>
    <w:rsid w:val="00E9761A"/>
    <w:rsid w:val="00EA1EFF"/>
    <w:rsid w:val="00EA2D75"/>
    <w:rsid w:val="00EA7332"/>
    <w:rsid w:val="00EC1FA0"/>
    <w:rsid w:val="00EC38A9"/>
    <w:rsid w:val="00EC634A"/>
    <w:rsid w:val="00EC665E"/>
    <w:rsid w:val="00EC7ACD"/>
    <w:rsid w:val="00ED24B6"/>
    <w:rsid w:val="00ED629A"/>
    <w:rsid w:val="00ED6E17"/>
    <w:rsid w:val="00ED7D70"/>
    <w:rsid w:val="00EE1C1A"/>
    <w:rsid w:val="00EF096E"/>
    <w:rsid w:val="00EF6F8B"/>
    <w:rsid w:val="00F05C61"/>
    <w:rsid w:val="00F13577"/>
    <w:rsid w:val="00F14F16"/>
    <w:rsid w:val="00F15271"/>
    <w:rsid w:val="00F15958"/>
    <w:rsid w:val="00F16EB9"/>
    <w:rsid w:val="00F20725"/>
    <w:rsid w:val="00F233EE"/>
    <w:rsid w:val="00F23D0F"/>
    <w:rsid w:val="00F248A5"/>
    <w:rsid w:val="00F25659"/>
    <w:rsid w:val="00F26C9F"/>
    <w:rsid w:val="00F27A63"/>
    <w:rsid w:val="00F32101"/>
    <w:rsid w:val="00F33314"/>
    <w:rsid w:val="00F34DAD"/>
    <w:rsid w:val="00F36011"/>
    <w:rsid w:val="00F3675B"/>
    <w:rsid w:val="00F36C41"/>
    <w:rsid w:val="00F41F6A"/>
    <w:rsid w:val="00F44FFA"/>
    <w:rsid w:val="00F450B6"/>
    <w:rsid w:val="00F46F6F"/>
    <w:rsid w:val="00F4719B"/>
    <w:rsid w:val="00F63E01"/>
    <w:rsid w:val="00F656C9"/>
    <w:rsid w:val="00F76F62"/>
    <w:rsid w:val="00F83876"/>
    <w:rsid w:val="00F85AE2"/>
    <w:rsid w:val="00F90E41"/>
    <w:rsid w:val="00F96597"/>
    <w:rsid w:val="00FA15C4"/>
    <w:rsid w:val="00FA19AA"/>
    <w:rsid w:val="00FA2160"/>
    <w:rsid w:val="00FA2382"/>
    <w:rsid w:val="00FA5D23"/>
    <w:rsid w:val="00FB6493"/>
    <w:rsid w:val="00FC1844"/>
    <w:rsid w:val="00FC2455"/>
    <w:rsid w:val="00FC30AB"/>
    <w:rsid w:val="00FC4099"/>
    <w:rsid w:val="00FC4F20"/>
    <w:rsid w:val="00FC7E15"/>
    <w:rsid w:val="00FD69BC"/>
    <w:rsid w:val="00FD7BFE"/>
    <w:rsid w:val="00FF1CE4"/>
    <w:rsid w:val="00FF3E36"/>
    <w:rsid w:val="00FF6574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F7150"/>
  <w15:docId w15:val="{3C20C48C-B004-4039-8BC6-AD6AEA34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C6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20FF"/>
    <w:pPr>
      <w:spacing w:line="480" w:lineRule="auto"/>
      <w:ind w:left="720"/>
      <w:contextualSpacing/>
      <w:jc w:val="both"/>
    </w:pPr>
    <w:rPr>
      <w:rFonts w:asciiTheme="minorHAnsi" w:eastAsiaTheme="minorHAnsi" w:hAnsiTheme="minorHAnsi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4DF1"/>
    <w:pPr>
      <w:tabs>
        <w:tab w:val="center" w:pos="4320"/>
        <w:tab w:val="right" w:pos="8640"/>
      </w:tabs>
      <w:jc w:val="both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04DF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DF1"/>
    <w:pPr>
      <w:tabs>
        <w:tab w:val="center" w:pos="4320"/>
        <w:tab w:val="right" w:pos="8640"/>
      </w:tabs>
      <w:jc w:val="both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04DF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E9A"/>
    <w:pPr>
      <w:jc w:val="both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E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0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51A"/>
    <w:pPr>
      <w:jc w:val="both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5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51A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5EFB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8F060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62A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880E77"/>
    <w:pPr>
      <w:spacing w:after="0" w:line="240" w:lineRule="auto"/>
      <w:jc w:val="both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4">
      <a:majorFont>
        <a:latin typeface="Times New Roman"/>
        <a:ea typeface=""/>
        <a:cs typeface="Arial"/>
      </a:majorFont>
      <a:minorFont>
        <a:latin typeface="Times New Roman"/>
        <a:ea typeface="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9E9D05-14FC-4349-BA81-FD2316D20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647</Words>
  <Characters>8445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7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Galperin</dc:creator>
  <cp:keywords/>
  <dc:description/>
  <cp:lastModifiedBy>kavitha B.</cp:lastModifiedBy>
  <cp:revision>47</cp:revision>
  <dcterms:created xsi:type="dcterms:W3CDTF">2024-02-25T13:23:00Z</dcterms:created>
  <dcterms:modified xsi:type="dcterms:W3CDTF">2024-04-06T06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cb842e8978b3fab567d0c4dc7f2e53ba812356282d35cf52a5697acc2f389</vt:lpwstr>
  </property>
</Properties>
</file>